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F1819" w14:textId="77777777" w:rsidR="000A4F44" w:rsidRPr="004268A0" w:rsidRDefault="000A4F44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Supplementary data</w:t>
      </w:r>
    </w:p>
    <w:p w14:paraId="7B6C36C5" w14:textId="77777777" w:rsidR="000A4F44" w:rsidRPr="004268A0" w:rsidRDefault="000A4F44" w:rsidP="005471FB">
      <w:pPr>
        <w:spacing w:after="0" w:line="360" w:lineRule="auto"/>
        <w:outlineLvl w:val="0"/>
        <w:rPr>
          <w:rFonts w:ascii="Times New Roman" w:hAnsi="Times New Roman" w:cs="Times New Roman"/>
          <w:i/>
          <w:iCs/>
          <w:szCs w:val="22"/>
        </w:rPr>
      </w:pPr>
      <w:r w:rsidRPr="004268A0">
        <w:rPr>
          <w:rFonts w:ascii="Times New Roman" w:hAnsi="Times New Roman" w:cs="Times New Roman"/>
          <w:i/>
          <w:iCs/>
          <w:szCs w:val="22"/>
        </w:rPr>
        <w:t>Appendix 1: Search terms (October 28, 2019)</w:t>
      </w:r>
    </w:p>
    <w:p w14:paraId="017E0C8C" w14:textId="77777777" w:rsidR="000A4F44" w:rsidRPr="004268A0" w:rsidRDefault="000A4F44" w:rsidP="000A4F44">
      <w:pPr>
        <w:spacing w:after="0" w:line="360" w:lineRule="auto"/>
        <w:rPr>
          <w:rFonts w:ascii="Times New Roman" w:hAnsi="Times New Roman" w:cs="Times New Roman"/>
          <w:i/>
          <w:iCs/>
          <w:szCs w:val="22"/>
        </w:rPr>
      </w:pPr>
    </w:p>
    <w:p w14:paraId="5BB3F667" w14:textId="77777777" w:rsidR="000A4F44" w:rsidRPr="004268A0" w:rsidRDefault="000A4F44" w:rsidP="005471FB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Pubmed: 151</w:t>
      </w:r>
      <w:r w:rsidRPr="004268A0">
        <w:rPr>
          <w:rFonts w:ascii="Times New Roman" w:hAnsi="Times New Roman" w:cs="Times New Roman"/>
          <w:szCs w:val="22"/>
        </w:rPr>
        <w:t xml:space="preserve"> citations</w:t>
      </w:r>
    </w:p>
    <w:p w14:paraId="2200B951" w14:textId="77777777" w:rsidR="000A4F44" w:rsidRPr="004268A0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4268A0">
        <w:rPr>
          <w:rFonts w:ascii="Times New Roman" w:hAnsi="Times New Roman" w:cs="Times New Roman"/>
          <w:szCs w:val="22"/>
        </w:rPr>
        <w:t>(shock-refractory OR shock-resistant OR refractory OR resist* OR persist* OR fail*) AND (VF OR VT OR pVT OR VF/pVT OR (ventricular fibrillation) OR (ventricular tachycardia) OR defibrillation OR shock*) AND ((cardiac OR cardiopulmonary OR circulat*) AND (arrest OR failure OR collapse OR resuscitation)) AND (out-of-hospital OR pre-hospital OR prehospital OR (outside hospital)) AND (random*)</w:t>
      </w:r>
    </w:p>
    <w:p w14:paraId="10D22CF3" w14:textId="77777777" w:rsidR="000A4F44" w:rsidRPr="004268A0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6A13158E" w14:textId="77777777" w:rsidR="000A4F44" w:rsidRPr="004268A0" w:rsidRDefault="000A4F44" w:rsidP="005471FB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Scopus: 32</w:t>
      </w:r>
      <w:r w:rsidRPr="004268A0">
        <w:rPr>
          <w:rFonts w:ascii="Times New Roman" w:hAnsi="Times New Roman" w:cs="Times New Roman"/>
          <w:szCs w:val="22"/>
        </w:rPr>
        <w:t xml:space="preserve"> citations</w:t>
      </w:r>
    </w:p>
    <w:p w14:paraId="792EDA06" w14:textId="77777777" w:rsidR="000A4F44" w:rsidRPr="004268A0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4268A0">
        <w:rPr>
          <w:rFonts w:ascii="Times New Roman" w:hAnsi="Times New Roman" w:cs="Times New Roman"/>
          <w:szCs w:val="22"/>
        </w:rPr>
        <w:t>( TITLE-ABS-KEY ( ( shock-refractory  OR  shock-resistant  OR  refractory  OR  resist*  OR  persist*  OR  fail* ) )  AND  TITLE-ABS-KEY ( ( vf  OR  vt  OR  pvt  OR  vf/pvt  OR  ( ventricular  AND fibrillation )  OR  ( ventricular  AND tachycardia )  OR  defibrillation  OR  shock* ) )  AND  TITLE-ABS-KEY ( ( ( cardiac  OR  cardiopulmonary  OR  circulat* )  AND  ( arrest  OR  failure  OR  collapse  OR  resuscitation ) ) )  AND  TITLE-ABS-KEY ( ( out-of-hospital  OR  pre-hospital  OR  prehospital  OR  ( outside  AND hospital ) ) )  AND  TITLE-ABS-KEY ( ( random* ) ) )</w:t>
      </w:r>
    </w:p>
    <w:p w14:paraId="156F1889" w14:textId="77777777" w:rsidR="000A4F44" w:rsidRPr="004268A0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620CF917" w14:textId="77777777" w:rsidR="000A4F44" w:rsidRPr="004268A0" w:rsidRDefault="000A4F44" w:rsidP="005471FB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Web of Science: 98</w:t>
      </w:r>
      <w:r w:rsidRPr="004268A0">
        <w:rPr>
          <w:rFonts w:ascii="Times New Roman" w:hAnsi="Times New Roman" w:cs="Times New Roman"/>
          <w:szCs w:val="22"/>
        </w:rPr>
        <w:t xml:space="preserve"> citations</w:t>
      </w:r>
    </w:p>
    <w:p w14:paraId="26BCBF79" w14:textId="77777777" w:rsidR="000A4F44" w:rsidRPr="004268A0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4268A0">
        <w:rPr>
          <w:rFonts w:ascii="Times New Roman" w:hAnsi="Times New Roman" w:cs="Times New Roman"/>
          <w:szCs w:val="22"/>
        </w:rPr>
        <w:t>TOPIC: ((shock-refractory OR shock-resistant OR refractory OR resist* OR persist* OR fail*) AND (VF OR VT OR pVT OR VF/pVT OR (ventricular fibrillation) OR (ventricular tachycardia) OR defibrillation OR shock*) AND ((cardiac OR cardiopulmonary OR circulat*) AND (arrest OR failure OR collapse OR resuscitation)) AND (out-of-hospital OR pre-hospital OR prehospital OR (outside hospital)) AND (random*))</w:t>
      </w:r>
    </w:p>
    <w:p w14:paraId="320A4FD0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4268A0">
        <w:rPr>
          <w:rFonts w:ascii="Times New Roman" w:hAnsi="Times New Roman" w:cs="Times New Roman"/>
          <w:szCs w:val="22"/>
        </w:rPr>
        <w:t>Timespan: All years. Indexes: SCI-EXPANDED, SSCI, A&amp;HCI, CPCI-S, CPCI-SSH, BKCI-S, BKCI-SSH, ESCI.</w:t>
      </w:r>
    </w:p>
    <w:p w14:paraId="50A4A3A5" w14:textId="77777777" w:rsidR="000A4F44" w:rsidRPr="004268A0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5726DCE9" w14:textId="77777777" w:rsidR="000A4F44" w:rsidRPr="004268A0" w:rsidRDefault="000A4F44" w:rsidP="005471FB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Cochrane CENTRAL: 111</w:t>
      </w:r>
      <w:r w:rsidRPr="004268A0">
        <w:rPr>
          <w:rFonts w:ascii="Times New Roman" w:hAnsi="Times New Roman" w:cs="Times New Roman"/>
          <w:szCs w:val="22"/>
        </w:rPr>
        <w:t xml:space="preserve"> citations</w:t>
      </w:r>
    </w:p>
    <w:p w14:paraId="08F5CD09" w14:textId="77777777" w:rsidR="000A4F44" w:rsidRPr="004268A0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4268A0">
        <w:rPr>
          <w:rFonts w:ascii="Times New Roman" w:hAnsi="Times New Roman" w:cs="Times New Roman"/>
          <w:szCs w:val="22"/>
        </w:rPr>
        <w:t>(shock-refractory OR shock-resistant OR refractory OR resist* OR persist* OR fail*) AND (VF OR VT OR pVT OR VF/pVT OR (ventricular fibrillation) OR (ventricular tachycardia) OR defibrillation OR shock*) AND ((cardiac OR cardiopulmonary OR circulat*) AND (arrest OR failure OR collapse OR resuscitation)) AND (out-of-hospital OR pre-hospital OR prehospital OR (outside hospital)) AND (random*) in Title Abstract Keyword</w:t>
      </w:r>
    </w:p>
    <w:p w14:paraId="58C78572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79574293" w14:textId="77777777" w:rsidR="000A4F44" w:rsidRPr="004268A0" w:rsidRDefault="000A4F44" w:rsidP="005471FB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lastRenderedPageBreak/>
        <w:t>Academic Search</w:t>
      </w:r>
      <w:r w:rsidRPr="004268A0">
        <w:rPr>
          <w:rFonts w:ascii="Times New Roman" w:hAnsi="Times New Roman" w:cs="Times New Roman"/>
          <w:szCs w:val="22"/>
        </w:rPr>
        <w:t xml:space="preserve"> Com</w:t>
      </w:r>
      <w:r>
        <w:rPr>
          <w:rFonts w:ascii="Times New Roman" w:hAnsi="Times New Roman" w:cs="Times New Roman"/>
          <w:szCs w:val="22"/>
        </w:rPr>
        <w:t>plete: 5</w:t>
      </w:r>
      <w:r w:rsidRPr="004268A0">
        <w:rPr>
          <w:rFonts w:ascii="Times New Roman" w:hAnsi="Times New Roman" w:cs="Times New Roman"/>
          <w:szCs w:val="22"/>
        </w:rPr>
        <w:t>5 citations</w:t>
      </w:r>
    </w:p>
    <w:p w14:paraId="23A1EB47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4268A0">
        <w:rPr>
          <w:rFonts w:ascii="Times New Roman" w:hAnsi="Times New Roman" w:cs="Times New Roman"/>
          <w:szCs w:val="22"/>
        </w:rPr>
        <w:t>(shock-refractory OR shock-resistant OR refractory OR resist* OR persist* OR fail*) AND (VF OR VT OR pVT OR VF/pVT OR (ventricular fibrillation) OR (ventricular tachycardia) OR defibrillation OR shock*) AND ((cardiac OR cardiopulmonary OR circulat*) AND (arrest OR failure OR collapse OR resuscitation)) AND (out-of-hospital OR pre-hospital OR prehospital OR (outside hospital)) AND (random*)</w:t>
      </w:r>
    </w:p>
    <w:p w14:paraId="15CBCF99" w14:textId="77777777" w:rsidR="000A4F44" w:rsidRPr="004268A0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46E7DB07" w14:textId="77777777" w:rsidR="000A4F44" w:rsidRPr="004268A0" w:rsidRDefault="000A4F44" w:rsidP="005471FB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 w:rsidRPr="004268A0">
        <w:rPr>
          <w:rFonts w:ascii="Times New Roman" w:hAnsi="Times New Roman" w:cs="Times New Roman"/>
          <w:szCs w:val="22"/>
        </w:rPr>
        <w:t>CINAHL Com</w:t>
      </w:r>
      <w:r>
        <w:rPr>
          <w:rFonts w:ascii="Times New Roman" w:hAnsi="Times New Roman" w:cs="Times New Roman"/>
          <w:szCs w:val="22"/>
        </w:rPr>
        <w:t>plete: 37</w:t>
      </w:r>
      <w:r w:rsidRPr="004268A0">
        <w:rPr>
          <w:rFonts w:ascii="Times New Roman" w:hAnsi="Times New Roman" w:cs="Times New Roman"/>
          <w:szCs w:val="22"/>
        </w:rPr>
        <w:t xml:space="preserve"> citations</w:t>
      </w:r>
    </w:p>
    <w:p w14:paraId="47CA6918" w14:textId="77777777" w:rsidR="000A4F44" w:rsidRPr="004268A0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4268A0">
        <w:rPr>
          <w:rFonts w:ascii="Times New Roman" w:hAnsi="Times New Roman" w:cs="Times New Roman"/>
          <w:szCs w:val="22"/>
        </w:rPr>
        <w:t>(shock-refractory OR shock-resistant OR refractory OR resist* OR persist* OR fail*) AND (VF OR VT OR pVT OR VF/pVT OR (ventricular fibrillation) OR (ventricular tachycardia) OR defibrillation OR shock*) AND ((cardiac OR cardiopulmonary OR circulat*) AND (arrest OR failure OR collapse OR resuscitation)) AND (out-of-hospital OR pre-hospital OR prehospital OR (outside hospital)) AND (random*)</w:t>
      </w:r>
    </w:p>
    <w:p w14:paraId="3B2E977C" w14:textId="77777777" w:rsidR="000A4F44" w:rsidRPr="004268A0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05763AC1" w14:textId="77777777" w:rsidR="000A4F44" w:rsidRPr="004268A0" w:rsidRDefault="000A4F44" w:rsidP="005471FB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 w:rsidRPr="004268A0">
        <w:rPr>
          <w:rFonts w:ascii="Times New Roman" w:hAnsi="Times New Roman" w:cs="Times New Roman"/>
          <w:szCs w:val="22"/>
        </w:rPr>
        <w:t>Hand Search: 17 citations</w:t>
      </w:r>
    </w:p>
    <w:p w14:paraId="23B8B543" w14:textId="77777777" w:rsidR="000A4F44" w:rsidRPr="004268A0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000E9932" w14:textId="77777777" w:rsidR="000A4F44" w:rsidRPr="004268A0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4268A0">
        <w:rPr>
          <w:rFonts w:ascii="Times New Roman" w:hAnsi="Times New Roman" w:cs="Times New Roman"/>
          <w:szCs w:val="22"/>
        </w:rPr>
        <w:br w:type="page"/>
      </w:r>
    </w:p>
    <w:p w14:paraId="4B17BC13" w14:textId="77777777" w:rsidR="000A4F44" w:rsidRPr="00350F41" w:rsidRDefault="00FC3256" w:rsidP="005471FB">
      <w:pPr>
        <w:spacing w:after="0" w:line="360" w:lineRule="auto"/>
        <w:outlineLvl w:val="0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i/>
          <w:iCs/>
          <w:szCs w:val="22"/>
        </w:rPr>
        <w:lastRenderedPageBreak/>
        <w:t>Appendix 2</w:t>
      </w:r>
      <w:r w:rsidR="000A4F44" w:rsidRPr="00350F41">
        <w:rPr>
          <w:rFonts w:ascii="Times New Roman" w:eastAsia="Times New Roman" w:hAnsi="Times New Roman" w:cs="Times New Roman"/>
          <w:i/>
          <w:iCs/>
          <w:szCs w:val="22"/>
        </w:rPr>
        <w:t>:</w:t>
      </w:r>
      <w:r w:rsidR="000A4F44" w:rsidRPr="00350F41">
        <w:rPr>
          <w:rFonts w:ascii="Times New Roman" w:eastAsia="Times New Roman" w:hAnsi="Times New Roman" w:cs="Times New Roman"/>
          <w:szCs w:val="22"/>
        </w:rPr>
        <w:t xml:space="preserve"> Table of study characteristics</w:t>
      </w:r>
    </w:p>
    <w:p w14:paraId="6897057C" w14:textId="77777777" w:rsidR="000A4F44" w:rsidRPr="00350F41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04BA52B2" w14:textId="77777777" w:rsidR="000A4F44" w:rsidRPr="00350F41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350F41">
        <w:rPr>
          <w:rFonts w:ascii="Times New Roman" w:hAnsi="Times New Roman" w:cs="Times New Roman"/>
          <w:szCs w:val="22"/>
        </w:rPr>
        <w:t xml:space="preserve"> </w:t>
      </w:r>
    </w:p>
    <w:tbl>
      <w:tblPr>
        <w:tblW w:w="146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0"/>
        <w:gridCol w:w="4050"/>
        <w:gridCol w:w="4500"/>
        <w:gridCol w:w="4320"/>
      </w:tblGrid>
      <w:tr w:rsidR="000A4F44" w:rsidRPr="00350F41" w14:paraId="104167D4" w14:textId="77777777" w:rsidTr="00811CE0">
        <w:trPr>
          <w:trHeight w:val="74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338AC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50F41">
              <w:rPr>
                <w:rFonts w:ascii="Times New Roman" w:hAnsi="Times New Roman" w:cs="Times New Roman"/>
                <w:b/>
                <w:bCs/>
                <w:szCs w:val="22"/>
              </w:rPr>
              <w:t>Study ID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21FA9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50F41">
              <w:rPr>
                <w:rFonts w:ascii="Times New Roman" w:hAnsi="Times New Roman" w:cs="Times New Roman"/>
                <w:b/>
                <w:bCs/>
                <w:szCs w:val="22"/>
              </w:rPr>
              <w:t>Participants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575ED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50F41">
              <w:rPr>
                <w:rFonts w:ascii="Times New Roman" w:hAnsi="Times New Roman" w:cs="Times New Roman"/>
                <w:b/>
                <w:bCs/>
                <w:szCs w:val="22"/>
              </w:rPr>
              <w:t>Intervention arms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9F5A4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50F41">
              <w:rPr>
                <w:rFonts w:ascii="Times New Roman" w:hAnsi="Times New Roman" w:cs="Times New Roman"/>
                <w:b/>
                <w:bCs/>
                <w:szCs w:val="22"/>
              </w:rPr>
              <w:t>Guideline and additional interventions</w:t>
            </w:r>
          </w:p>
        </w:tc>
      </w:tr>
      <w:tr w:rsidR="000A4F44" w:rsidRPr="00350F41" w14:paraId="312C534A" w14:textId="77777777" w:rsidTr="00811CE0">
        <w:trPr>
          <w:trHeight w:val="20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8DBED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Allegra 2001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9D781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clusion criteria</w:t>
            </w:r>
          </w:p>
          <w:p w14:paraId="29AD69D9" w14:textId="77777777" w:rsidR="000A4F44" w:rsidRPr="00350F41" w:rsidRDefault="000A4F44" w:rsidP="000A4F4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18 years old or older</w:t>
            </w:r>
          </w:p>
          <w:p w14:paraId="7CC27894" w14:textId="77777777" w:rsidR="000A4F44" w:rsidRPr="00350F41" w:rsidRDefault="000A4F44" w:rsidP="000A4F4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Non-traumatic cardiac arrest presenting VF refractory to three electrical hocks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8C24C" w14:textId="77777777" w:rsidR="000A4F44" w:rsidRPr="00350F41" w:rsidRDefault="000A4F44" w:rsidP="000A4F4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2g Epinephrine with either 2g Magnesium sulphate</w:t>
            </w:r>
          </w:p>
          <w:p w14:paraId="3E62B341" w14:textId="77777777" w:rsidR="000A4F44" w:rsidRPr="00350F41" w:rsidRDefault="000A4F44" w:rsidP="000A4F44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2g Epinephrine normal salin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38FB0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 </w:t>
            </w:r>
          </w:p>
        </w:tc>
      </w:tr>
      <w:tr w:rsidR="000A4F44" w:rsidRPr="00350F41" w14:paraId="776F4C5C" w14:textId="77777777" w:rsidTr="00811CE0">
        <w:trPr>
          <w:trHeight w:val="17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41D92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Amino 2010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F1BCB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clusion criteria</w:t>
            </w:r>
          </w:p>
          <w:p w14:paraId="188A059A" w14:textId="77777777" w:rsidR="000A4F44" w:rsidRPr="00350F41" w:rsidRDefault="000A4F44" w:rsidP="000A4F4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Out-of-hospital cardiopulmonary arrest patients with first defibrillation failure or VF recurrence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5AA09" w14:textId="77777777" w:rsidR="000A4F44" w:rsidRPr="00350F41" w:rsidRDefault="000A4F44" w:rsidP="000A4F4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125mg Amiodarone</w:t>
            </w:r>
          </w:p>
          <w:p w14:paraId="2E58BA84" w14:textId="77777777" w:rsidR="000A4F44" w:rsidRPr="00350F41" w:rsidRDefault="000A4F44" w:rsidP="000A4F44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0.15mg/kg Nifekalant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829FB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CPR protocol of Tokai university</w:t>
            </w:r>
          </w:p>
        </w:tc>
      </w:tr>
      <w:tr w:rsidR="000A4F44" w:rsidRPr="00350F41" w14:paraId="500BD89B" w14:textId="77777777" w:rsidTr="00811CE0">
        <w:trPr>
          <w:trHeight w:val="30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15EE2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Dorian 2002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1C884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clusion criteria</w:t>
            </w:r>
          </w:p>
          <w:p w14:paraId="1AE61D36" w14:textId="77777777" w:rsidR="000A4F44" w:rsidRPr="00350F41" w:rsidRDefault="000A4F44" w:rsidP="000A4F44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Out-of-hospital ventricular fibrillation resistant to three shocks, intravenous epinephrine, and a further shock; or if they had recurrent ventricular fibrillation after initially successful defibrillation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B6F5F" w14:textId="77777777" w:rsidR="000A4F44" w:rsidRPr="00350F41" w:rsidRDefault="000A4F44" w:rsidP="000A4F44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Amiodarone</w:t>
            </w:r>
          </w:p>
          <w:p w14:paraId="30EC3F51" w14:textId="77777777" w:rsidR="000A4F44" w:rsidRPr="00350F41" w:rsidRDefault="000A4F44" w:rsidP="000A4F44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Lidocain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5DBEB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Guidelines 2000 for Cardiopulmonary Resuscitation and Emergency Cardiovascular Care</w:t>
            </w:r>
          </w:p>
          <w:p w14:paraId="7D12A9DF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 </w:t>
            </w:r>
          </w:p>
        </w:tc>
      </w:tr>
      <w:tr w:rsidR="000A4F44" w:rsidRPr="00350F41" w14:paraId="793F23B0" w14:textId="77777777" w:rsidTr="00811CE0">
        <w:trPr>
          <w:trHeight w:val="30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1913D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lastRenderedPageBreak/>
              <w:t>Dybvik 1995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DD6AF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clusion criteria</w:t>
            </w:r>
          </w:p>
          <w:p w14:paraId="3211C56D" w14:textId="77777777" w:rsidR="000A4F44" w:rsidRPr="00350F41" w:rsidRDefault="000A4F44" w:rsidP="000A4F44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≥ 16 years old</w:t>
            </w:r>
          </w:p>
          <w:p w14:paraId="6ECFB5DF" w14:textId="77777777" w:rsidR="000A4F44" w:rsidRPr="00350F41" w:rsidRDefault="000A4F44" w:rsidP="000A4F44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out-of-hospital cardiac arrest</w:t>
            </w:r>
          </w:p>
          <w:p w14:paraId="31810C98" w14:textId="77777777" w:rsidR="000A4F44" w:rsidRPr="00350F41" w:rsidRDefault="000A4F44" w:rsidP="000A4F44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persistent ventricular fibrillation after first defibrillation attempt or asystole</w:t>
            </w:r>
          </w:p>
          <w:p w14:paraId="3ECD024E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</w:p>
          <w:p w14:paraId="59DE3111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Exclusion criteria</w:t>
            </w:r>
          </w:p>
          <w:p w14:paraId="3C0D4500" w14:textId="77777777" w:rsidR="000A4F44" w:rsidRPr="00350F41" w:rsidRDefault="000A4F44" w:rsidP="000A4F44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duced hypothermia</w:t>
            </w:r>
          </w:p>
          <w:p w14:paraId="641CD316" w14:textId="77777777" w:rsidR="000A4F44" w:rsidRPr="00350F41" w:rsidRDefault="000A4F44" w:rsidP="000A4F44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cardiac arrest of non-cardiac origin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D4C6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Sodium bicarbonate 160 mmol/l, trometamol 300 mmol/l, disodium phosphate 20 mmol/l, and acetate 200 mmol/l</w:t>
            </w:r>
          </w:p>
          <w:p w14:paraId="26218B58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</w:p>
          <w:p w14:paraId="6FEB7985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250 ml of 0.9% normal salin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D941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 xml:space="preserve">Guidelines for cardiopulmonary resuscitation and emergency cardiac care 1992 </w:t>
            </w:r>
          </w:p>
          <w:p w14:paraId="571868DB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</w:p>
          <w:p w14:paraId="5E7B7605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Standards and Guidelines for Cardiopulmonary Resuscitation and Emergency Cardiac Care 1986</w:t>
            </w:r>
          </w:p>
          <w:p w14:paraId="416B7D33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</w:p>
          <w:p w14:paraId="53AEF022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Angsana New"/>
                <w:szCs w:val="22"/>
                <w:cs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European Resuscitation Council Guidelines for advanced life support 1992</w:t>
            </w:r>
          </w:p>
        </w:tc>
      </w:tr>
      <w:tr w:rsidR="000A4F44" w:rsidRPr="00350F41" w14:paraId="19D193A8" w14:textId="77777777" w:rsidTr="00811CE0">
        <w:trPr>
          <w:trHeight w:val="462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900E4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Hassan 2002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3D84F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 xml:space="preserve">Inclusion criteria </w:t>
            </w:r>
          </w:p>
          <w:p w14:paraId="437E325B" w14:textId="77777777" w:rsidR="000A4F44" w:rsidRPr="00350F41" w:rsidRDefault="000A4F44" w:rsidP="000A4F4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Patient who have either VF resistant to three defibrillatory shocks(refractory VF) or a second episode of VF during a resuscitation cycle for none VF treatment</w:t>
            </w:r>
          </w:p>
          <w:p w14:paraId="5B5E96DD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Exclusion criteria</w:t>
            </w:r>
          </w:p>
          <w:p w14:paraId="56CE72E7" w14:textId="77777777" w:rsidR="000A4F44" w:rsidRPr="00350F41" w:rsidRDefault="000A4F44" w:rsidP="000A4F4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 xml:space="preserve">Age less than 18 </w:t>
            </w:r>
          </w:p>
          <w:p w14:paraId="491AE0DC" w14:textId="77777777" w:rsidR="000A4F44" w:rsidRPr="00350F41" w:rsidRDefault="000A4F44" w:rsidP="000A4F4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Mechanism of CA being related to trauma,hanging or drowning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122B4" w14:textId="77777777" w:rsidR="000A4F44" w:rsidRPr="00350F41" w:rsidRDefault="000A4F44" w:rsidP="000A4F4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2g Magnesium sulphate + further 2g if the patient remained in VF after six defibrillations</w:t>
            </w:r>
          </w:p>
          <w:p w14:paraId="230D1182" w14:textId="77777777" w:rsidR="000A4F44" w:rsidRPr="00350F41" w:rsidRDefault="000A4F44" w:rsidP="000A4F44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placebo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571F5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ERC guideline</w:t>
            </w:r>
          </w:p>
        </w:tc>
      </w:tr>
      <w:tr w:rsidR="000A4F44" w:rsidRPr="00350F41" w14:paraId="7B4CA6E4" w14:textId="77777777" w:rsidTr="00811CE0">
        <w:trPr>
          <w:trHeight w:val="384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A4ABB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lastRenderedPageBreak/>
              <w:t>Haynes 1981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1B256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clusion criteria</w:t>
            </w:r>
          </w:p>
          <w:p w14:paraId="1313753F" w14:textId="77777777" w:rsidR="000A4F44" w:rsidRPr="00350F41" w:rsidRDefault="000A4F44" w:rsidP="000A4F44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Those whose rhythm became organized or remained in ventricular fibrillation</w:t>
            </w:r>
          </w:p>
          <w:p w14:paraId="6C85A9DB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Exclusion criteria</w:t>
            </w:r>
          </w:p>
          <w:p w14:paraId="5ED22AB2" w14:textId="77777777" w:rsidR="000A4F44" w:rsidRPr="00350F41" w:rsidRDefault="000A4F44" w:rsidP="000A4F44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Patients whose rhythm converted to asystole or profound bradycardia with the initial shock(before administration of the study drug)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CDD7C" w14:textId="77777777" w:rsidR="000A4F44" w:rsidRPr="00350F41" w:rsidRDefault="000A4F44" w:rsidP="000A4F44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Bretylium (500mg each)</w:t>
            </w:r>
          </w:p>
          <w:p w14:paraId="4B89AA53" w14:textId="77777777" w:rsidR="000A4F44" w:rsidRPr="00350F41" w:rsidRDefault="000A4F44" w:rsidP="000A4F44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Lidocaine (100mg each)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8088B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 </w:t>
            </w:r>
          </w:p>
        </w:tc>
      </w:tr>
      <w:tr w:rsidR="000A4F44" w:rsidRPr="00350F41" w14:paraId="77C7FEA7" w14:textId="77777777" w:rsidTr="00811CE0">
        <w:trPr>
          <w:trHeight w:val="254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B7655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Kovoor 2005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77E4F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clusion criteria</w:t>
            </w:r>
          </w:p>
          <w:p w14:paraId="5DE577F6" w14:textId="77777777" w:rsidR="000A4F44" w:rsidRPr="00350F41" w:rsidRDefault="000A4F44" w:rsidP="000A4F44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Patient with CARDIAC arrest due to refractory ventricular fibrillation</w:t>
            </w:r>
          </w:p>
          <w:p w14:paraId="4737FB59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Exclusion criteria</w:t>
            </w:r>
          </w:p>
          <w:p w14:paraId="49B25D26" w14:textId="77777777" w:rsidR="000A4F44" w:rsidRPr="00350F41" w:rsidRDefault="000A4F44" w:rsidP="000A4F44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f asystole lasted &gt;= 3 min preceding refractory ventricular fibrillation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C5026" w14:textId="77777777" w:rsidR="000A4F44" w:rsidRPr="00350F41" w:rsidRDefault="000A4F44" w:rsidP="000A4F44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Sotalol 100 mg</w:t>
            </w:r>
          </w:p>
          <w:p w14:paraId="1F8B9760" w14:textId="77777777" w:rsidR="000A4F44" w:rsidRPr="00350F41" w:rsidRDefault="000A4F44" w:rsidP="000A4F44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Lignocaine 100 mg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B01FC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Utstein Style guidelines</w:t>
            </w:r>
          </w:p>
        </w:tc>
      </w:tr>
      <w:tr w:rsidR="000A4F44" w:rsidRPr="00350F41" w14:paraId="6F41AF50" w14:textId="77777777" w:rsidTr="00811CE0">
        <w:trPr>
          <w:trHeight w:val="432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15244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lastRenderedPageBreak/>
              <w:t>Kudenchuk 1999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DCF72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clusion criteria</w:t>
            </w:r>
          </w:p>
          <w:p w14:paraId="284C32F7" w14:textId="77777777" w:rsidR="000A4F44" w:rsidRPr="00350F41" w:rsidRDefault="000A4F44" w:rsidP="000A4F44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Adults with nontraumatic out-of-hospital cardiac arrest</w:t>
            </w:r>
          </w:p>
          <w:p w14:paraId="0E4BEC73" w14:textId="77777777" w:rsidR="000A4F44" w:rsidRPr="00350F41" w:rsidRDefault="000A4F44" w:rsidP="000A4F44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Receive three or more precordial shocks still pulseless and had ventricular fibrillation or tachycardia.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AAC88" w14:textId="77777777" w:rsidR="000A4F44" w:rsidRPr="00350F41" w:rsidRDefault="000A4F44" w:rsidP="000A4F44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1 mg epinephrine + 300 mg of amiodarone</w:t>
            </w:r>
          </w:p>
          <w:p w14:paraId="41798C16" w14:textId="77777777" w:rsidR="000A4F44" w:rsidRPr="00350F41" w:rsidRDefault="000A4F44" w:rsidP="000A4F44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1 mg epinephrine + placebo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0080C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American Heart Association (AHA) Guidelines</w:t>
            </w:r>
          </w:p>
        </w:tc>
      </w:tr>
      <w:tr w:rsidR="000A4F44" w:rsidRPr="00350F41" w14:paraId="26C5C598" w14:textId="77777777" w:rsidTr="00811CE0">
        <w:trPr>
          <w:trHeight w:val="714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F931D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lastRenderedPageBreak/>
              <w:t>Kudenchuk 2016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B8D8A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clusion criteria</w:t>
            </w:r>
          </w:p>
          <w:p w14:paraId="71A19DFA" w14:textId="77777777" w:rsidR="000A4F44" w:rsidRPr="00350F41" w:rsidRDefault="000A4F44" w:rsidP="000A4F4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18 years or older</w:t>
            </w:r>
          </w:p>
          <w:p w14:paraId="60367E86" w14:textId="77777777" w:rsidR="000A4F44" w:rsidRPr="00350F41" w:rsidRDefault="000A4F44" w:rsidP="000A4F4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Nontraumatic out-of-hospital cardiac arrest and shock-refractory ventricular fibrillation or pulseless ventricular tachycardia</w:t>
            </w:r>
          </w:p>
          <w:p w14:paraId="25A0BA84" w14:textId="77777777" w:rsidR="000A4F44" w:rsidRPr="00350F41" w:rsidRDefault="000A4F44" w:rsidP="000A4F44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travenous or intraosseous vascular access</w:t>
            </w:r>
          </w:p>
          <w:p w14:paraId="222019A5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Exclusion criteria</w:t>
            </w:r>
          </w:p>
          <w:p w14:paraId="4484918D" w14:textId="77777777" w:rsidR="000A4F44" w:rsidRPr="00350F41" w:rsidRDefault="000A4F44" w:rsidP="000A4F44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Patients who had already received open-label intravenous lidocaine or amiodarone during resuscitation or had known hypersensitivity to these drugs.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0BA6C" w14:textId="77777777" w:rsidR="000A4F44" w:rsidRPr="00350F41" w:rsidRDefault="000A4F44" w:rsidP="000A4F44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150 mg of amiodarone</w:t>
            </w:r>
          </w:p>
          <w:p w14:paraId="5E8C7FCC" w14:textId="77777777" w:rsidR="000A4F44" w:rsidRPr="00350F41" w:rsidRDefault="000A4F44" w:rsidP="000A4F44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60 mg of lidocin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FA8A6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American Heart Association (AHA) Guidelines</w:t>
            </w:r>
          </w:p>
        </w:tc>
      </w:tr>
      <w:tr w:rsidR="000A4F44" w:rsidRPr="00350F41" w14:paraId="79AA01CB" w14:textId="77777777" w:rsidTr="00811CE0">
        <w:trPr>
          <w:trHeight w:val="204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A112B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Lindner 1991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153E6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clusion criteria</w:t>
            </w:r>
          </w:p>
          <w:p w14:paraId="6FEC57A6" w14:textId="77777777" w:rsidR="000A4F44" w:rsidRPr="00350F41" w:rsidRDefault="000A4F44" w:rsidP="000A4F44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Out-of-hospital patients when 3 rapidly and consecutively administered direct-current shocks failed to convert VF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B64E1" w14:textId="77777777" w:rsidR="000A4F44" w:rsidRPr="00350F41" w:rsidRDefault="000A4F44" w:rsidP="000A4F44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1 mg of Epinephrine</w:t>
            </w:r>
          </w:p>
          <w:p w14:paraId="5989E307" w14:textId="77777777" w:rsidR="000A4F44" w:rsidRPr="00350F41" w:rsidRDefault="000A4F44" w:rsidP="000A4F44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1 mg of Norepinephrin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774D6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American Heart Association (AHA) Guidelines</w:t>
            </w:r>
          </w:p>
        </w:tc>
      </w:tr>
      <w:tr w:rsidR="000A4F44" w:rsidRPr="00350F41" w14:paraId="14BAAB98" w14:textId="77777777" w:rsidTr="00811CE0">
        <w:trPr>
          <w:trHeight w:val="17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3B09A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lastRenderedPageBreak/>
              <w:t>Lindner 1997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6AAE22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clusion criteria</w:t>
            </w:r>
          </w:p>
          <w:p w14:paraId="07A70BF2" w14:textId="77777777" w:rsidR="000A4F44" w:rsidRPr="00350F41" w:rsidRDefault="000A4F44" w:rsidP="000A4F44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Patients in ventricular fibrillation resistant to electrical defibrillation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2023B" w14:textId="77777777" w:rsidR="000A4F44" w:rsidRPr="00350F41" w:rsidRDefault="000A4F44" w:rsidP="000A4F44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Epinephrine (1 mg intravenously)</w:t>
            </w:r>
          </w:p>
          <w:p w14:paraId="4C9C5791" w14:textId="77777777" w:rsidR="000A4F44" w:rsidRPr="00350F41" w:rsidRDefault="000A4F44" w:rsidP="000A4F44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Vasopressin(40 U intravenously)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8301E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European Resuscitation Council and the American Heart Association</w:t>
            </w:r>
          </w:p>
        </w:tc>
      </w:tr>
      <w:tr w:rsidR="000A4F44" w:rsidRPr="00350F41" w14:paraId="07A58AC5" w14:textId="77777777" w:rsidTr="00811CE0">
        <w:trPr>
          <w:trHeight w:val="17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59EA3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Olson 1984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3CACC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Exclusion criteria</w:t>
            </w:r>
          </w:p>
          <w:p w14:paraId="7777F06A" w14:textId="77777777" w:rsidR="000A4F44" w:rsidRPr="00350F41" w:rsidRDefault="000A4F44" w:rsidP="000A4F44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Pediatric patients ( those less than 18 years of age)</w:t>
            </w:r>
          </w:p>
          <w:p w14:paraId="4F4EF975" w14:textId="77777777" w:rsidR="000A4F44" w:rsidRPr="00350F41" w:rsidRDefault="000A4F44" w:rsidP="000A4F44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Patients who has traumatic PNBs</w:t>
            </w:r>
          </w:p>
          <w:p w14:paraId="23C4ED86" w14:textId="77777777" w:rsidR="000A4F44" w:rsidRPr="00350F41" w:rsidRDefault="000A4F44" w:rsidP="000A4F44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Poisoned patients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8F65C" w14:textId="77777777" w:rsidR="000A4F44" w:rsidRPr="00350F41" w:rsidRDefault="000A4F44" w:rsidP="000A4F44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Bretylium tosylate</w:t>
            </w:r>
          </w:p>
          <w:p w14:paraId="2270089B" w14:textId="77777777" w:rsidR="000A4F44" w:rsidRPr="00350F41" w:rsidRDefault="000A4F44" w:rsidP="000A4F44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Lidocaine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6EC57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Milwaukee County Paramedic System</w:t>
            </w:r>
          </w:p>
        </w:tc>
      </w:tr>
      <w:tr w:rsidR="000A4F44" w:rsidRPr="00350F41" w14:paraId="2B74D85A" w14:textId="77777777" w:rsidTr="00811CE0">
        <w:trPr>
          <w:trHeight w:val="17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94DC7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Olson 1989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9BD8E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clusion criteria</w:t>
            </w:r>
          </w:p>
          <w:p w14:paraId="15A9F0F1" w14:textId="77777777" w:rsidR="000A4F44" w:rsidRPr="00350F41" w:rsidRDefault="000A4F44" w:rsidP="000A4F44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Patients in ventricular fibrillation not responding to initial defibrillations with a pulsatile rhythm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D06CC" w14:textId="77777777" w:rsidR="000A4F44" w:rsidRPr="00350F41" w:rsidRDefault="000A4F44" w:rsidP="000A4F44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Methoxamine (10 mg/ml)</w:t>
            </w:r>
          </w:p>
          <w:p w14:paraId="444A9142" w14:textId="77777777" w:rsidR="000A4F44" w:rsidRPr="00350F41" w:rsidRDefault="000A4F44" w:rsidP="000A4F44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Epinephrine (1 mg2ml)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35FF3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The American Heart Association (AHA) protocol</w:t>
            </w:r>
          </w:p>
        </w:tc>
      </w:tr>
      <w:tr w:rsidR="000A4F44" w:rsidRPr="00350F41" w14:paraId="3C20E156" w14:textId="77777777" w:rsidTr="00811CE0">
        <w:trPr>
          <w:trHeight w:val="9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CBDE7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Weaver 1990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E0C26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clusion criteria</w:t>
            </w:r>
          </w:p>
          <w:p w14:paraId="559507B6" w14:textId="77777777" w:rsidR="000A4F44" w:rsidRPr="00350F41" w:rsidRDefault="000A4F44" w:rsidP="000A4F44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Patients with out-of-hospital cardiac arrest persisted in ventricular fibrillation after the first defibrillation attempt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5BF43" w14:textId="77777777" w:rsidR="000A4F44" w:rsidRPr="00350F41" w:rsidRDefault="000A4F44" w:rsidP="000A4F44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Lidocaine(100mg)</w:t>
            </w:r>
          </w:p>
          <w:p w14:paraId="619747A0" w14:textId="77777777" w:rsidR="000A4F44" w:rsidRPr="00350F41" w:rsidRDefault="000A4F44" w:rsidP="000A4F44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Epinephrine(0.5mg)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3C09C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The American Heart Association (AHA) Guidelines</w:t>
            </w:r>
          </w:p>
        </w:tc>
      </w:tr>
      <w:tr w:rsidR="000A4F44" w:rsidRPr="00350F41" w14:paraId="3D8F2C10" w14:textId="77777777" w:rsidTr="00811CE0">
        <w:trPr>
          <w:trHeight w:val="56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170B7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lastRenderedPageBreak/>
              <w:t>Wenzel 2004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DF978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Inclusion criteria</w:t>
            </w:r>
          </w:p>
          <w:p w14:paraId="10583408" w14:textId="77777777" w:rsidR="000A4F44" w:rsidRPr="00350F41" w:rsidRDefault="000A4F44" w:rsidP="000A4F4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Out of hospital cardiac arrest</w:t>
            </w:r>
          </w:p>
          <w:p w14:paraId="22D0DCAB" w14:textId="77777777" w:rsidR="000A4F44" w:rsidRPr="00350F41" w:rsidRDefault="000A4F44" w:rsidP="000A4F4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Ventricular fibrillation</w:t>
            </w:r>
          </w:p>
          <w:p w14:paraId="41AE43B8" w14:textId="77777777" w:rsidR="000A4F44" w:rsidRPr="00350F41" w:rsidRDefault="000A4F44" w:rsidP="000A4F4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Pulseless electrical activity</w:t>
            </w:r>
          </w:p>
          <w:p w14:paraId="5568BB24" w14:textId="77777777" w:rsidR="000A4F44" w:rsidRPr="00350F41" w:rsidRDefault="000A4F44" w:rsidP="000A4F4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Asystole requiring CPR with vasopressor therapy</w:t>
            </w:r>
          </w:p>
          <w:p w14:paraId="2DE030FE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Exclusion criteria</w:t>
            </w:r>
          </w:p>
          <w:p w14:paraId="0CC43CBE" w14:textId="77777777" w:rsidR="000A4F44" w:rsidRPr="00350F41" w:rsidRDefault="000A4F44" w:rsidP="000A4F4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Successful defibrillation without the administration of a vasopressor</w:t>
            </w:r>
          </w:p>
          <w:p w14:paraId="5F5B0EE7" w14:textId="77777777" w:rsidR="000A4F44" w:rsidRPr="00350F41" w:rsidRDefault="000A4F44" w:rsidP="000A4F4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Documented terminal illness</w:t>
            </w:r>
          </w:p>
          <w:p w14:paraId="43579181" w14:textId="77777777" w:rsidR="000A4F44" w:rsidRPr="00350F41" w:rsidRDefault="000A4F44" w:rsidP="000A4F4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Lack of intravenous access</w:t>
            </w:r>
          </w:p>
          <w:p w14:paraId="1175D6AF" w14:textId="77777777" w:rsidR="000A4F44" w:rsidRPr="00350F41" w:rsidRDefault="000A4F44" w:rsidP="000A4F4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Hemorrhagic shock</w:t>
            </w:r>
          </w:p>
          <w:p w14:paraId="70B9C2BA" w14:textId="77777777" w:rsidR="000A4F44" w:rsidRPr="00350F41" w:rsidRDefault="000A4F44" w:rsidP="000A4F4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 xml:space="preserve"> Pregnancy</w:t>
            </w:r>
          </w:p>
          <w:p w14:paraId="21703A88" w14:textId="77777777" w:rsidR="000A4F44" w:rsidRPr="00350F41" w:rsidRDefault="000A4F44" w:rsidP="000A4F4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Cardiac arrest after trauma</w:t>
            </w:r>
          </w:p>
          <w:p w14:paraId="698228AE" w14:textId="77777777" w:rsidR="000A4F44" w:rsidRPr="00350F41" w:rsidRDefault="000A4F44" w:rsidP="000A4F4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Age less than 18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F7AAB" w14:textId="77777777" w:rsidR="000A4F44" w:rsidRPr="00350F41" w:rsidRDefault="000A4F44" w:rsidP="000A4F4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Vasopressin 40 IU</w:t>
            </w:r>
          </w:p>
          <w:p w14:paraId="06F1DBB3" w14:textId="77777777" w:rsidR="000A4F44" w:rsidRPr="00350F41" w:rsidRDefault="000A4F44" w:rsidP="000A4F44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Epinephrine 1 mg</w:t>
            </w:r>
          </w:p>
        </w:tc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612E2" w14:textId="77777777" w:rsidR="000A4F44" w:rsidRPr="00350F41" w:rsidRDefault="000A4F44" w:rsidP="000A4F44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350F41">
              <w:rPr>
                <w:rFonts w:ascii="Times New Roman" w:hAnsi="Times New Roman" w:cs="Times New Roman"/>
                <w:szCs w:val="22"/>
              </w:rPr>
              <w:t>The European agency for evaluation of medicinal product</w:t>
            </w:r>
          </w:p>
        </w:tc>
      </w:tr>
    </w:tbl>
    <w:p w14:paraId="389A31FD" w14:textId="77777777" w:rsidR="000A4F44" w:rsidRPr="00350F41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0E7C7807" w14:textId="3092A703" w:rsidR="000A4F44" w:rsidRDefault="000A4F44" w:rsidP="005471FB">
      <w:pPr>
        <w:spacing w:after="0" w:line="360" w:lineRule="auto"/>
        <w:outlineLvl w:val="0"/>
        <w:rPr>
          <w:rFonts w:ascii="Times New Roman" w:eastAsia="Times New Roman" w:hAnsi="Times New Roman" w:cs="Times New Roman"/>
          <w:szCs w:val="22"/>
        </w:rPr>
      </w:pPr>
      <w:r w:rsidRPr="00350F41">
        <w:rPr>
          <w:rFonts w:ascii="Times New Roman" w:hAnsi="Times New Roman" w:cs="Times New Roman"/>
          <w:szCs w:val="22"/>
        </w:rPr>
        <w:br w:type="page"/>
      </w:r>
      <w:r w:rsidR="00FC3256">
        <w:rPr>
          <w:rFonts w:ascii="Times New Roman" w:hAnsi="Times New Roman" w:cs="Times New Roman"/>
          <w:i/>
          <w:iCs/>
          <w:szCs w:val="22"/>
        </w:rPr>
        <w:lastRenderedPageBreak/>
        <w:t>Appendix 3</w:t>
      </w:r>
      <w:r w:rsidRPr="00350F41">
        <w:rPr>
          <w:rFonts w:ascii="Times New Roman" w:hAnsi="Times New Roman" w:cs="Times New Roman"/>
          <w:i/>
          <w:iCs/>
          <w:szCs w:val="22"/>
        </w:rPr>
        <w:t xml:space="preserve">: </w:t>
      </w:r>
      <w:r w:rsidRPr="00350F41">
        <w:rPr>
          <w:rFonts w:ascii="Times New Roman" w:eastAsia="Times New Roman" w:hAnsi="Times New Roman" w:cs="Times New Roman"/>
          <w:szCs w:val="22"/>
        </w:rPr>
        <w:t>Quality assessment of the included studies using the RoB2</w:t>
      </w:r>
      <w:r w:rsidR="00971029">
        <w:rPr>
          <w:rFonts w:ascii="Times New Roman" w:eastAsia="Times New Roman" w:hAnsi="Times New Roman" w:cs="Times New Roman"/>
          <w:szCs w:val="22"/>
        </w:rPr>
        <w:t xml:space="preserve">: </w:t>
      </w:r>
      <w:r w:rsidR="002923AB">
        <w:rPr>
          <w:rFonts w:ascii="Times New Roman" w:eastAsia="Times New Roman" w:hAnsi="Times New Roman" w:cs="Times New Roman"/>
          <w:szCs w:val="22"/>
        </w:rPr>
        <w:t>A</w:t>
      </w:r>
      <w:r w:rsidR="00971029" w:rsidRPr="00971029">
        <w:rPr>
          <w:rFonts w:ascii="Times New Roman" w:eastAsia="Times New Roman" w:hAnsi="Times New Roman" w:cs="Times New Roman"/>
          <w:szCs w:val="22"/>
        </w:rPr>
        <w:t xml:space="preserve"> revised Cochrane risk-of-bias tool for randomized trials</w:t>
      </w:r>
    </w:p>
    <w:p w14:paraId="58155219" w14:textId="489EA5B0" w:rsidR="000A4F44" w:rsidRPr="00350F41" w:rsidRDefault="00971029" w:rsidP="00095530">
      <w:pPr>
        <w:spacing w:after="0" w:line="360" w:lineRule="auto"/>
        <w:outlineLvl w:val="0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>RoB 2 is structured into 5 domains through which bias might be introduced into the result. These were identified based on both empirical evidence and theorical considerations. The five domains for individually randomized trials are: (1) Bias arising from the randomization process; (2) bias due to deviations from intended interventions; (3) bias due to missing outcome data; (4) bias in measurement of the outcome; and (5) bias in selection of the reported result.</w:t>
      </w:r>
    </w:p>
    <w:tbl>
      <w:tblPr>
        <w:tblStyle w:val="TableGrid"/>
        <w:tblW w:w="1530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070"/>
        <w:gridCol w:w="2430"/>
        <w:gridCol w:w="2880"/>
        <w:gridCol w:w="2250"/>
        <w:gridCol w:w="2070"/>
        <w:gridCol w:w="2070"/>
        <w:gridCol w:w="1530"/>
      </w:tblGrid>
      <w:tr w:rsidR="000A4F44" w:rsidRPr="00350F41" w14:paraId="0FBA951E" w14:textId="77777777" w:rsidTr="003662A8">
        <w:tc>
          <w:tcPr>
            <w:tcW w:w="2070" w:type="dxa"/>
          </w:tcPr>
          <w:p w14:paraId="44FB73B4" w14:textId="77777777" w:rsidR="000A4F44" w:rsidRPr="00350F41" w:rsidRDefault="000A4F44" w:rsidP="000A4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tudy</w:t>
            </w:r>
          </w:p>
        </w:tc>
        <w:tc>
          <w:tcPr>
            <w:tcW w:w="2430" w:type="dxa"/>
          </w:tcPr>
          <w:p w14:paraId="7D92AC6F" w14:textId="77777777" w:rsidR="000A4F44" w:rsidRPr="00350F41" w:rsidRDefault="000A4F44" w:rsidP="000A4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Randomization</w:t>
            </w:r>
          </w:p>
        </w:tc>
        <w:tc>
          <w:tcPr>
            <w:tcW w:w="2880" w:type="dxa"/>
          </w:tcPr>
          <w:p w14:paraId="7EEE1BAD" w14:textId="77777777" w:rsidR="000A4F44" w:rsidRPr="00350F41" w:rsidRDefault="000A4F44" w:rsidP="000A4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Deviation from the intended interventions</w:t>
            </w:r>
          </w:p>
        </w:tc>
        <w:tc>
          <w:tcPr>
            <w:tcW w:w="2250" w:type="dxa"/>
          </w:tcPr>
          <w:p w14:paraId="0FA8B7B5" w14:textId="77777777" w:rsidR="000A4F44" w:rsidRPr="00350F41" w:rsidRDefault="000A4F44" w:rsidP="000A4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Missing outcome data</w:t>
            </w:r>
          </w:p>
        </w:tc>
        <w:tc>
          <w:tcPr>
            <w:tcW w:w="2070" w:type="dxa"/>
          </w:tcPr>
          <w:p w14:paraId="569C57F8" w14:textId="77777777" w:rsidR="000A4F44" w:rsidRPr="00350F41" w:rsidRDefault="000A4F44" w:rsidP="000A4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Measurement of outcome</w:t>
            </w:r>
          </w:p>
        </w:tc>
        <w:tc>
          <w:tcPr>
            <w:tcW w:w="2070" w:type="dxa"/>
          </w:tcPr>
          <w:p w14:paraId="46E7AE4B" w14:textId="77777777" w:rsidR="000A4F44" w:rsidRPr="00350F41" w:rsidRDefault="000A4F44" w:rsidP="000A4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election of the reported result</w:t>
            </w:r>
          </w:p>
        </w:tc>
        <w:tc>
          <w:tcPr>
            <w:tcW w:w="1530" w:type="dxa"/>
          </w:tcPr>
          <w:p w14:paraId="41164DFC" w14:textId="77777777" w:rsidR="000A4F44" w:rsidRPr="00350F41" w:rsidRDefault="000A4F44" w:rsidP="000A4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Overall</w:t>
            </w:r>
          </w:p>
        </w:tc>
      </w:tr>
      <w:tr w:rsidR="003662A8" w:rsidRPr="00350F41" w14:paraId="68869E1F" w14:textId="77777777" w:rsidTr="003662A8">
        <w:tc>
          <w:tcPr>
            <w:tcW w:w="2070" w:type="dxa"/>
          </w:tcPr>
          <w:p w14:paraId="03F747D7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Allegra 2001</w:t>
            </w:r>
          </w:p>
        </w:tc>
        <w:tc>
          <w:tcPr>
            <w:tcW w:w="2430" w:type="dxa"/>
            <w:shd w:val="clear" w:color="auto" w:fill="00FF99"/>
          </w:tcPr>
          <w:p w14:paraId="408BAF77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880" w:type="dxa"/>
            <w:shd w:val="clear" w:color="auto" w:fill="00FF99"/>
          </w:tcPr>
          <w:p w14:paraId="49D73016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250" w:type="dxa"/>
            <w:shd w:val="clear" w:color="auto" w:fill="00FF99"/>
          </w:tcPr>
          <w:p w14:paraId="5F5C9D3F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7F09713E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284A654A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00FF99"/>
          </w:tcPr>
          <w:p w14:paraId="491C94D5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</w:tr>
      <w:tr w:rsidR="003662A8" w:rsidRPr="00350F41" w14:paraId="3824C23D" w14:textId="77777777" w:rsidTr="003662A8">
        <w:tc>
          <w:tcPr>
            <w:tcW w:w="2070" w:type="dxa"/>
          </w:tcPr>
          <w:p w14:paraId="0F6CF6F0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Amino 2010</w:t>
            </w:r>
          </w:p>
        </w:tc>
        <w:tc>
          <w:tcPr>
            <w:tcW w:w="2430" w:type="dxa"/>
            <w:shd w:val="clear" w:color="auto" w:fill="FFFF00"/>
          </w:tcPr>
          <w:p w14:paraId="624A0956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  <w:tc>
          <w:tcPr>
            <w:tcW w:w="2880" w:type="dxa"/>
            <w:shd w:val="clear" w:color="auto" w:fill="00FF99"/>
          </w:tcPr>
          <w:p w14:paraId="4D55124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250" w:type="dxa"/>
            <w:shd w:val="clear" w:color="auto" w:fill="00FF99"/>
          </w:tcPr>
          <w:p w14:paraId="53AA955E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523108BF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3E2959CF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FFFF00"/>
          </w:tcPr>
          <w:p w14:paraId="53672C8B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</w:tr>
      <w:tr w:rsidR="003662A8" w:rsidRPr="00350F41" w14:paraId="18C137E9" w14:textId="77777777" w:rsidTr="003662A8">
        <w:tc>
          <w:tcPr>
            <w:tcW w:w="2070" w:type="dxa"/>
          </w:tcPr>
          <w:p w14:paraId="753C6DA8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Dorian 2002</w:t>
            </w:r>
          </w:p>
        </w:tc>
        <w:tc>
          <w:tcPr>
            <w:tcW w:w="2430" w:type="dxa"/>
            <w:shd w:val="clear" w:color="auto" w:fill="00FF99"/>
          </w:tcPr>
          <w:p w14:paraId="2A47BB85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880" w:type="dxa"/>
            <w:shd w:val="clear" w:color="auto" w:fill="00FF99"/>
          </w:tcPr>
          <w:p w14:paraId="1CF1AFF7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250" w:type="dxa"/>
            <w:shd w:val="clear" w:color="auto" w:fill="00FF99"/>
          </w:tcPr>
          <w:p w14:paraId="7EF8579D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18462DC7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5756FBFD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00FF99"/>
          </w:tcPr>
          <w:p w14:paraId="3F0E0ACD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</w:tr>
      <w:tr w:rsidR="003662A8" w:rsidRPr="00350F41" w14:paraId="785DB954" w14:textId="77777777" w:rsidTr="003662A8">
        <w:tc>
          <w:tcPr>
            <w:tcW w:w="2070" w:type="dxa"/>
          </w:tcPr>
          <w:p w14:paraId="478AAC87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Dybvik 1995</w:t>
            </w:r>
          </w:p>
        </w:tc>
        <w:tc>
          <w:tcPr>
            <w:tcW w:w="2430" w:type="dxa"/>
            <w:shd w:val="clear" w:color="auto" w:fill="00FF99"/>
          </w:tcPr>
          <w:p w14:paraId="2E098A71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880" w:type="dxa"/>
            <w:shd w:val="clear" w:color="auto" w:fill="FFFF00"/>
          </w:tcPr>
          <w:p w14:paraId="3F10CAE5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  <w:tc>
          <w:tcPr>
            <w:tcW w:w="2250" w:type="dxa"/>
            <w:shd w:val="clear" w:color="auto" w:fill="00FF99"/>
          </w:tcPr>
          <w:p w14:paraId="024495BA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1C30AE9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12A62B7A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FFFF00"/>
          </w:tcPr>
          <w:p w14:paraId="0BDEAB49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</w:tr>
      <w:tr w:rsidR="003662A8" w:rsidRPr="00350F41" w14:paraId="0F0B1CFF" w14:textId="77777777" w:rsidTr="003662A8">
        <w:tc>
          <w:tcPr>
            <w:tcW w:w="2070" w:type="dxa"/>
          </w:tcPr>
          <w:p w14:paraId="3E9BB2FE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Gueugniaud 1998</w:t>
            </w:r>
          </w:p>
        </w:tc>
        <w:tc>
          <w:tcPr>
            <w:tcW w:w="2430" w:type="dxa"/>
            <w:shd w:val="clear" w:color="auto" w:fill="00FF99"/>
          </w:tcPr>
          <w:p w14:paraId="762E8E4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880" w:type="dxa"/>
            <w:shd w:val="clear" w:color="auto" w:fill="00FF99"/>
          </w:tcPr>
          <w:p w14:paraId="7314B84B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250" w:type="dxa"/>
            <w:shd w:val="clear" w:color="auto" w:fill="00FF99"/>
          </w:tcPr>
          <w:p w14:paraId="7CEEFD2B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7773586C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1F14268A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00FF99"/>
          </w:tcPr>
          <w:p w14:paraId="631746FC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</w:tr>
      <w:tr w:rsidR="003662A8" w:rsidRPr="00350F41" w14:paraId="0BEB3F8C" w14:textId="77777777" w:rsidTr="003662A8">
        <w:tc>
          <w:tcPr>
            <w:tcW w:w="2070" w:type="dxa"/>
          </w:tcPr>
          <w:p w14:paraId="3864283F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Gueugniaud 2008</w:t>
            </w:r>
          </w:p>
        </w:tc>
        <w:tc>
          <w:tcPr>
            <w:tcW w:w="2430" w:type="dxa"/>
            <w:shd w:val="clear" w:color="auto" w:fill="00FF99"/>
          </w:tcPr>
          <w:p w14:paraId="7568C8E8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880" w:type="dxa"/>
            <w:shd w:val="clear" w:color="auto" w:fill="00FF99"/>
          </w:tcPr>
          <w:p w14:paraId="4FF06C2F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250" w:type="dxa"/>
            <w:shd w:val="clear" w:color="auto" w:fill="00FF99"/>
          </w:tcPr>
          <w:p w14:paraId="5573234F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3D1E7E8B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55E9631A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00FF99"/>
          </w:tcPr>
          <w:p w14:paraId="758BB6A8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</w:tr>
      <w:tr w:rsidR="003662A8" w:rsidRPr="00350F41" w14:paraId="475667BE" w14:textId="77777777" w:rsidTr="003662A8">
        <w:tc>
          <w:tcPr>
            <w:tcW w:w="2070" w:type="dxa"/>
          </w:tcPr>
          <w:p w14:paraId="5AF1A2B8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Hassan 2002</w:t>
            </w:r>
          </w:p>
        </w:tc>
        <w:tc>
          <w:tcPr>
            <w:tcW w:w="2430" w:type="dxa"/>
            <w:shd w:val="clear" w:color="auto" w:fill="00FF99"/>
          </w:tcPr>
          <w:p w14:paraId="02FC43EA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880" w:type="dxa"/>
            <w:shd w:val="clear" w:color="auto" w:fill="00FF99"/>
          </w:tcPr>
          <w:p w14:paraId="22C61E09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250" w:type="dxa"/>
            <w:shd w:val="clear" w:color="auto" w:fill="00FF99"/>
          </w:tcPr>
          <w:p w14:paraId="257AF153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7888D48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344DC437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00FF99"/>
          </w:tcPr>
          <w:p w14:paraId="266D39FD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</w:tr>
      <w:tr w:rsidR="003662A8" w:rsidRPr="00350F41" w14:paraId="61AEF124" w14:textId="77777777" w:rsidTr="003662A8">
        <w:tc>
          <w:tcPr>
            <w:tcW w:w="2070" w:type="dxa"/>
          </w:tcPr>
          <w:p w14:paraId="58D6ACC7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Haynes 1981</w:t>
            </w:r>
          </w:p>
        </w:tc>
        <w:tc>
          <w:tcPr>
            <w:tcW w:w="2430" w:type="dxa"/>
            <w:shd w:val="clear" w:color="auto" w:fill="00FF99"/>
          </w:tcPr>
          <w:p w14:paraId="3EAF3672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880" w:type="dxa"/>
            <w:shd w:val="clear" w:color="auto" w:fill="FFFF00"/>
          </w:tcPr>
          <w:p w14:paraId="62C87952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  <w:tc>
          <w:tcPr>
            <w:tcW w:w="2250" w:type="dxa"/>
            <w:shd w:val="clear" w:color="auto" w:fill="00FF99"/>
          </w:tcPr>
          <w:p w14:paraId="3FE32AB0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08E96AFF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7DBA6FEE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FFFF00"/>
          </w:tcPr>
          <w:p w14:paraId="7464FF9C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</w:tr>
      <w:tr w:rsidR="003662A8" w:rsidRPr="00350F41" w14:paraId="019877C6" w14:textId="77777777" w:rsidTr="003662A8">
        <w:tc>
          <w:tcPr>
            <w:tcW w:w="2070" w:type="dxa"/>
          </w:tcPr>
          <w:p w14:paraId="0F65DA75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Jacobs 2011</w:t>
            </w:r>
          </w:p>
        </w:tc>
        <w:tc>
          <w:tcPr>
            <w:tcW w:w="2430" w:type="dxa"/>
            <w:shd w:val="clear" w:color="auto" w:fill="00FF99"/>
          </w:tcPr>
          <w:p w14:paraId="517A6EF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880" w:type="dxa"/>
            <w:shd w:val="clear" w:color="auto" w:fill="00FF99"/>
          </w:tcPr>
          <w:p w14:paraId="60FF662C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250" w:type="dxa"/>
            <w:shd w:val="clear" w:color="auto" w:fill="00FF99"/>
          </w:tcPr>
          <w:p w14:paraId="40FF9687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283E8C2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0293056B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00FF99"/>
          </w:tcPr>
          <w:p w14:paraId="5D438028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</w:tr>
      <w:tr w:rsidR="003662A8" w:rsidRPr="00350F41" w14:paraId="5C67F99D" w14:textId="77777777" w:rsidTr="003662A8">
        <w:tc>
          <w:tcPr>
            <w:tcW w:w="2070" w:type="dxa"/>
          </w:tcPr>
          <w:p w14:paraId="51378700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Kovoor 2005</w:t>
            </w:r>
          </w:p>
        </w:tc>
        <w:tc>
          <w:tcPr>
            <w:tcW w:w="2430" w:type="dxa"/>
            <w:shd w:val="clear" w:color="auto" w:fill="00FF99"/>
          </w:tcPr>
          <w:p w14:paraId="5A42DAF3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880" w:type="dxa"/>
            <w:shd w:val="clear" w:color="auto" w:fill="00FF99"/>
          </w:tcPr>
          <w:p w14:paraId="51D67A50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250" w:type="dxa"/>
            <w:shd w:val="clear" w:color="auto" w:fill="00FF99"/>
          </w:tcPr>
          <w:p w14:paraId="2C1F275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42349A4E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7710858A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00FF99"/>
          </w:tcPr>
          <w:p w14:paraId="4FDFEBDA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</w:tr>
      <w:tr w:rsidR="003662A8" w:rsidRPr="00350F41" w14:paraId="7A6F2BBA" w14:textId="77777777" w:rsidTr="003662A8">
        <w:tc>
          <w:tcPr>
            <w:tcW w:w="2070" w:type="dxa"/>
          </w:tcPr>
          <w:p w14:paraId="1BDFD9B3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Kudenchuk 1999</w:t>
            </w:r>
          </w:p>
        </w:tc>
        <w:tc>
          <w:tcPr>
            <w:tcW w:w="2430" w:type="dxa"/>
            <w:shd w:val="clear" w:color="auto" w:fill="00FF99"/>
          </w:tcPr>
          <w:p w14:paraId="75AF5D73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880" w:type="dxa"/>
            <w:shd w:val="clear" w:color="auto" w:fill="00FF99"/>
          </w:tcPr>
          <w:p w14:paraId="63A0F22C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250" w:type="dxa"/>
            <w:shd w:val="clear" w:color="auto" w:fill="00FF99"/>
          </w:tcPr>
          <w:p w14:paraId="30776351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6F29F26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3744C99C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00FF99"/>
          </w:tcPr>
          <w:p w14:paraId="64F73312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</w:tr>
      <w:tr w:rsidR="003662A8" w:rsidRPr="00350F41" w14:paraId="0AFD5FE0" w14:textId="77777777" w:rsidTr="003662A8">
        <w:tc>
          <w:tcPr>
            <w:tcW w:w="2070" w:type="dxa"/>
          </w:tcPr>
          <w:p w14:paraId="15ED77E2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Kudenchuk 2016</w:t>
            </w:r>
          </w:p>
        </w:tc>
        <w:tc>
          <w:tcPr>
            <w:tcW w:w="2430" w:type="dxa"/>
            <w:shd w:val="clear" w:color="auto" w:fill="00FF99"/>
          </w:tcPr>
          <w:p w14:paraId="521CCF93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880" w:type="dxa"/>
            <w:shd w:val="clear" w:color="auto" w:fill="00FF99"/>
          </w:tcPr>
          <w:p w14:paraId="3654164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250" w:type="dxa"/>
            <w:shd w:val="clear" w:color="auto" w:fill="00FF99"/>
          </w:tcPr>
          <w:p w14:paraId="52E6FCB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0279629B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05C8864A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00FF99"/>
          </w:tcPr>
          <w:p w14:paraId="78D47E47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</w:tr>
      <w:tr w:rsidR="003662A8" w:rsidRPr="00350F41" w14:paraId="065064AB" w14:textId="77777777" w:rsidTr="003662A8">
        <w:tc>
          <w:tcPr>
            <w:tcW w:w="2070" w:type="dxa"/>
          </w:tcPr>
          <w:p w14:paraId="3553C2E8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indner 1991</w:t>
            </w:r>
          </w:p>
        </w:tc>
        <w:tc>
          <w:tcPr>
            <w:tcW w:w="2430" w:type="dxa"/>
            <w:shd w:val="clear" w:color="auto" w:fill="FFFF00"/>
          </w:tcPr>
          <w:p w14:paraId="69691067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  <w:tc>
          <w:tcPr>
            <w:tcW w:w="2880" w:type="dxa"/>
            <w:shd w:val="clear" w:color="auto" w:fill="FFFF00"/>
          </w:tcPr>
          <w:p w14:paraId="7EA71C40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  <w:tc>
          <w:tcPr>
            <w:tcW w:w="2250" w:type="dxa"/>
            <w:shd w:val="clear" w:color="auto" w:fill="00FF99"/>
          </w:tcPr>
          <w:p w14:paraId="6BF3C579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01EBA77A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488491D1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FFFF00"/>
          </w:tcPr>
          <w:p w14:paraId="20DAD5FF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</w:tr>
      <w:tr w:rsidR="003662A8" w:rsidRPr="00350F41" w14:paraId="39BD92B9" w14:textId="77777777" w:rsidTr="003662A8">
        <w:tc>
          <w:tcPr>
            <w:tcW w:w="2070" w:type="dxa"/>
          </w:tcPr>
          <w:p w14:paraId="55329D1B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indner 1997</w:t>
            </w:r>
          </w:p>
        </w:tc>
        <w:tc>
          <w:tcPr>
            <w:tcW w:w="2430" w:type="dxa"/>
            <w:shd w:val="clear" w:color="auto" w:fill="00FF99"/>
          </w:tcPr>
          <w:p w14:paraId="11C1FC5D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880" w:type="dxa"/>
            <w:shd w:val="clear" w:color="auto" w:fill="00FF99"/>
          </w:tcPr>
          <w:p w14:paraId="59FB304F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250" w:type="dxa"/>
            <w:shd w:val="clear" w:color="auto" w:fill="00FF99"/>
          </w:tcPr>
          <w:p w14:paraId="14792D3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07C7E9F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1B66E2C0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00FF99"/>
          </w:tcPr>
          <w:p w14:paraId="5515A090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</w:tr>
      <w:tr w:rsidR="003662A8" w:rsidRPr="00350F41" w14:paraId="20E3D49F" w14:textId="77777777" w:rsidTr="003662A8">
        <w:tc>
          <w:tcPr>
            <w:tcW w:w="2070" w:type="dxa"/>
          </w:tcPr>
          <w:p w14:paraId="38B297F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Olson 1984</w:t>
            </w:r>
          </w:p>
        </w:tc>
        <w:tc>
          <w:tcPr>
            <w:tcW w:w="2430" w:type="dxa"/>
            <w:shd w:val="clear" w:color="auto" w:fill="FFFF00"/>
          </w:tcPr>
          <w:p w14:paraId="367C2FD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  <w:tc>
          <w:tcPr>
            <w:tcW w:w="2880" w:type="dxa"/>
            <w:shd w:val="clear" w:color="auto" w:fill="FFFF00"/>
          </w:tcPr>
          <w:p w14:paraId="554396BB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  <w:tc>
          <w:tcPr>
            <w:tcW w:w="2250" w:type="dxa"/>
            <w:shd w:val="clear" w:color="auto" w:fill="00FF99"/>
          </w:tcPr>
          <w:p w14:paraId="1CFA5F0D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4C1D2467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150A637B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FFFF00"/>
          </w:tcPr>
          <w:p w14:paraId="4A9713EA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</w:tr>
      <w:tr w:rsidR="003662A8" w:rsidRPr="00350F41" w14:paraId="173F0C6B" w14:textId="77777777" w:rsidTr="003662A8">
        <w:tc>
          <w:tcPr>
            <w:tcW w:w="2070" w:type="dxa"/>
          </w:tcPr>
          <w:p w14:paraId="5F609EB8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Olson 1989</w:t>
            </w:r>
          </w:p>
        </w:tc>
        <w:tc>
          <w:tcPr>
            <w:tcW w:w="2430" w:type="dxa"/>
            <w:shd w:val="clear" w:color="auto" w:fill="FFFF00"/>
          </w:tcPr>
          <w:p w14:paraId="18B5D336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  <w:tc>
          <w:tcPr>
            <w:tcW w:w="2880" w:type="dxa"/>
            <w:shd w:val="clear" w:color="auto" w:fill="00FF99"/>
          </w:tcPr>
          <w:p w14:paraId="12747458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250" w:type="dxa"/>
            <w:shd w:val="clear" w:color="auto" w:fill="00FF99"/>
          </w:tcPr>
          <w:p w14:paraId="18A01083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4FA64270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384F9C27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FFFF00"/>
          </w:tcPr>
          <w:p w14:paraId="6126595C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</w:tr>
      <w:tr w:rsidR="003662A8" w:rsidRPr="00350F41" w14:paraId="3AA99D6B" w14:textId="77777777" w:rsidTr="003662A8">
        <w:tc>
          <w:tcPr>
            <w:tcW w:w="2070" w:type="dxa"/>
          </w:tcPr>
          <w:p w14:paraId="68CC3139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Weaver 1990</w:t>
            </w:r>
          </w:p>
        </w:tc>
        <w:tc>
          <w:tcPr>
            <w:tcW w:w="2430" w:type="dxa"/>
            <w:shd w:val="clear" w:color="auto" w:fill="FFFF00"/>
          </w:tcPr>
          <w:p w14:paraId="7C893510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  <w:tc>
          <w:tcPr>
            <w:tcW w:w="2880" w:type="dxa"/>
            <w:shd w:val="clear" w:color="auto" w:fill="FFFF00"/>
          </w:tcPr>
          <w:p w14:paraId="36C5B37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  <w:tc>
          <w:tcPr>
            <w:tcW w:w="2250" w:type="dxa"/>
            <w:shd w:val="clear" w:color="auto" w:fill="00FF99"/>
          </w:tcPr>
          <w:p w14:paraId="598240BB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74FA2CBB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3C930A3B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FFFF00"/>
          </w:tcPr>
          <w:p w14:paraId="6FFC3C7E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SC</w:t>
            </w:r>
          </w:p>
        </w:tc>
      </w:tr>
      <w:tr w:rsidR="003662A8" w:rsidRPr="00350F41" w14:paraId="4D63172D" w14:textId="77777777" w:rsidTr="003662A8">
        <w:tc>
          <w:tcPr>
            <w:tcW w:w="2070" w:type="dxa"/>
          </w:tcPr>
          <w:p w14:paraId="1808DE3A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Wenzel 2004</w:t>
            </w:r>
          </w:p>
        </w:tc>
        <w:tc>
          <w:tcPr>
            <w:tcW w:w="2430" w:type="dxa"/>
            <w:shd w:val="clear" w:color="auto" w:fill="00FF99"/>
          </w:tcPr>
          <w:p w14:paraId="27420E12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880" w:type="dxa"/>
            <w:shd w:val="clear" w:color="auto" w:fill="00FF99"/>
          </w:tcPr>
          <w:p w14:paraId="2C228874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250" w:type="dxa"/>
            <w:shd w:val="clear" w:color="auto" w:fill="00FF99"/>
          </w:tcPr>
          <w:p w14:paraId="43D9A1A8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0F1B89DE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2070" w:type="dxa"/>
            <w:shd w:val="clear" w:color="auto" w:fill="00FF99"/>
          </w:tcPr>
          <w:p w14:paraId="2E84C957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  <w:tc>
          <w:tcPr>
            <w:tcW w:w="1530" w:type="dxa"/>
            <w:shd w:val="clear" w:color="auto" w:fill="00FF99"/>
          </w:tcPr>
          <w:p w14:paraId="372CD138" w14:textId="77777777" w:rsidR="000A4F44" w:rsidRPr="00350F41" w:rsidRDefault="000A4F44" w:rsidP="000A4F44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350F41">
              <w:rPr>
                <w:rFonts w:ascii="Times New Roman" w:eastAsia="Times New Roman" w:hAnsi="Times New Roman" w:cs="Times New Roman"/>
                <w:szCs w:val="22"/>
              </w:rPr>
              <w:t>LR</w:t>
            </w:r>
          </w:p>
        </w:tc>
      </w:tr>
    </w:tbl>
    <w:p w14:paraId="304F995D" w14:textId="05AE5876" w:rsidR="000A4F44" w:rsidRPr="00350F41" w:rsidRDefault="000A4F44" w:rsidP="00647E27">
      <w:pPr>
        <w:spacing w:after="0" w:line="360" w:lineRule="auto"/>
        <w:outlineLvl w:val="0"/>
        <w:rPr>
          <w:rFonts w:ascii="Times New Roman" w:eastAsia="Times New Roman" w:hAnsi="Times New Roman" w:cs="Times New Roman"/>
          <w:szCs w:val="22"/>
        </w:rPr>
      </w:pPr>
      <w:r w:rsidRPr="00350F41">
        <w:rPr>
          <w:rFonts w:ascii="Times New Roman" w:eastAsia="Times New Roman" w:hAnsi="Times New Roman" w:cs="Times New Roman"/>
          <w:szCs w:val="22"/>
        </w:rPr>
        <w:t>LR</w:t>
      </w:r>
      <w:r w:rsidR="004A2124">
        <w:rPr>
          <w:rFonts w:ascii="Times New Roman" w:eastAsia="Times New Roman" w:hAnsi="Times New Roman" w:cs="Times New Roman"/>
          <w:szCs w:val="22"/>
        </w:rPr>
        <w:t xml:space="preserve">: </w:t>
      </w:r>
      <w:r w:rsidRPr="00350F41">
        <w:rPr>
          <w:rFonts w:ascii="Times New Roman" w:eastAsia="Times New Roman" w:hAnsi="Times New Roman" w:cs="Times New Roman"/>
          <w:szCs w:val="22"/>
        </w:rPr>
        <w:t>Low risk of bias</w:t>
      </w:r>
      <w:r w:rsidR="004A2124">
        <w:rPr>
          <w:rFonts w:ascii="Times New Roman" w:eastAsia="Times New Roman" w:hAnsi="Times New Roman" w:cs="Times New Roman"/>
          <w:szCs w:val="22"/>
        </w:rPr>
        <w:t xml:space="preserve">; </w:t>
      </w:r>
      <w:r w:rsidRPr="00350F41">
        <w:rPr>
          <w:rFonts w:ascii="Times New Roman" w:eastAsia="Times New Roman" w:hAnsi="Times New Roman" w:cs="Times New Roman"/>
          <w:szCs w:val="22"/>
        </w:rPr>
        <w:t>SC</w:t>
      </w:r>
      <w:r w:rsidR="004A2124">
        <w:rPr>
          <w:rFonts w:ascii="Times New Roman" w:eastAsia="Times New Roman" w:hAnsi="Times New Roman" w:cs="Times New Roman"/>
          <w:szCs w:val="22"/>
        </w:rPr>
        <w:t xml:space="preserve">: </w:t>
      </w:r>
      <w:r w:rsidRPr="00350F41">
        <w:rPr>
          <w:rFonts w:ascii="Times New Roman" w:eastAsia="Times New Roman" w:hAnsi="Times New Roman" w:cs="Times New Roman"/>
          <w:szCs w:val="22"/>
        </w:rPr>
        <w:t>Some concerns</w:t>
      </w:r>
      <w:r w:rsidR="004A2124">
        <w:rPr>
          <w:rFonts w:ascii="Times New Roman" w:eastAsia="Times New Roman" w:hAnsi="Times New Roman" w:cs="Times New Roman"/>
          <w:szCs w:val="22"/>
        </w:rPr>
        <w:t xml:space="preserve">; </w:t>
      </w:r>
      <w:r w:rsidRPr="00350F41">
        <w:rPr>
          <w:rFonts w:ascii="Times New Roman" w:eastAsia="Times New Roman" w:hAnsi="Times New Roman" w:cs="Times New Roman"/>
          <w:szCs w:val="22"/>
        </w:rPr>
        <w:t>HR</w:t>
      </w:r>
      <w:r w:rsidR="004A2124">
        <w:rPr>
          <w:rFonts w:ascii="Times New Roman" w:eastAsia="Times New Roman" w:hAnsi="Times New Roman" w:cs="Times New Roman"/>
          <w:szCs w:val="22"/>
        </w:rPr>
        <w:t xml:space="preserve">: </w:t>
      </w:r>
      <w:r w:rsidRPr="00350F41">
        <w:rPr>
          <w:rFonts w:ascii="Times New Roman" w:eastAsia="Times New Roman" w:hAnsi="Times New Roman" w:cs="Times New Roman"/>
          <w:szCs w:val="22"/>
        </w:rPr>
        <w:t>High risk of bias</w:t>
      </w:r>
      <w:r w:rsidRPr="00350F41">
        <w:rPr>
          <w:rFonts w:ascii="Times New Roman" w:eastAsia="Times New Roman" w:hAnsi="Times New Roman" w:cs="Times New Roman"/>
          <w:szCs w:val="22"/>
        </w:rPr>
        <w:br w:type="page"/>
      </w:r>
    </w:p>
    <w:p w14:paraId="78BB5F25" w14:textId="77777777" w:rsidR="000A4F44" w:rsidRDefault="00FC3256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i/>
          <w:iCs/>
          <w:szCs w:val="22"/>
        </w:rPr>
        <w:lastRenderedPageBreak/>
        <w:t>Appendix 4</w:t>
      </w:r>
      <w:r w:rsidR="000A4F44" w:rsidRPr="00350F41">
        <w:rPr>
          <w:rFonts w:ascii="Times New Roman" w:hAnsi="Times New Roman" w:cs="Times New Roman"/>
          <w:i/>
          <w:iCs/>
          <w:szCs w:val="22"/>
        </w:rPr>
        <w:t xml:space="preserve">: </w:t>
      </w:r>
      <w:r w:rsidR="000A4F44">
        <w:rPr>
          <w:rFonts w:ascii="Times New Roman" w:hAnsi="Times New Roman" w:cs="Times New Roman"/>
          <w:szCs w:val="22"/>
        </w:rPr>
        <w:t>Abbreviations of pharmaceutical interventions</w:t>
      </w:r>
    </w:p>
    <w:p w14:paraId="473E10E4" w14:textId="77777777" w:rsidR="000A4F44" w:rsidRPr="00350F41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331ADDCF" w14:textId="77777777" w:rsidR="000A4F44" w:rsidRDefault="000A4F44" w:rsidP="005471FB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Ami = Amiodarone</w:t>
      </w:r>
    </w:p>
    <w:p w14:paraId="28BC2604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Bret = Bretylium tosylate</w:t>
      </w:r>
    </w:p>
    <w:p w14:paraId="550B3CCC" w14:textId="77777777" w:rsidR="000A4F44" w:rsidRPr="00350F41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Epi = Epinephrine</w:t>
      </w:r>
    </w:p>
    <w:p w14:paraId="2B2833AE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H-Epi = </w:t>
      </w:r>
      <w:r w:rsidR="00A56C47">
        <w:rPr>
          <w:rFonts w:ascii="Times New Roman" w:hAnsi="Times New Roman" w:cs="Times New Roman"/>
          <w:szCs w:val="22"/>
        </w:rPr>
        <w:t xml:space="preserve">High-Dose </w:t>
      </w:r>
      <w:r>
        <w:rPr>
          <w:rFonts w:ascii="Times New Roman" w:hAnsi="Times New Roman" w:cs="Times New Roman"/>
          <w:szCs w:val="22"/>
        </w:rPr>
        <w:t>Epinephrine</w:t>
      </w:r>
    </w:p>
    <w:p w14:paraId="40535E52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Lid = Lidocaine / Lignocaine</w:t>
      </w:r>
    </w:p>
    <w:p w14:paraId="59564DE6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Mg = Magnesium Sulfate</w:t>
      </w:r>
    </w:p>
    <w:p w14:paraId="5EF74FC9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Nif = Nifekalant</w:t>
      </w:r>
    </w:p>
    <w:p w14:paraId="50BCCD0D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Nor= Norepinephrine</w:t>
      </w:r>
    </w:p>
    <w:p w14:paraId="76134F4D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Pla = Placebo</w:t>
      </w:r>
    </w:p>
    <w:p w14:paraId="5DD6262C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Sot = Sotalol</w:t>
      </w:r>
    </w:p>
    <w:p w14:paraId="7B8340B8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Vas = Vasopressin</w:t>
      </w:r>
    </w:p>
    <w:p w14:paraId="7556D1C5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Met = Methoxamine</w:t>
      </w:r>
    </w:p>
    <w:p w14:paraId="1EBA6762" w14:textId="15C542BE" w:rsidR="000A4F44" w:rsidRPr="00350F41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Buff = Buffer</w:t>
      </w:r>
      <w:r w:rsidR="00E7507A">
        <w:rPr>
          <w:rFonts w:ascii="Times New Roman" w:hAnsi="Times New Roman" w:cs="Times New Roman"/>
          <w:szCs w:val="22"/>
        </w:rPr>
        <w:t xml:space="preserve"> </w:t>
      </w:r>
      <w:r w:rsidR="004A2124">
        <w:rPr>
          <w:rFonts w:ascii="Times New Roman" w:hAnsi="Times New Roman" w:cs="Times New Roman"/>
          <w:szCs w:val="22"/>
        </w:rPr>
        <w:t>(bicarbonate)</w:t>
      </w:r>
    </w:p>
    <w:p w14:paraId="12D6BC63" w14:textId="77777777" w:rsidR="004A2124" w:rsidRPr="00583C06" w:rsidRDefault="004A2124" w:rsidP="005471FB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  <w:sectPr w:rsidR="004A2124" w:rsidRPr="00583C06" w:rsidSect="004A2124">
          <w:footerReference w:type="default" r:id="rId8"/>
          <w:pgSz w:w="16838" w:h="11906" w:orient="landscape" w:code="9"/>
          <w:pgMar w:top="1021" w:right="1440" w:bottom="1021" w:left="1440" w:header="720" w:footer="720" w:gutter="0"/>
          <w:pgNumType w:start="1"/>
          <w:cols w:space="720"/>
          <w:docGrid w:linePitch="360"/>
        </w:sectPr>
      </w:pPr>
    </w:p>
    <w:p w14:paraId="2971229D" w14:textId="7B70F681" w:rsidR="006A10B3" w:rsidRPr="006A10B3" w:rsidRDefault="006A10B3" w:rsidP="005471FB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i/>
          <w:iCs/>
          <w:szCs w:val="22"/>
        </w:rPr>
        <w:lastRenderedPageBreak/>
        <w:t xml:space="preserve">Appendix </w:t>
      </w:r>
      <w:r>
        <w:rPr>
          <w:rFonts w:ascii="Times New Roman" w:hAnsi="Times New Roman" w:cs="Times New Roman"/>
          <w:i/>
          <w:iCs/>
          <w:szCs w:val="22"/>
        </w:rPr>
        <w:t>5</w:t>
      </w:r>
      <w:r w:rsidRPr="00350F41">
        <w:rPr>
          <w:rFonts w:ascii="Times New Roman" w:hAnsi="Times New Roman" w:cs="Times New Roman"/>
          <w:i/>
          <w:iCs/>
          <w:szCs w:val="22"/>
        </w:rPr>
        <w:t>:</w:t>
      </w:r>
      <w:r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Return of Spontaneous Circulation</w:t>
      </w:r>
    </w:p>
    <w:p w14:paraId="01AB7464" w14:textId="78BA9849" w:rsidR="00FC3256" w:rsidRDefault="00FC3256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Table 5</w:t>
      </w:r>
      <w:r w:rsidRPr="00350F41">
        <w:rPr>
          <w:rFonts w:ascii="Times New Roman" w:hAnsi="Times New Roman" w:cs="Times New Roman"/>
          <w:b/>
          <w:bCs/>
          <w:szCs w:val="22"/>
        </w:rPr>
        <w:t>S-1 Head-to-head</w:t>
      </w:r>
      <w:r w:rsidR="0039565E">
        <w:rPr>
          <w:rFonts w:ascii="Times New Roman" w:hAnsi="Times New Roman" w:cs="Times New Roman"/>
          <w:b/>
          <w:bCs/>
          <w:szCs w:val="22"/>
        </w:rPr>
        <w:t xml:space="preserve"> odd ratio</w:t>
      </w:r>
      <w:r w:rsidRPr="00350F41">
        <w:rPr>
          <w:rFonts w:ascii="Times New Roman" w:hAnsi="Times New Roman" w:cs="Times New Roman"/>
          <w:b/>
          <w:bCs/>
          <w:szCs w:val="22"/>
        </w:rPr>
        <w:t xml:space="preserve"> comparisons of the </w:t>
      </w:r>
      <w:r w:rsidR="004A2124">
        <w:rPr>
          <w:rFonts w:ascii="Times New Roman" w:hAnsi="Times New Roman" w:cs="Times New Roman"/>
          <w:b/>
          <w:bCs/>
          <w:szCs w:val="22"/>
        </w:rPr>
        <w:t>return of spontaneous circulation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  <w:r w:rsidRPr="00350F41">
        <w:rPr>
          <w:rFonts w:ascii="Times New Roman" w:hAnsi="Times New Roman" w:cs="Times New Roman"/>
          <w:b/>
          <w:bCs/>
          <w:szCs w:val="22"/>
        </w:rPr>
        <w:t>among the pharmaceutical interventions</w:t>
      </w:r>
    </w:p>
    <w:p w14:paraId="62308F45" w14:textId="3BFCCE2F" w:rsidR="00583C06" w:rsidRPr="00583C06" w:rsidRDefault="00583C06" w:rsidP="00583C06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 w:rsidRPr="00583C06">
        <w:rPr>
          <w:rFonts w:ascii="Times New Roman" w:hAnsi="Times New Roman" w:cs="Times New Roman"/>
          <w:szCs w:val="22"/>
          <w:lang w:val="en-TH"/>
        </w:rPr>
        <w:t>Drugs are reported in alphabetical order. Results are the ORs (with 95% C</w:t>
      </w:r>
      <w:r>
        <w:rPr>
          <w:rFonts w:ascii="Times New Roman" w:hAnsi="Times New Roman" w:cs="Times New Roman"/>
          <w:szCs w:val="22"/>
        </w:rPr>
        <w:t>Is</w:t>
      </w:r>
      <w:r w:rsidRPr="00583C06">
        <w:rPr>
          <w:rFonts w:ascii="Times New Roman" w:hAnsi="Times New Roman" w:cs="Times New Roman"/>
          <w:szCs w:val="22"/>
          <w:lang w:val="en-TH"/>
        </w:rPr>
        <w:t>) in the column-defining treatment compared with the row-defining treatment. For efficacy, ORs higher than 1 favo</w:t>
      </w:r>
      <w:r w:rsidR="00DA2051">
        <w:rPr>
          <w:rFonts w:ascii="Times New Roman" w:hAnsi="Times New Roman" w:cs="Times New Roman"/>
          <w:szCs w:val="22"/>
        </w:rPr>
        <w:t>u</w:t>
      </w:r>
      <w:r w:rsidRPr="00583C06">
        <w:rPr>
          <w:rFonts w:ascii="Times New Roman" w:hAnsi="Times New Roman" w:cs="Times New Roman"/>
          <w:szCs w:val="22"/>
          <w:lang w:val="en-TH"/>
        </w:rPr>
        <w:t xml:space="preserve">r the </w:t>
      </w:r>
      <w:r>
        <w:rPr>
          <w:rFonts w:ascii="Times New Roman" w:hAnsi="Times New Roman" w:cs="Times New Roman"/>
          <w:szCs w:val="22"/>
        </w:rPr>
        <w:t>row</w:t>
      </w:r>
      <w:r w:rsidRPr="00583C06">
        <w:rPr>
          <w:rFonts w:ascii="Times New Roman" w:hAnsi="Times New Roman" w:cs="Times New Roman"/>
          <w:szCs w:val="22"/>
          <w:lang w:val="en-TH"/>
        </w:rPr>
        <w:t>-defining treatment</w:t>
      </w:r>
      <w:r>
        <w:rPr>
          <w:rFonts w:ascii="Times New Roman" w:hAnsi="Times New Roman" w:cs="Times New Roman"/>
          <w:szCs w:val="22"/>
        </w:rPr>
        <w:t>.</w:t>
      </w:r>
    </w:p>
    <w:tbl>
      <w:tblPr>
        <w:tblStyle w:val="TableGrid"/>
        <w:tblW w:w="14742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9266C" w:rsidRPr="00C9266C" w14:paraId="4AA9B974" w14:textId="77777777" w:rsidTr="006A10B3">
        <w:trPr>
          <w:trHeight w:val="567"/>
          <w:jc w:val="center"/>
        </w:trPr>
        <w:tc>
          <w:tcPr>
            <w:tcW w:w="1134" w:type="dxa"/>
            <w:vAlign w:val="center"/>
          </w:tcPr>
          <w:p w14:paraId="36C280F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14:paraId="5ED9630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</w:t>
            </w:r>
          </w:p>
        </w:tc>
        <w:tc>
          <w:tcPr>
            <w:tcW w:w="1134" w:type="dxa"/>
            <w:vAlign w:val="center"/>
          </w:tcPr>
          <w:p w14:paraId="54B82C2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t</w:t>
            </w:r>
          </w:p>
        </w:tc>
        <w:tc>
          <w:tcPr>
            <w:tcW w:w="1134" w:type="dxa"/>
            <w:vAlign w:val="center"/>
          </w:tcPr>
          <w:p w14:paraId="38839C2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i</w:t>
            </w:r>
          </w:p>
        </w:tc>
        <w:tc>
          <w:tcPr>
            <w:tcW w:w="1134" w:type="dxa"/>
            <w:vAlign w:val="center"/>
          </w:tcPr>
          <w:p w14:paraId="2C09796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-Epi</w:t>
            </w:r>
          </w:p>
        </w:tc>
        <w:tc>
          <w:tcPr>
            <w:tcW w:w="1134" w:type="dxa"/>
            <w:vAlign w:val="center"/>
          </w:tcPr>
          <w:p w14:paraId="02832EF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d</w:t>
            </w:r>
          </w:p>
        </w:tc>
        <w:tc>
          <w:tcPr>
            <w:tcW w:w="1134" w:type="dxa"/>
            <w:vAlign w:val="center"/>
          </w:tcPr>
          <w:p w14:paraId="7DADD60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1134" w:type="dxa"/>
            <w:vAlign w:val="center"/>
          </w:tcPr>
          <w:p w14:paraId="10F8C70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f</w:t>
            </w:r>
          </w:p>
        </w:tc>
        <w:tc>
          <w:tcPr>
            <w:tcW w:w="1134" w:type="dxa"/>
            <w:vAlign w:val="center"/>
          </w:tcPr>
          <w:p w14:paraId="32F7308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</w:t>
            </w:r>
          </w:p>
        </w:tc>
        <w:tc>
          <w:tcPr>
            <w:tcW w:w="1134" w:type="dxa"/>
            <w:vAlign w:val="center"/>
          </w:tcPr>
          <w:p w14:paraId="500D899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</w:t>
            </w:r>
          </w:p>
        </w:tc>
        <w:tc>
          <w:tcPr>
            <w:tcW w:w="1134" w:type="dxa"/>
            <w:vAlign w:val="center"/>
          </w:tcPr>
          <w:p w14:paraId="3264BBA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t</w:t>
            </w:r>
          </w:p>
        </w:tc>
        <w:tc>
          <w:tcPr>
            <w:tcW w:w="1134" w:type="dxa"/>
            <w:vAlign w:val="center"/>
          </w:tcPr>
          <w:p w14:paraId="5D7ECB6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</w:t>
            </w:r>
          </w:p>
        </w:tc>
        <w:tc>
          <w:tcPr>
            <w:tcW w:w="1134" w:type="dxa"/>
            <w:vAlign w:val="center"/>
          </w:tcPr>
          <w:p w14:paraId="644F20C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+Epi</w:t>
            </w:r>
          </w:p>
        </w:tc>
      </w:tr>
      <w:tr w:rsidR="00C9266C" w:rsidRPr="00C9266C" w14:paraId="532050BD" w14:textId="77777777" w:rsidTr="006A10B3">
        <w:trPr>
          <w:trHeight w:val="567"/>
          <w:jc w:val="center"/>
        </w:trPr>
        <w:tc>
          <w:tcPr>
            <w:tcW w:w="1134" w:type="dxa"/>
            <w:vAlign w:val="center"/>
          </w:tcPr>
          <w:p w14:paraId="6C3C695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</w:t>
            </w: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64A1EC0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2E9601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  <w:p w14:paraId="3E1893D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85-8.00)</w:t>
            </w:r>
          </w:p>
        </w:tc>
        <w:tc>
          <w:tcPr>
            <w:tcW w:w="1134" w:type="dxa"/>
            <w:vAlign w:val="center"/>
          </w:tcPr>
          <w:p w14:paraId="4FEBB8F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  <w:p w14:paraId="212438E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20-1.37)</w:t>
            </w:r>
          </w:p>
        </w:tc>
        <w:tc>
          <w:tcPr>
            <w:tcW w:w="1134" w:type="dxa"/>
            <w:vAlign w:val="center"/>
          </w:tcPr>
          <w:p w14:paraId="05A8710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  <w:p w14:paraId="2A0400D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19-1.97)</w:t>
            </w:r>
          </w:p>
        </w:tc>
        <w:tc>
          <w:tcPr>
            <w:tcW w:w="1134" w:type="dxa"/>
            <w:vAlign w:val="center"/>
          </w:tcPr>
          <w:p w14:paraId="76A10AE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  <w:p w14:paraId="1B2C0EB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67-1.75)</w:t>
            </w:r>
          </w:p>
        </w:tc>
        <w:tc>
          <w:tcPr>
            <w:tcW w:w="1134" w:type="dxa"/>
            <w:vAlign w:val="center"/>
          </w:tcPr>
          <w:p w14:paraId="043E6C2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69C8324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35-2.27)</w:t>
            </w:r>
          </w:p>
        </w:tc>
        <w:tc>
          <w:tcPr>
            <w:tcW w:w="1134" w:type="dxa"/>
            <w:vAlign w:val="center"/>
          </w:tcPr>
          <w:p w14:paraId="403D3E9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  <w:p w14:paraId="0896B8D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47-11.10)</w:t>
            </w:r>
          </w:p>
        </w:tc>
        <w:tc>
          <w:tcPr>
            <w:tcW w:w="1134" w:type="dxa"/>
            <w:vAlign w:val="center"/>
          </w:tcPr>
          <w:p w14:paraId="193DDA5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  <w:p w14:paraId="74EED57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3-0.70)</w:t>
            </w:r>
          </w:p>
        </w:tc>
        <w:tc>
          <w:tcPr>
            <w:tcW w:w="1134" w:type="dxa"/>
            <w:vAlign w:val="center"/>
          </w:tcPr>
          <w:p w14:paraId="0980DCA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  <w:p w14:paraId="2F9CB33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79-1.90)</w:t>
            </w:r>
          </w:p>
        </w:tc>
        <w:tc>
          <w:tcPr>
            <w:tcW w:w="1134" w:type="dxa"/>
            <w:vAlign w:val="center"/>
          </w:tcPr>
          <w:p w14:paraId="29948E6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  <w:p w14:paraId="43274F6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23-1.91)</w:t>
            </w:r>
          </w:p>
        </w:tc>
        <w:tc>
          <w:tcPr>
            <w:tcW w:w="1134" w:type="dxa"/>
            <w:vAlign w:val="center"/>
          </w:tcPr>
          <w:p w14:paraId="561DB0F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  <w:p w14:paraId="4C1A639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17-1.64)</w:t>
            </w:r>
          </w:p>
        </w:tc>
        <w:tc>
          <w:tcPr>
            <w:tcW w:w="1134" w:type="dxa"/>
            <w:vAlign w:val="center"/>
          </w:tcPr>
          <w:p w14:paraId="2B6CA29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  <w:p w14:paraId="01A5DD1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19-2.23)</w:t>
            </w:r>
          </w:p>
        </w:tc>
      </w:tr>
      <w:tr w:rsidR="00C9266C" w:rsidRPr="00C9266C" w14:paraId="33CEDD10" w14:textId="77777777" w:rsidTr="006A10B3">
        <w:trPr>
          <w:trHeight w:val="567"/>
          <w:jc w:val="center"/>
        </w:trPr>
        <w:tc>
          <w:tcPr>
            <w:tcW w:w="1134" w:type="dxa"/>
            <w:vAlign w:val="center"/>
          </w:tcPr>
          <w:p w14:paraId="19C64D2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t</w:t>
            </w:r>
          </w:p>
        </w:tc>
        <w:tc>
          <w:tcPr>
            <w:tcW w:w="1134" w:type="dxa"/>
            <w:vAlign w:val="center"/>
          </w:tcPr>
          <w:p w14:paraId="6789FAE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336C2D5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13406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  <w:p w14:paraId="7599E62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5-0.84)</w:t>
            </w:r>
          </w:p>
        </w:tc>
        <w:tc>
          <w:tcPr>
            <w:tcW w:w="1134" w:type="dxa"/>
            <w:vAlign w:val="center"/>
          </w:tcPr>
          <w:p w14:paraId="2C1EB43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 w14:paraId="30F38FC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5-1.14)</w:t>
            </w:r>
          </w:p>
        </w:tc>
        <w:tc>
          <w:tcPr>
            <w:tcW w:w="1134" w:type="dxa"/>
            <w:vAlign w:val="center"/>
          </w:tcPr>
          <w:p w14:paraId="0AE0505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  <w:p w14:paraId="5A76DB2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15-1.15)</w:t>
            </w:r>
          </w:p>
        </w:tc>
        <w:tc>
          <w:tcPr>
            <w:tcW w:w="1134" w:type="dxa"/>
            <w:vAlign w:val="center"/>
          </w:tcPr>
          <w:p w14:paraId="1CC2D7F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  <w:p w14:paraId="79E4D6C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8-1.40)</w:t>
            </w:r>
          </w:p>
        </w:tc>
        <w:tc>
          <w:tcPr>
            <w:tcW w:w="1134" w:type="dxa"/>
            <w:vAlign w:val="center"/>
          </w:tcPr>
          <w:p w14:paraId="5B118B2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  <w:p w14:paraId="4B13593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13-6.11)</w:t>
            </w:r>
          </w:p>
        </w:tc>
        <w:tc>
          <w:tcPr>
            <w:tcW w:w="1134" w:type="dxa"/>
            <w:vAlign w:val="center"/>
          </w:tcPr>
          <w:p w14:paraId="40525FD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  <w:p w14:paraId="33343C5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1-0.37)</w:t>
            </w:r>
          </w:p>
        </w:tc>
        <w:tc>
          <w:tcPr>
            <w:tcW w:w="1134" w:type="dxa"/>
            <w:vAlign w:val="center"/>
          </w:tcPr>
          <w:p w14:paraId="75FB78A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  <w:p w14:paraId="4B51389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15-1.48)</w:t>
            </w:r>
          </w:p>
        </w:tc>
        <w:tc>
          <w:tcPr>
            <w:tcW w:w="1134" w:type="dxa"/>
            <w:vAlign w:val="center"/>
          </w:tcPr>
          <w:p w14:paraId="05F6196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  <w:p w14:paraId="4D38947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6-1.48)</w:t>
            </w:r>
          </w:p>
        </w:tc>
        <w:tc>
          <w:tcPr>
            <w:tcW w:w="1134" w:type="dxa"/>
            <w:vAlign w:val="center"/>
          </w:tcPr>
          <w:p w14:paraId="0EA4D7E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  <w:p w14:paraId="64FC5D2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4-0.96)</w:t>
            </w:r>
          </w:p>
        </w:tc>
        <w:tc>
          <w:tcPr>
            <w:tcW w:w="1134" w:type="dxa"/>
            <w:vAlign w:val="center"/>
          </w:tcPr>
          <w:p w14:paraId="408DF0D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205D3BE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5-1.27)</w:t>
            </w:r>
          </w:p>
        </w:tc>
      </w:tr>
      <w:tr w:rsidR="00C9266C" w:rsidRPr="00C9266C" w14:paraId="57C56C01" w14:textId="77777777" w:rsidTr="006A10B3">
        <w:trPr>
          <w:trHeight w:val="567"/>
          <w:jc w:val="center"/>
        </w:trPr>
        <w:tc>
          <w:tcPr>
            <w:tcW w:w="1134" w:type="dxa"/>
            <w:vAlign w:val="center"/>
          </w:tcPr>
          <w:p w14:paraId="22037CB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i</w:t>
            </w:r>
          </w:p>
        </w:tc>
        <w:tc>
          <w:tcPr>
            <w:tcW w:w="1134" w:type="dxa"/>
            <w:vAlign w:val="center"/>
          </w:tcPr>
          <w:p w14:paraId="7AD534E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5B5E6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2C408EC6" w14:textId="77777777" w:rsidR="00C9266C" w:rsidRPr="00C9266C" w:rsidRDefault="00C9266C" w:rsidP="004E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3B20C1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  <w:p w14:paraId="2087614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62-2.26)</w:t>
            </w:r>
          </w:p>
        </w:tc>
        <w:tc>
          <w:tcPr>
            <w:tcW w:w="1134" w:type="dxa"/>
            <w:vAlign w:val="center"/>
          </w:tcPr>
          <w:p w14:paraId="04AB586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  <w:p w14:paraId="3C6B341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76-5.68)</w:t>
            </w:r>
          </w:p>
        </w:tc>
        <w:tc>
          <w:tcPr>
            <w:tcW w:w="1134" w:type="dxa"/>
            <w:vAlign w:val="center"/>
          </w:tcPr>
          <w:p w14:paraId="77B9696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  <w:p w14:paraId="1F0DB6F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52-5.63)</w:t>
            </w:r>
          </w:p>
        </w:tc>
        <w:tc>
          <w:tcPr>
            <w:tcW w:w="1134" w:type="dxa"/>
            <w:vAlign w:val="center"/>
          </w:tcPr>
          <w:p w14:paraId="6C2FEE4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  <w:p w14:paraId="05D4F28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69-27.88)</w:t>
            </w:r>
          </w:p>
        </w:tc>
        <w:tc>
          <w:tcPr>
            <w:tcW w:w="1134" w:type="dxa"/>
            <w:vAlign w:val="center"/>
          </w:tcPr>
          <w:p w14:paraId="5568417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  <w:p w14:paraId="1BA43CB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7-0.97)</w:t>
            </w:r>
          </w:p>
        </w:tc>
        <w:tc>
          <w:tcPr>
            <w:tcW w:w="1134" w:type="dxa"/>
            <w:vAlign w:val="center"/>
          </w:tcPr>
          <w:p w14:paraId="06B9DAB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  <w:p w14:paraId="2308C56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1.00-5.57)</w:t>
            </w:r>
          </w:p>
        </w:tc>
        <w:tc>
          <w:tcPr>
            <w:tcW w:w="1134" w:type="dxa"/>
            <w:vAlign w:val="center"/>
          </w:tcPr>
          <w:p w14:paraId="228A8E6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  <w:p w14:paraId="388530C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65-5.57)</w:t>
            </w:r>
          </w:p>
        </w:tc>
        <w:tc>
          <w:tcPr>
            <w:tcW w:w="1134" w:type="dxa"/>
            <w:vAlign w:val="center"/>
          </w:tcPr>
          <w:p w14:paraId="68AC05D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2A69365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55-1.86)</w:t>
            </w:r>
          </w:p>
        </w:tc>
        <w:tc>
          <w:tcPr>
            <w:tcW w:w="1134" w:type="dxa"/>
            <w:vAlign w:val="center"/>
          </w:tcPr>
          <w:p w14:paraId="21567FA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  <w:p w14:paraId="0E6BC73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59-2.67)</w:t>
            </w:r>
          </w:p>
        </w:tc>
      </w:tr>
      <w:tr w:rsidR="00C9266C" w:rsidRPr="00C9266C" w14:paraId="626B1D15" w14:textId="77777777" w:rsidTr="006A10B3">
        <w:trPr>
          <w:trHeight w:val="567"/>
          <w:jc w:val="center"/>
        </w:trPr>
        <w:tc>
          <w:tcPr>
            <w:tcW w:w="1134" w:type="dxa"/>
            <w:vAlign w:val="center"/>
          </w:tcPr>
          <w:p w14:paraId="4BCD4DF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-Epi</w:t>
            </w:r>
          </w:p>
        </w:tc>
        <w:tc>
          <w:tcPr>
            <w:tcW w:w="1134" w:type="dxa"/>
            <w:vAlign w:val="center"/>
          </w:tcPr>
          <w:p w14:paraId="1E34A9E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5673DC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4BA48A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3982C39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96D1F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  <w:p w14:paraId="7D020DE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53-5.83)</w:t>
            </w:r>
          </w:p>
        </w:tc>
        <w:tc>
          <w:tcPr>
            <w:tcW w:w="1134" w:type="dxa"/>
            <w:vAlign w:val="center"/>
          </w:tcPr>
          <w:p w14:paraId="52DD407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  <w:p w14:paraId="0CFE3F4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37-5.64)</w:t>
            </w:r>
          </w:p>
        </w:tc>
        <w:tc>
          <w:tcPr>
            <w:tcW w:w="1134" w:type="dxa"/>
            <w:vAlign w:val="center"/>
          </w:tcPr>
          <w:p w14:paraId="10CEC69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  <w:p w14:paraId="67A6288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52-26.42)</w:t>
            </w:r>
          </w:p>
        </w:tc>
        <w:tc>
          <w:tcPr>
            <w:tcW w:w="1134" w:type="dxa"/>
            <w:vAlign w:val="center"/>
          </w:tcPr>
          <w:p w14:paraId="6C6CFB4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  <w:p w14:paraId="2BF012B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5-0.96)</w:t>
            </w:r>
          </w:p>
        </w:tc>
        <w:tc>
          <w:tcPr>
            <w:tcW w:w="1134" w:type="dxa"/>
            <w:vAlign w:val="center"/>
          </w:tcPr>
          <w:p w14:paraId="340B5E3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  <w:p w14:paraId="332AF68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68-5.88)</w:t>
            </w:r>
          </w:p>
        </w:tc>
        <w:tc>
          <w:tcPr>
            <w:tcW w:w="1134" w:type="dxa"/>
            <w:vAlign w:val="center"/>
          </w:tcPr>
          <w:p w14:paraId="1240142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  <w:p w14:paraId="3F52BD3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45-5.88)</w:t>
            </w:r>
          </w:p>
        </w:tc>
        <w:tc>
          <w:tcPr>
            <w:tcW w:w="1134" w:type="dxa"/>
            <w:vAlign w:val="center"/>
          </w:tcPr>
          <w:p w14:paraId="6432C48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  <w:p w14:paraId="0AAA09B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35-2.09)</w:t>
            </w:r>
          </w:p>
        </w:tc>
        <w:tc>
          <w:tcPr>
            <w:tcW w:w="1134" w:type="dxa"/>
            <w:vAlign w:val="center"/>
          </w:tcPr>
          <w:p w14:paraId="3843A4C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14:paraId="1615EE7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39-2.88)</w:t>
            </w:r>
          </w:p>
        </w:tc>
      </w:tr>
      <w:tr w:rsidR="00C9266C" w:rsidRPr="00C9266C" w14:paraId="24B2ED8A" w14:textId="77777777" w:rsidTr="006A10B3">
        <w:trPr>
          <w:trHeight w:val="567"/>
          <w:jc w:val="center"/>
        </w:trPr>
        <w:tc>
          <w:tcPr>
            <w:tcW w:w="1134" w:type="dxa"/>
            <w:vAlign w:val="center"/>
          </w:tcPr>
          <w:p w14:paraId="4247892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d</w:t>
            </w:r>
          </w:p>
        </w:tc>
        <w:tc>
          <w:tcPr>
            <w:tcW w:w="1134" w:type="dxa"/>
            <w:vAlign w:val="center"/>
          </w:tcPr>
          <w:p w14:paraId="4D65141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9C1041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CC777C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B4A92F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06F5C64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DC39D5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  <w:p w14:paraId="74787B8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31-2.18)</w:t>
            </w:r>
          </w:p>
        </w:tc>
        <w:tc>
          <w:tcPr>
            <w:tcW w:w="1134" w:type="dxa"/>
            <w:vAlign w:val="center"/>
          </w:tcPr>
          <w:p w14:paraId="4D28EC1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  <w:p w14:paraId="35F5678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41-10.99)</w:t>
            </w:r>
          </w:p>
        </w:tc>
        <w:tc>
          <w:tcPr>
            <w:tcW w:w="1134" w:type="dxa"/>
            <w:vAlign w:val="center"/>
          </w:tcPr>
          <w:p w14:paraId="22924D1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14:paraId="61A5108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3-0.66)</w:t>
            </w:r>
          </w:p>
        </w:tc>
        <w:tc>
          <w:tcPr>
            <w:tcW w:w="1134" w:type="dxa"/>
            <w:vAlign w:val="center"/>
          </w:tcPr>
          <w:p w14:paraId="1478C1D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  <w:p w14:paraId="77B1666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67-1.91)</w:t>
            </w:r>
          </w:p>
        </w:tc>
        <w:tc>
          <w:tcPr>
            <w:tcW w:w="1134" w:type="dxa"/>
            <w:vAlign w:val="center"/>
          </w:tcPr>
          <w:p w14:paraId="6BB1EBE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  <w:p w14:paraId="23B32A2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20-1.91)</w:t>
            </w:r>
          </w:p>
        </w:tc>
        <w:tc>
          <w:tcPr>
            <w:tcW w:w="1134" w:type="dxa"/>
            <w:vAlign w:val="center"/>
          </w:tcPr>
          <w:p w14:paraId="2B63CC3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  <w:p w14:paraId="2E9D40F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15-1.58)</w:t>
            </w:r>
          </w:p>
        </w:tc>
        <w:tc>
          <w:tcPr>
            <w:tcW w:w="1134" w:type="dxa"/>
            <w:vAlign w:val="center"/>
          </w:tcPr>
          <w:p w14:paraId="61D2941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  <w:p w14:paraId="6688AF1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17-2.13)</w:t>
            </w:r>
          </w:p>
        </w:tc>
      </w:tr>
      <w:tr w:rsidR="00C9266C" w:rsidRPr="00C9266C" w14:paraId="74FB1309" w14:textId="77777777" w:rsidTr="006A10B3">
        <w:trPr>
          <w:trHeight w:val="567"/>
          <w:jc w:val="center"/>
        </w:trPr>
        <w:tc>
          <w:tcPr>
            <w:tcW w:w="1134" w:type="dxa"/>
            <w:vAlign w:val="center"/>
          </w:tcPr>
          <w:p w14:paraId="7F4F803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1134" w:type="dxa"/>
            <w:vAlign w:val="center"/>
          </w:tcPr>
          <w:p w14:paraId="27F71AA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DC6033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76DFB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B71AEA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344F19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46F5E46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494C5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  <w:p w14:paraId="3102938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41-16.06)</w:t>
            </w:r>
          </w:p>
        </w:tc>
        <w:tc>
          <w:tcPr>
            <w:tcW w:w="1134" w:type="dxa"/>
            <w:vAlign w:val="center"/>
          </w:tcPr>
          <w:p w14:paraId="4AE2676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  <w:p w14:paraId="6AA6A21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3-0.90)</w:t>
            </w:r>
          </w:p>
        </w:tc>
        <w:tc>
          <w:tcPr>
            <w:tcW w:w="1134" w:type="dxa"/>
            <w:vAlign w:val="center"/>
          </w:tcPr>
          <w:p w14:paraId="15A4BF2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  <w:p w14:paraId="6C46AFA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60-3.15)</w:t>
            </w:r>
          </w:p>
        </w:tc>
        <w:tc>
          <w:tcPr>
            <w:tcW w:w="1134" w:type="dxa"/>
            <w:vAlign w:val="center"/>
          </w:tcPr>
          <w:p w14:paraId="6ECDB47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649143E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21-3.15)</w:t>
            </w:r>
          </w:p>
        </w:tc>
        <w:tc>
          <w:tcPr>
            <w:tcW w:w="1134" w:type="dxa"/>
            <w:vAlign w:val="center"/>
          </w:tcPr>
          <w:p w14:paraId="33E796F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  <w:p w14:paraId="5697609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15-2.25)</w:t>
            </w:r>
          </w:p>
        </w:tc>
        <w:tc>
          <w:tcPr>
            <w:tcW w:w="1134" w:type="dxa"/>
            <w:vAlign w:val="center"/>
          </w:tcPr>
          <w:p w14:paraId="0861590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14:paraId="19A1F32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18-3.01)</w:t>
            </w:r>
          </w:p>
        </w:tc>
      </w:tr>
      <w:tr w:rsidR="00C9266C" w:rsidRPr="00C9266C" w14:paraId="3F8EBE44" w14:textId="77777777" w:rsidTr="006A10B3">
        <w:trPr>
          <w:trHeight w:val="567"/>
          <w:jc w:val="center"/>
        </w:trPr>
        <w:tc>
          <w:tcPr>
            <w:tcW w:w="1134" w:type="dxa"/>
            <w:vAlign w:val="center"/>
          </w:tcPr>
          <w:p w14:paraId="5F162C9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f</w:t>
            </w:r>
          </w:p>
        </w:tc>
        <w:tc>
          <w:tcPr>
            <w:tcW w:w="1134" w:type="dxa"/>
            <w:vAlign w:val="center"/>
          </w:tcPr>
          <w:p w14:paraId="70BA760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C4FA39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643D42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32F0FD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F7FC15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328E15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725A13C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B4E00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2A04463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1-0.58)</w:t>
            </w:r>
          </w:p>
        </w:tc>
        <w:tc>
          <w:tcPr>
            <w:tcW w:w="1134" w:type="dxa"/>
            <w:vAlign w:val="center"/>
          </w:tcPr>
          <w:p w14:paraId="010575C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  <w:p w14:paraId="4983508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10-2.77)</w:t>
            </w:r>
          </w:p>
        </w:tc>
        <w:tc>
          <w:tcPr>
            <w:tcW w:w="1134" w:type="dxa"/>
            <w:vAlign w:val="center"/>
          </w:tcPr>
          <w:p w14:paraId="4DB5BFC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  <w:p w14:paraId="508A63E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5-3.02)</w:t>
            </w:r>
          </w:p>
        </w:tc>
        <w:tc>
          <w:tcPr>
            <w:tcW w:w="1134" w:type="dxa"/>
            <w:vAlign w:val="center"/>
          </w:tcPr>
          <w:p w14:paraId="6828248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  <w:p w14:paraId="670E606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3-1.62)</w:t>
            </w:r>
          </w:p>
        </w:tc>
        <w:tc>
          <w:tcPr>
            <w:tcW w:w="1134" w:type="dxa"/>
            <w:vAlign w:val="center"/>
          </w:tcPr>
          <w:p w14:paraId="2D9537F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  <w:p w14:paraId="5090014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04-2.12)</w:t>
            </w:r>
          </w:p>
        </w:tc>
      </w:tr>
      <w:tr w:rsidR="00C9266C" w:rsidRPr="00C9266C" w14:paraId="5EFFC39E" w14:textId="77777777" w:rsidTr="006A10B3">
        <w:trPr>
          <w:trHeight w:val="567"/>
          <w:jc w:val="center"/>
        </w:trPr>
        <w:tc>
          <w:tcPr>
            <w:tcW w:w="1134" w:type="dxa"/>
            <w:vAlign w:val="center"/>
          </w:tcPr>
          <w:p w14:paraId="622601A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</w:t>
            </w:r>
          </w:p>
        </w:tc>
        <w:tc>
          <w:tcPr>
            <w:tcW w:w="1134" w:type="dxa"/>
            <w:vAlign w:val="center"/>
          </w:tcPr>
          <w:p w14:paraId="67196FE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5E6D8C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416CDF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9E852B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BB574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E11371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57B024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6B1291D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270D1B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8.91</w:t>
            </w:r>
          </w:p>
          <w:p w14:paraId="7D2A751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1.88-42.29)</w:t>
            </w:r>
          </w:p>
        </w:tc>
        <w:tc>
          <w:tcPr>
            <w:tcW w:w="1134" w:type="dxa"/>
            <w:vAlign w:val="center"/>
          </w:tcPr>
          <w:p w14:paraId="60DB70E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  <w:p w14:paraId="5D878E4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1.27-31.16)</w:t>
            </w:r>
          </w:p>
        </w:tc>
        <w:tc>
          <w:tcPr>
            <w:tcW w:w="1134" w:type="dxa"/>
            <w:vAlign w:val="center"/>
          </w:tcPr>
          <w:p w14:paraId="34695E3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  <w:p w14:paraId="4950D89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91-16.01)</w:t>
            </w:r>
          </w:p>
        </w:tc>
        <w:tc>
          <w:tcPr>
            <w:tcW w:w="1134" w:type="dxa"/>
            <w:vAlign w:val="center"/>
          </w:tcPr>
          <w:p w14:paraId="3D9327C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  <w:p w14:paraId="5169B2D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1.06-21.31)</w:t>
            </w:r>
          </w:p>
        </w:tc>
      </w:tr>
      <w:tr w:rsidR="00C9266C" w:rsidRPr="00C9266C" w14:paraId="318F84C7" w14:textId="77777777" w:rsidTr="006A10B3">
        <w:trPr>
          <w:trHeight w:val="567"/>
          <w:jc w:val="center"/>
        </w:trPr>
        <w:tc>
          <w:tcPr>
            <w:tcW w:w="1134" w:type="dxa"/>
            <w:vAlign w:val="center"/>
          </w:tcPr>
          <w:p w14:paraId="15005D7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</w:t>
            </w:r>
          </w:p>
        </w:tc>
        <w:tc>
          <w:tcPr>
            <w:tcW w:w="1134" w:type="dxa"/>
            <w:vAlign w:val="center"/>
          </w:tcPr>
          <w:p w14:paraId="4A0F5D2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7470D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1A98C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7635FC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5F627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8522A8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336641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8A9D70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16AA6B1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2DAA1B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  <w:p w14:paraId="387A3C2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20-2.52)</w:t>
            </w:r>
          </w:p>
        </w:tc>
        <w:tc>
          <w:tcPr>
            <w:tcW w:w="1134" w:type="dxa"/>
            <w:vAlign w:val="center"/>
          </w:tcPr>
          <w:p w14:paraId="44625BC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  <w:p w14:paraId="0C673F8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15-1.23)</w:t>
            </w:r>
          </w:p>
        </w:tc>
        <w:tc>
          <w:tcPr>
            <w:tcW w:w="1134" w:type="dxa"/>
            <w:vAlign w:val="center"/>
          </w:tcPr>
          <w:p w14:paraId="6FFBEE6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  <w:p w14:paraId="2EF614F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17-1.67)</w:t>
            </w:r>
          </w:p>
        </w:tc>
      </w:tr>
      <w:tr w:rsidR="00C9266C" w:rsidRPr="00C9266C" w14:paraId="6C418149" w14:textId="77777777" w:rsidTr="006A10B3">
        <w:trPr>
          <w:trHeight w:val="567"/>
          <w:jc w:val="center"/>
        </w:trPr>
        <w:tc>
          <w:tcPr>
            <w:tcW w:w="1134" w:type="dxa"/>
            <w:vAlign w:val="center"/>
          </w:tcPr>
          <w:p w14:paraId="69E5847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t</w:t>
            </w:r>
          </w:p>
        </w:tc>
        <w:tc>
          <w:tcPr>
            <w:tcW w:w="1134" w:type="dxa"/>
            <w:vAlign w:val="center"/>
          </w:tcPr>
          <w:p w14:paraId="251859B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237BFE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FCA517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FA3494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3FBC0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61C529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7988D9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27BEE7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778D9B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12455D8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A22F82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  <w:p w14:paraId="7A96319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20-1.86)</w:t>
            </w:r>
          </w:p>
        </w:tc>
        <w:tc>
          <w:tcPr>
            <w:tcW w:w="1134" w:type="dxa"/>
            <w:vAlign w:val="center"/>
          </w:tcPr>
          <w:p w14:paraId="6EF9C77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  <w:p w14:paraId="7F654CD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22-2.51)</w:t>
            </w:r>
          </w:p>
        </w:tc>
      </w:tr>
      <w:tr w:rsidR="00C9266C" w:rsidRPr="00C9266C" w14:paraId="0BED1721" w14:textId="77777777" w:rsidTr="006A10B3">
        <w:trPr>
          <w:trHeight w:val="567"/>
          <w:jc w:val="center"/>
        </w:trPr>
        <w:tc>
          <w:tcPr>
            <w:tcW w:w="1134" w:type="dxa"/>
            <w:vAlign w:val="center"/>
          </w:tcPr>
          <w:p w14:paraId="2809BBB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</w:t>
            </w:r>
          </w:p>
        </w:tc>
        <w:tc>
          <w:tcPr>
            <w:tcW w:w="1134" w:type="dxa"/>
            <w:vAlign w:val="center"/>
          </w:tcPr>
          <w:p w14:paraId="187422F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A6F423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94D017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A3D196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503631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DFD8D3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31FA71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058E51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D5A23E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620791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06D219D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536D0B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  <w:p w14:paraId="62F27E8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sz w:val="18"/>
                <w:szCs w:val="18"/>
              </w:rPr>
              <w:t>(0.47-3.30)</w:t>
            </w:r>
          </w:p>
        </w:tc>
      </w:tr>
      <w:tr w:rsidR="00C9266C" w:rsidRPr="00C9266C" w14:paraId="037B5B34" w14:textId="77777777" w:rsidTr="006A10B3">
        <w:trPr>
          <w:trHeight w:val="567"/>
          <w:jc w:val="center"/>
        </w:trPr>
        <w:tc>
          <w:tcPr>
            <w:tcW w:w="1134" w:type="dxa"/>
            <w:vAlign w:val="center"/>
          </w:tcPr>
          <w:p w14:paraId="219CF9C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+Epi</w:t>
            </w:r>
          </w:p>
        </w:tc>
        <w:tc>
          <w:tcPr>
            <w:tcW w:w="1134" w:type="dxa"/>
            <w:vAlign w:val="center"/>
          </w:tcPr>
          <w:p w14:paraId="1E27D26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8BFF50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2853E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126B11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464647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A6E3FE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2958C1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E2CBAD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083AC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7C2822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C08316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115BA2A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26CE201" w14:textId="77777777" w:rsidR="00D54D0C" w:rsidRDefault="00D54D0C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176F742F" w14:textId="77777777" w:rsidR="00D54D0C" w:rsidRDefault="00D54D0C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41D4F7A8" w14:textId="29C8E566" w:rsidR="000A4F44" w:rsidRDefault="00FC3256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Table 5</w:t>
      </w:r>
      <w:r w:rsidRPr="00350F41">
        <w:rPr>
          <w:rFonts w:ascii="Times New Roman" w:hAnsi="Times New Roman" w:cs="Times New Roman"/>
          <w:b/>
          <w:bCs/>
          <w:szCs w:val="22"/>
        </w:rPr>
        <w:t xml:space="preserve">S-2 </w:t>
      </w:r>
      <w:r w:rsidR="004A2124">
        <w:rPr>
          <w:rFonts w:ascii="Times New Roman" w:hAnsi="Times New Roman" w:cs="Times New Roman"/>
          <w:b/>
          <w:bCs/>
          <w:szCs w:val="22"/>
        </w:rPr>
        <w:t>Surface under the cumulative ranking (SUCRA)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  <w:r w:rsidRPr="00350F41">
        <w:rPr>
          <w:rFonts w:ascii="Times New Roman" w:hAnsi="Times New Roman" w:cs="Times New Roman"/>
          <w:b/>
          <w:bCs/>
          <w:szCs w:val="22"/>
        </w:rPr>
        <w:t xml:space="preserve">score ranking of </w:t>
      </w:r>
      <w:r w:rsidR="004A2124">
        <w:rPr>
          <w:rFonts w:ascii="Times New Roman" w:hAnsi="Times New Roman" w:cs="Times New Roman"/>
          <w:b/>
          <w:bCs/>
          <w:szCs w:val="22"/>
        </w:rPr>
        <w:t>return of spontaneous circulation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  <w:r w:rsidRPr="00350F41">
        <w:rPr>
          <w:rFonts w:ascii="Times New Roman" w:hAnsi="Times New Roman" w:cs="Times New Roman"/>
          <w:b/>
          <w:bCs/>
          <w:szCs w:val="22"/>
        </w:rPr>
        <w:t>among the pharmaceutical interventions</w:t>
      </w:r>
    </w:p>
    <w:p w14:paraId="222DCD7C" w14:textId="77777777" w:rsidR="00AD1B40" w:rsidRPr="00350F41" w:rsidRDefault="00AD1B40" w:rsidP="000A4F44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701"/>
      </w:tblGrid>
      <w:tr w:rsidR="00AD1B40" w:rsidRPr="00C9266C" w14:paraId="7E89CC62" w14:textId="77777777" w:rsidTr="00C9266C">
        <w:trPr>
          <w:trHeight w:val="397"/>
        </w:trPr>
        <w:tc>
          <w:tcPr>
            <w:tcW w:w="2972" w:type="dxa"/>
          </w:tcPr>
          <w:p w14:paraId="5230E5A3" w14:textId="77777777" w:rsidR="00AD1B40" w:rsidRPr="00C9266C" w:rsidRDefault="00AD1B40" w:rsidP="00C37B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38E68504" w14:textId="77777777" w:rsidR="00AD1B40" w:rsidRPr="00C9266C" w:rsidRDefault="00AD1B40" w:rsidP="00C37B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score</w:t>
            </w:r>
          </w:p>
        </w:tc>
      </w:tr>
      <w:tr w:rsidR="00AD1B40" w:rsidRPr="00C9266C" w14:paraId="22413EB5" w14:textId="77777777" w:rsidTr="00C9266C">
        <w:trPr>
          <w:trHeight w:val="397"/>
        </w:trPr>
        <w:tc>
          <w:tcPr>
            <w:tcW w:w="2972" w:type="dxa"/>
          </w:tcPr>
          <w:p w14:paraId="0772B4F4" w14:textId="5BF2D348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Nor</w:t>
            </w:r>
            <w:r w:rsidR="004A2124" w:rsidRPr="00C9266C">
              <w:rPr>
                <w:rFonts w:ascii="Times New Roman" w:hAnsi="Times New Roman" w:cs="Times New Roman"/>
              </w:rPr>
              <w:t>epinephrine</w:t>
            </w:r>
          </w:p>
        </w:tc>
        <w:tc>
          <w:tcPr>
            <w:tcW w:w="1701" w:type="dxa"/>
          </w:tcPr>
          <w:p w14:paraId="5694B71A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9857</w:t>
            </w:r>
          </w:p>
        </w:tc>
      </w:tr>
      <w:tr w:rsidR="00AD1B40" w:rsidRPr="00C9266C" w14:paraId="2FBDE2FE" w14:textId="77777777" w:rsidTr="00C9266C">
        <w:trPr>
          <w:trHeight w:val="397"/>
        </w:trPr>
        <w:tc>
          <w:tcPr>
            <w:tcW w:w="2972" w:type="dxa"/>
          </w:tcPr>
          <w:p w14:paraId="3C0F6C90" w14:textId="0B9372D4" w:rsidR="00AD1B40" w:rsidRPr="00C9266C" w:rsidRDefault="00AD1B40" w:rsidP="00647E27">
            <w:pPr>
              <w:tabs>
                <w:tab w:val="left" w:pos="1104"/>
              </w:tabs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Epi</w:t>
            </w:r>
            <w:r w:rsidR="004A2124" w:rsidRPr="00C9266C">
              <w:rPr>
                <w:rFonts w:ascii="Times New Roman" w:hAnsi="Times New Roman" w:cs="Times New Roman"/>
              </w:rPr>
              <w:t>nephrine</w:t>
            </w:r>
          </w:p>
        </w:tc>
        <w:tc>
          <w:tcPr>
            <w:tcW w:w="1701" w:type="dxa"/>
          </w:tcPr>
          <w:p w14:paraId="36C49CBE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7587</w:t>
            </w:r>
          </w:p>
        </w:tc>
      </w:tr>
      <w:tr w:rsidR="00AD1B40" w:rsidRPr="00C9266C" w14:paraId="5542527D" w14:textId="77777777" w:rsidTr="00C9266C">
        <w:trPr>
          <w:trHeight w:val="397"/>
        </w:trPr>
        <w:tc>
          <w:tcPr>
            <w:tcW w:w="2972" w:type="dxa"/>
          </w:tcPr>
          <w:p w14:paraId="22B9E611" w14:textId="79B3FF8A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Vas</w:t>
            </w:r>
            <w:r w:rsidR="004A2124" w:rsidRPr="00C9266C">
              <w:rPr>
                <w:rFonts w:ascii="Times New Roman" w:hAnsi="Times New Roman" w:cs="Times New Roman"/>
              </w:rPr>
              <w:t>opressin</w:t>
            </w:r>
          </w:p>
        </w:tc>
        <w:tc>
          <w:tcPr>
            <w:tcW w:w="1701" w:type="dxa"/>
          </w:tcPr>
          <w:p w14:paraId="50BBF211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7293</w:t>
            </w:r>
          </w:p>
        </w:tc>
      </w:tr>
      <w:tr w:rsidR="00AD1B40" w:rsidRPr="00C9266C" w14:paraId="5F1E4285" w14:textId="77777777" w:rsidTr="00C9266C">
        <w:trPr>
          <w:trHeight w:val="397"/>
        </w:trPr>
        <w:tc>
          <w:tcPr>
            <w:tcW w:w="2972" w:type="dxa"/>
          </w:tcPr>
          <w:p w14:paraId="6C6356DB" w14:textId="4B54B2FA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H</w:t>
            </w:r>
            <w:r w:rsidR="004A2124" w:rsidRPr="00C9266C">
              <w:rPr>
                <w:rFonts w:ascii="Times New Roman" w:hAnsi="Times New Roman" w:cs="Times New Roman"/>
              </w:rPr>
              <w:t>igh-dose Epinephrine</w:t>
            </w:r>
          </w:p>
        </w:tc>
        <w:tc>
          <w:tcPr>
            <w:tcW w:w="1701" w:type="dxa"/>
          </w:tcPr>
          <w:p w14:paraId="3A07FA68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6412</w:t>
            </w:r>
          </w:p>
        </w:tc>
      </w:tr>
      <w:tr w:rsidR="00AD1B40" w:rsidRPr="00C9266C" w14:paraId="06A97E25" w14:textId="77777777" w:rsidTr="00C9266C">
        <w:trPr>
          <w:trHeight w:val="397"/>
        </w:trPr>
        <w:tc>
          <w:tcPr>
            <w:tcW w:w="2972" w:type="dxa"/>
          </w:tcPr>
          <w:p w14:paraId="26EAC0E2" w14:textId="0B62F6C4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Vas</w:t>
            </w:r>
            <w:r w:rsidR="004A2124" w:rsidRPr="00C9266C">
              <w:rPr>
                <w:rFonts w:ascii="Times New Roman" w:hAnsi="Times New Roman" w:cs="Times New Roman"/>
              </w:rPr>
              <w:t>opressin plus Epinephrine</w:t>
            </w:r>
          </w:p>
        </w:tc>
        <w:tc>
          <w:tcPr>
            <w:tcW w:w="1701" w:type="dxa"/>
          </w:tcPr>
          <w:p w14:paraId="16F66C68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6048</w:t>
            </w:r>
          </w:p>
        </w:tc>
      </w:tr>
      <w:tr w:rsidR="00AD1B40" w:rsidRPr="00C9266C" w14:paraId="1BACA2A1" w14:textId="77777777" w:rsidTr="00C9266C">
        <w:trPr>
          <w:trHeight w:val="397"/>
        </w:trPr>
        <w:tc>
          <w:tcPr>
            <w:tcW w:w="2972" w:type="dxa"/>
          </w:tcPr>
          <w:p w14:paraId="2F58F2F0" w14:textId="6EA17DCA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M</w:t>
            </w:r>
            <w:r w:rsidR="004A2124" w:rsidRPr="00C9266C">
              <w:rPr>
                <w:rFonts w:ascii="Times New Roman" w:hAnsi="Times New Roman" w:cs="Times New Roman"/>
              </w:rPr>
              <w:t>agnesium sulfate</w:t>
            </w:r>
          </w:p>
        </w:tc>
        <w:tc>
          <w:tcPr>
            <w:tcW w:w="1701" w:type="dxa"/>
          </w:tcPr>
          <w:p w14:paraId="026C9C16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4856</w:t>
            </w:r>
          </w:p>
        </w:tc>
      </w:tr>
      <w:tr w:rsidR="00AD1B40" w:rsidRPr="00C9266C" w14:paraId="38AFD551" w14:textId="77777777" w:rsidTr="00C9266C">
        <w:trPr>
          <w:trHeight w:val="397"/>
        </w:trPr>
        <w:tc>
          <w:tcPr>
            <w:tcW w:w="2972" w:type="dxa"/>
          </w:tcPr>
          <w:p w14:paraId="48E7BB87" w14:textId="18D4DB88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Sot</w:t>
            </w:r>
            <w:r w:rsidR="004A2124" w:rsidRPr="00C9266C">
              <w:rPr>
                <w:rFonts w:ascii="Times New Roman" w:hAnsi="Times New Roman" w:cs="Times New Roman"/>
              </w:rPr>
              <w:t>alol</w:t>
            </w:r>
          </w:p>
        </w:tc>
        <w:tc>
          <w:tcPr>
            <w:tcW w:w="1701" w:type="dxa"/>
          </w:tcPr>
          <w:p w14:paraId="7D120DFE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4627</w:t>
            </w:r>
          </w:p>
        </w:tc>
      </w:tr>
      <w:tr w:rsidR="00AD1B40" w:rsidRPr="00C9266C" w14:paraId="05F164EA" w14:textId="77777777" w:rsidTr="00C9266C">
        <w:trPr>
          <w:trHeight w:val="397"/>
        </w:trPr>
        <w:tc>
          <w:tcPr>
            <w:tcW w:w="2972" w:type="dxa"/>
          </w:tcPr>
          <w:p w14:paraId="4C974AA2" w14:textId="0B9C8E06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Ami</w:t>
            </w:r>
            <w:r w:rsidR="004A2124" w:rsidRPr="00C9266C">
              <w:rPr>
                <w:rFonts w:ascii="Times New Roman" w:hAnsi="Times New Roman" w:cs="Times New Roman"/>
              </w:rPr>
              <w:t>odarone</w:t>
            </w:r>
          </w:p>
        </w:tc>
        <w:tc>
          <w:tcPr>
            <w:tcW w:w="1701" w:type="dxa"/>
          </w:tcPr>
          <w:p w14:paraId="63170A42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4335</w:t>
            </w:r>
          </w:p>
        </w:tc>
      </w:tr>
      <w:tr w:rsidR="00AD1B40" w:rsidRPr="00C9266C" w14:paraId="2C47B079" w14:textId="77777777" w:rsidTr="00C9266C">
        <w:trPr>
          <w:trHeight w:val="397"/>
        </w:trPr>
        <w:tc>
          <w:tcPr>
            <w:tcW w:w="2972" w:type="dxa"/>
          </w:tcPr>
          <w:p w14:paraId="18B91DCE" w14:textId="36FF9C53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Lid</w:t>
            </w:r>
            <w:r w:rsidR="004A2124" w:rsidRPr="00C9266C">
              <w:rPr>
                <w:rFonts w:ascii="Times New Roman" w:hAnsi="Times New Roman" w:cs="Times New Roman"/>
              </w:rPr>
              <w:t>ocaine</w:t>
            </w:r>
          </w:p>
        </w:tc>
        <w:tc>
          <w:tcPr>
            <w:tcW w:w="1701" w:type="dxa"/>
          </w:tcPr>
          <w:p w14:paraId="10B9358A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3762</w:t>
            </w:r>
          </w:p>
        </w:tc>
      </w:tr>
      <w:tr w:rsidR="00AD1B40" w:rsidRPr="00C9266C" w14:paraId="63573E28" w14:textId="77777777" w:rsidTr="00C9266C">
        <w:trPr>
          <w:trHeight w:val="397"/>
        </w:trPr>
        <w:tc>
          <w:tcPr>
            <w:tcW w:w="2972" w:type="dxa"/>
          </w:tcPr>
          <w:p w14:paraId="5549D46B" w14:textId="39583243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Pla</w:t>
            </w:r>
            <w:r w:rsidR="004A2124" w:rsidRPr="00C9266C">
              <w:rPr>
                <w:rFonts w:ascii="Times New Roman" w:hAnsi="Times New Roman" w:cs="Times New Roman"/>
              </w:rPr>
              <w:t>cebo</w:t>
            </w:r>
          </w:p>
        </w:tc>
        <w:tc>
          <w:tcPr>
            <w:tcW w:w="1701" w:type="dxa"/>
          </w:tcPr>
          <w:p w14:paraId="0C66EB22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2738</w:t>
            </w:r>
          </w:p>
        </w:tc>
      </w:tr>
      <w:tr w:rsidR="00AD1B40" w:rsidRPr="00C9266C" w14:paraId="6FFB860D" w14:textId="77777777" w:rsidTr="00C9266C">
        <w:trPr>
          <w:trHeight w:val="397"/>
        </w:trPr>
        <w:tc>
          <w:tcPr>
            <w:tcW w:w="2972" w:type="dxa"/>
          </w:tcPr>
          <w:p w14:paraId="24F87753" w14:textId="712DC1EE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Nif</w:t>
            </w:r>
            <w:r w:rsidR="004A2124" w:rsidRPr="00C9266C">
              <w:rPr>
                <w:rFonts w:ascii="Times New Roman" w:hAnsi="Times New Roman" w:cs="Times New Roman"/>
              </w:rPr>
              <w:t>ekalant</w:t>
            </w:r>
          </w:p>
        </w:tc>
        <w:tc>
          <w:tcPr>
            <w:tcW w:w="1701" w:type="dxa"/>
          </w:tcPr>
          <w:p w14:paraId="6B06691E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1637</w:t>
            </w:r>
          </w:p>
        </w:tc>
      </w:tr>
      <w:tr w:rsidR="00AD1B40" w:rsidRPr="00C9266C" w14:paraId="49BFD273" w14:textId="77777777" w:rsidTr="00C9266C">
        <w:trPr>
          <w:trHeight w:val="397"/>
        </w:trPr>
        <w:tc>
          <w:tcPr>
            <w:tcW w:w="2972" w:type="dxa"/>
          </w:tcPr>
          <w:p w14:paraId="1F529F21" w14:textId="44639E40" w:rsidR="00AD1B40" w:rsidRPr="00C9266C" w:rsidRDefault="004A2124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Bretylium tosylate</w:t>
            </w:r>
            <w:r w:rsidRPr="00C9266C" w:rsidDel="004A212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</w:tcPr>
          <w:p w14:paraId="3FAF78F3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0849</w:t>
            </w:r>
          </w:p>
        </w:tc>
      </w:tr>
    </w:tbl>
    <w:p w14:paraId="5EF96D40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</w:p>
    <w:p w14:paraId="18D60704" w14:textId="77777777" w:rsidR="00C9266C" w:rsidRDefault="00C9266C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27B6D247" w14:textId="77777777" w:rsidR="00C9266C" w:rsidRDefault="00C9266C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4135AD0A" w14:textId="77777777" w:rsidR="00C9266C" w:rsidRDefault="00C9266C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745E20AC" w14:textId="77777777" w:rsidR="00C9266C" w:rsidRDefault="00C9266C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75BAD929" w14:textId="77777777" w:rsidR="00C9266C" w:rsidRDefault="00C9266C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10B18B50" w14:textId="77777777" w:rsidR="00C9266C" w:rsidRDefault="00C9266C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21E12A89" w14:textId="1C29F53B" w:rsidR="00FC3256" w:rsidRDefault="00FC3256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>Table 5</w:t>
      </w:r>
      <w:r w:rsidRPr="00350F41">
        <w:rPr>
          <w:rFonts w:ascii="Times New Roman" w:hAnsi="Times New Roman" w:cs="Times New Roman"/>
          <w:b/>
          <w:bCs/>
          <w:szCs w:val="22"/>
        </w:rPr>
        <w:t xml:space="preserve">S-3 Node splitting method of the network meta-analysis of </w:t>
      </w:r>
      <w:r w:rsidR="004A2124">
        <w:rPr>
          <w:rFonts w:ascii="Times New Roman" w:hAnsi="Times New Roman" w:cs="Times New Roman"/>
          <w:b/>
          <w:bCs/>
          <w:szCs w:val="22"/>
        </w:rPr>
        <w:t>return of spontaneous circulation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</w:p>
    <w:p w14:paraId="56298E07" w14:textId="77777777" w:rsidR="00AD1B40" w:rsidRPr="00350F41" w:rsidRDefault="00AD1B40" w:rsidP="000A4F44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AD1B40" w:rsidRPr="00C9266C" w14:paraId="0B2E4640" w14:textId="77777777" w:rsidTr="00C9266C">
        <w:trPr>
          <w:trHeight w:val="397"/>
        </w:trPr>
        <w:tc>
          <w:tcPr>
            <w:tcW w:w="1549" w:type="dxa"/>
          </w:tcPr>
          <w:p w14:paraId="133A8E98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</w:tcPr>
          <w:p w14:paraId="487D0DD9" w14:textId="77777777" w:rsidR="00AD1B40" w:rsidRPr="00C9266C" w:rsidRDefault="00AD1B40" w:rsidP="00C37B6A">
            <w:pPr>
              <w:jc w:val="center"/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550" w:type="dxa"/>
          </w:tcPr>
          <w:p w14:paraId="00891341" w14:textId="77777777" w:rsidR="00AD1B40" w:rsidRPr="00C9266C" w:rsidRDefault="00AD1B40" w:rsidP="00C37B6A">
            <w:pPr>
              <w:jc w:val="center"/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Prop</w:t>
            </w:r>
          </w:p>
        </w:tc>
        <w:tc>
          <w:tcPr>
            <w:tcW w:w="1550" w:type="dxa"/>
          </w:tcPr>
          <w:p w14:paraId="25B45ACA" w14:textId="77777777" w:rsidR="00AD1B40" w:rsidRPr="00C9266C" w:rsidRDefault="00AD1B40" w:rsidP="00C37B6A">
            <w:pPr>
              <w:jc w:val="center"/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NMA</w:t>
            </w:r>
          </w:p>
        </w:tc>
        <w:tc>
          <w:tcPr>
            <w:tcW w:w="1550" w:type="dxa"/>
          </w:tcPr>
          <w:p w14:paraId="130BB760" w14:textId="77777777" w:rsidR="00AD1B40" w:rsidRPr="00C9266C" w:rsidRDefault="00AD1B40" w:rsidP="00C37B6A">
            <w:pPr>
              <w:jc w:val="center"/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550" w:type="dxa"/>
          </w:tcPr>
          <w:p w14:paraId="4386A17F" w14:textId="77777777" w:rsidR="00AD1B40" w:rsidRPr="00C9266C" w:rsidRDefault="00AD1B40" w:rsidP="00C37B6A">
            <w:pPr>
              <w:jc w:val="center"/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550" w:type="dxa"/>
          </w:tcPr>
          <w:p w14:paraId="1EEE6F80" w14:textId="77777777" w:rsidR="00AD1B40" w:rsidRPr="00C9266C" w:rsidRDefault="00AD1B40" w:rsidP="00C37B6A">
            <w:pPr>
              <w:jc w:val="center"/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RoR</w:t>
            </w:r>
          </w:p>
        </w:tc>
        <w:tc>
          <w:tcPr>
            <w:tcW w:w="1550" w:type="dxa"/>
          </w:tcPr>
          <w:p w14:paraId="3C3841F0" w14:textId="77777777" w:rsidR="00AD1B40" w:rsidRPr="00C9266C" w:rsidRDefault="00AD1B40" w:rsidP="00C37B6A">
            <w:pPr>
              <w:jc w:val="center"/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550" w:type="dxa"/>
          </w:tcPr>
          <w:p w14:paraId="5546761E" w14:textId="77777777" w:rsidR="00AD1B40" w:rsidRPr="00C9266C" w:rsidRDefault="00AD1B40" w:rsidP="00C37B6A">
            <w:pPr>
              <w:jc w:val="center"/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P-value</w:t>
            </w:r>
          </w:p>
        </w:tc>
      </w:tr>
      <w:tr w:rsidR="00AD1B40" w:rsidRPr="00C9266C" w14:paraId="195EDDC9" w14:textId="77777777" w:rsidTr="00C9266C">
        <w:trPr>
          <w:trHeight w:val="397"/>
        </w:trPr>
        <w:tc>
          <w:tcPr>
            <w:tcW w:w="1549" w:type="dxa"/>
          </w:tcPr>
          <w:p w14:paraId="0949C791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Ami : Lid</w:t>
            </w:r>
          </w:p>
        </w:tc>
        <w:tc>
          <w:tcPr>
            <w:tcW w:w="1549" w:type="dxa"/>
          </w:tcPr>
          <w:p w14:paraId="6E79AFA2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0" w:type="dxa"/>
          </w:tcPr>
          <w:p w14:paraId="4D53CF44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50" w:type="dxa"/>
          </w:tcPr>
          <w:p w14:paraId="23432F75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1.0836</w:t>
            </w:r>
          </w:p>
        </w:tc>
        <w:tc>
          <w:tcPr>
            <w:tcW w:w="1550" w:type="dxa"/>
          </w:tcPr>
          <w:p w14:paraId="6380677B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1.0722</w:t>
            </w:r>
          </w:p>
        </w:tc>
        <w:tc>
          <w:tcPr>
            <w:tcW w:w="1550" w:type="dxa"/>
          </w:tcPr>
          <w:p w14:paraId="500EBA91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1.2257</w:t>
            </w:r>
          </w:p>
        </w:tc>
        <w:tc>
          <w:tcPr>
            <w:tcW w:w="1550" w:type="dxa"/>
          </w:tcPr>
          <w:p w14:paraId="60182131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8747</w:t>
            </w:r>
          </w:p>
        </w:tc>
        <w:tc>
          <w:tcPr>
            <w:tcW w:w="1550" w:type="dxa"/>
          </w:tcPr>
          <w:p w14:paraId="18BE50CF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550" w:type="dxa"/>
          </w:tcPr>
          <w:p w14:paraId="582EE047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8825</w:t>
            </w:r>
          </w:p>
        </w:tc>
      </w:tr>
      <w:tr w:rsidR="00AD1B40" w:rsidRPr="00C9266C" w14:paraId="62107E13" w14:textId="77777777" w:rsidTr="00C9266C">
        <w:trPr>
          <w:trHeight w:val="397"/>
        </w:trPr>
        <w:tc>
          <w:tcPr>
            <w:tcW w:w="1549" w:type="dxa"/>
          </w:tcPr>
          <w:p w14:paraId="676F2143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Ami : Pla</w:t>
            </w:r>
          </w:p>
        </w:tc>
        <w:tc>
          <w:tcPr>
            <w:tcW w:w="1549" w:type="dxa"/>
          </w:tcPr>
          <w:p w14:paraId="2D5BFEDA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0" w:type="dxa"/>
          </w:tcPr>
          <w:p w14:paraId="3D4CC02C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50" w:type="dxa"/>
          </w:tcPr>
          <w:p w14:paraId="44751CB2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1.2304</w:t>
            </w:r>
          </w:p>
        </w:tc>
        <w:tc>
          <w:tcPr>
            <w:tcW w:w="1550" w:type="dxa"/>
          </w:tcPr>
          <w:p w14:paraId="5BDAA1CB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1.1498</w:t>
            </w:r>
          </w:p>
        </w:tc>
        <w:tc>
          <w:tcPr>
            <w:tcW w:w="1550" w:type="dxa"/>
          </w:tcPr>
          <w:p w14:paraId="6D7DCD5F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5.7802</w:t>
            </w:r>
          </w:p>
        </w:tc>
        <w:tc>
          <w:tcPr>
            <w:tcW w:w="1550" w:type="dxa"/>
          </w:tcPr>
          <w:p w14:paraId="0E3CB38B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1989</w:t>
            </w:r>
          </w:p>
        </w:tc>
        <w:tc>
          <w:tcPr>
            <w:tcW w:w="1550" w:type="dxa"/>
          </w:tcPr>
          <w:p w14:paraId="49C0A30D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1550" w:type="dxa"/>
          </w:tcPr>
          <w:p w14:paraId="7E3C1577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1467</w:t>
            </w:r>
          </w:p>
        </w:tc>
      </w:tr>
      <w:tr w:rsidR="00AD1B40" w:rsidRPr="00C9266C" w14:paraId="1E1D3E9F" w14:textId="77777777" w:rsidTr="00C9266C">
        <w:trPr>
          <w:trHeight w:val="397"/>
        </w:trPr>
        <w:tc>
          <w:tcPr>
            <w:tcW w:w="1549" w:type="dxa"/>
          </w:tcPr>
          <w:p w14:paraId="2DC184E2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Lid : Pla</w:t>
            </w:r>
          </w:p>
        </w:tc>
        <w:tc>
          <w:tcPr>
            <w:tcW w:w="1549" w:type="dxa"/>
          </w:tcPr>
          <w:p w14:paraId="74138DBE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</w:tcPr>
          <w:p w14:paraId="2D31A258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50" w:type="dxa"/>
          </w:tcPr>
          <w:p w14:paraId="642DC83B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1.1355</w:t>
            </w:r>
          </w:p>
        </w:tc>
        <w:tc>
          <w:tcPr>
            <w:tcW w:w="1550" w:type="dxa"/>
          </w:tcPr>
          <w:p w14:paraId="4B677D76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1.2581</w:t>
            </w:r>
          </w:p>
        </w:tc>
        <w:tc>
          <w:tcPr>
            <w:tcW w:w="1550" w:type="dxa"/>
          </w:tcPr>
          <w:p w14:paraId="5C4505A3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7763</w:t>
            </w:r>
          </w:p>
        </w:tc>
        <w:tc>
          <w:tcPr>
            <w:tcW w:w="1550" w:type="dxa"/>
          </w:tcPr>
          <w:p w14:paraId="5EF61C06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1.6205</w:t>
            </w:r>
          </w:p>
        </w:tc>
        <w:tc>
          <w:tcPr>
            <w:tcW w:w="1550" w:type="dxa"/>
          </w:tcPr>
          <w:p w14:paraId="229DFBE8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0" w:type="dxa"/>
          </w:tcPr>
          <w:p w14:paraId="21D5B213" w14:textId="77777777" w:rsidR="00AD1B40" w:rsidRPr="00C9266C" w:rsidRDefault="00AD1B40" w:rsidP="00C37B6A">
            <w:pPr>
              <w:rPr>
                <w:rFonts w:ascii="Times New Roman" w:hAnsi="Times New Roman" w:cs="Times New Roman"/>
              </w:rPr>
            </w:pPr>
            <w:r w:rsidRPr="00C9266C">
              <w:rPr>
                <w:rFonts w:ascii="Times New Roman" w:hAnsi="Times New Roman" w:cs="Times New Roman"/>
              </w:rPr>
              <w:t>0.4586</w:t>
            </w:r>
          </w:p>
        </w:tc>
      </w:tr>
    </w:tbl>
    <w:p w14:paraId="62F82AAF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658A5C01" w14:textId="77777777" w:rsidR="000A4F44" w:rsidRDefault="006561F8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6561F8">
        <w:rPr>
          <w:rFonts w:ascii="Times New Roman" w:hAnsi="Times New Roman" w:cs="Times New Roman"/>
          <w:szCs w:val="22"/>
        </w:rPr>
        <w:t xml:space="preserve">k </w:t>
      </w:r>
      <w:r>
        <w:rPr>
          <w:rFonts w:ascii="Times New Roman" w:hAnsi="Times New Roman" w:cs="Times New Roman"/>
          <w:szCs w:val="22"/>
        </w:rPr>
        <w:t>= number of studies</w:t>
      </w:r>
    </w:p>
    <w:p w14:paraId="07F889CD" w14:textId="77777777" w:rsidR="006561F8" w:rsidRDefault="006561F8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Prop = weight of direct effect size in the network meta-analysis</w:t>
      </w:r>
    </w:p>
    <w:p w14:paraId="64CB457A" w14:textId="77777777" w:rsidR="006561F8" w:rsidRDefault="006561F8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Direct = direct effect size</w:t>
      </w:r>
    </w:p>
    <w:p w14:paraId="65354883" w14:textId="77777777" w:rsidR="006561F8" w:rsidRDefault="006561F8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Indirect = indirect effect size</w:t>
      </w:r>
    </w:p>
    <w:p w14:paraId="482BB8B5" w14:textId="77777777" w:rsidR="006561F8" w:rsidRDefault="006561F8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RoR = direct effect size to indirect effect size ratio</w:t>
      </w:r>
    </w:p>
    <w:p w14:paraId="5059DFE7" w14:textId="77777777" w:rsidR="006561F8" w:rsidRDefault="006561F8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z = z-value of the difference between direct and indirect effect sizes</w:t>
      </w:r>
    </w:p>
    <w:p w14:paraId="22EF8D31" w14:textId="77777777" w:rsidR="006561F8" w:rsidRPr="006561F8" w:rsidRDefault="006561F8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P-value = P-value of the difference between direct and indirect effect sizes</w:t>
      </w:r>
    </w:p>
    <w:p w14:paraId="69E4EA4C" w14:textId="1970F238" w:rsidR="000A4F44" w:rsidRDefault="003D630F" w:rsidP="004A2124">
      <w:pPr>
        <w:shd w:val="clear" w:color="auto" w:fill="FFFFFF"/>
        <w:spacing w:line="360" w:lineRule="auto"/>
        <w:jc w:val="center"/>
        <w:rPr>
          <w:rFonts w:ascii="Times New Roman" w:hAnsi="Times New Roman" w:cs="Times New Roman"/>
          <w:color w:val="000000"/>
          <w:szCs w:val="22"/>
          <w:bdr w:val="none" w:sz="0" w:space="0" w:color="auto" w:frame="1"/>
        </w:rPr>
      </w:pPr>
      <w:r>
        <w:rPr>
          <w:rFonts w:ascii="Times New Roman" w:hAnsi="Times New Roman" w:cs="Times New Roman"/>
          <w:noProof/>
          <w:color w:val="000000"/>
          <w:szCs w:val="22"/>
          <w:bdr w:val="none" w:sz="0" w:space="0" w:color="auto" w:frame="1"/>
        </w:rPr>
        <w:lastRenderedPageBreak/>
        <w:drawing>
          <wp:inline distT="0" distB="0" distL="0" distR="0" wp14:anchorId="536C5467" wp14:editId="7DEEDC77">
            <wp:extent cx="4648200" cy="4648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nel_ROSC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334" cy="4648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D4346" w14:textId="015A9BA4" w:rsidR="000A4F44" w:rsidRDefault="00FC3256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Figure 5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S-1: The funnel plot of the network meta-analysis comparing the </w:t>
      </w:r>
      <w:r w:rsidR="004A2124">
        <w:rPr>
          <w:rFonts w:ascii="Times New Roman" w:hAnsi="Times New Roman" w:cs="Times New Roman"/>
          <w:b/>
          <w:bCs/>
          <w:szCs w:val="22"/>
        </w:rPr>
        <w:t>return of spontaneous circulation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among </w:t>
      </w:r>
      <w:r w:rsidR="000A4F44">
        <w:rPr>
          <w:rFonts w:ascii="Times New Roman" w:hAnsi="Times New Roman" w:cs="Times New Roman"/>
          <w:b/>
          <w:bCs/>
          <w:szCs w:val="22"/>
        </w:rPr>
        <w:t>the pharmaceutical-intervention</w:t>
      </w:r>
    </w:p>
    <w:p w14:paraId="480A89DA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4DAE4B30" w14:textId="0C119622" w:rsidR="000A4F44" w:rsidRDefault="003D630F" w:rsidP="004A2124">
      <w:pPr>
        <w:spacing w:after="0" w:line="360" w:lineRule="auto"/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4F8CB465" wp14:editId="63F16792">
            <wp:extent cx="4933950" cy="49339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_ROSC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4092" cy="4934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74868" w14:textId="19B948A2" w:rsidR="000A4F44" w:rsidRPr="001A732F" w:rsidRDefault="00FC3256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Figure 5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S-2: The network graph of the network meta-analysis comparing the </w:t>
      </w:r>
      <w:r w:rsidR="004A2124">
        <w:rPr>
          <w:rFonts w:ascii="Times New Roman" w:hAnsi="Times New Roman" w:cs="Times New Roman"/>
          <w:b/>
          <w:bCs/>
          <w:szCs w:val="22"/>
        </w:rPr>
        <w:t>return of spontaneous circulation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among </w:t>
      </w:r>
      <w:r w:rsidR="000A4F44">
        <w:rPr>
          <w:rFonts w:ascii="Times New Roman" w:hAnsi="Times New Roman" w:cs="Times New Roman"/>
          <w:b/>
          <w:bCs/>
          <w:szCs w:val="22"/>
        </w:rPr>
        <w:t>the pharmaceutical-intervention</w:t>
      </w:r>
    </w:p>
    <w:p w14:paraId="0AF17AB4" w14:textId="77777777" w:rsidR="000A4F44" w:rsidRDefault="000A4F44" w:rsidP="000A4F44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</w:p>
    <w:p w14:paraId="3EEA51EB" w14:textId="74242941" w:rsidR="000A4F44" w:rsidRPr="00350F41" w:rsidRDefault="00471432" w:rsidP="004A2124">
      <w:pPr>
        <w:shd w:val="clear" w:color="auto" w:fill="FFFFFF"/>
        <w:spacing w:line="360" w:lineRule="auto"/>
        <w:jc w:val="center"/>
        <w:rPr>
          <w:rFonts w:ascii="Times New Roman" w:hAnsi="Times New Roman" w:cs="Times New Roman"/>
          <w:color w:val="000000"/>
          <w:szCs w:val="22"/>
          <w:bdr w:val="none" w:sz="0" w:space="0" w:color="auto" w:frame="1"/>
        </w:rPr>
      </w:pPr>
      <w:r>
        <w:rPr>
          <w:rFonts w:ascii="Times New Roman" w:hAnsi="Times New Roman" w:cs="Times New Roman"/>
          <w:noProof/>
          <w:color w:val="000000"/>
          <w:szCs w:val="22"/>
          <w:bdr w:val="none" w:sz="0" w:space="0" w:color="auto" w:frame="1"/>
        </w:rPr>
        <w:lastRenderedPageBreak/>
        <w:drawing>
          <wp:inline distT="0" distB="0" distL="0" distR="0" wp14:anchorId="3F1F46EC" wp14:editId="2DF0A161">
            <wp:extent cx="8573696" cy="381053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odeSplit_ROSC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73696" cy="3810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57B83" w14:textId="4CA8C7D3" w:rsidR="001535F4" w:rsidRDefault="00FC3256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Figure 5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S-3: The node splitting graph of the network meta-analysis comparing the </w:t>
      </w:r>
      <w:r w:rsidR="004A2124">
        <w:rPr>
          <w:rFonts w:ascii="Times New Roman" w:hAnsi="Times New Roman" w:cs="Times New Roman"/>
          <w:b/>
          <w:bCs/>
          <w:szCs w:val="22"/>
        </w:rPr>
        <w:t>return of spontaneous circulation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among </w:t>
      </w:r>
      <w:r w:rsidR="000A4F44">
        <w:rPr>
          <w:rFonts w:ascii="Times New Roman" w:hAnsi="Times New Roman" w:cs="Times New Roman"/>
          <w:b/>
          <w:bCs/>
          <w:szCs w:val="22"/>
        </w:rPr>
        <w:t>the pharmaceutical-intervention</w:t>
      </w:r>
    </w:p>
    <w:p w14:paraId="707033F1" w14:textId="77777777" w:rsidR="000A4F44" w:rsidRPr="001A732F" w:rsidRDefault="001535F4" w:rsidP="001535F4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31D74780" w14:textId="3F47DA55" w:rsidR="00C9266C" w:rsidRPr="00C9266C" w:rsidRDefault="00C9266C" w:rsidP="005471FB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i/>
          <w:iCs/>
          <w:szCs w:val="22"/>
        </w:rPr>
        <w:lastRenderedPageBreak/>
        <w:t>Appendix 6</w:t>
      </w:r>
      <w:r w:rsidRPr="00350F41">
        <w:rPr>
          <w:rFonts w:ascii="Times New Roman" w:hAnsi="Times New Roman" w:cs="Times New Roman"/>
          <w:i/>
          <w:iCs/>
          <w:szCs w:val="22"/>
        </w:rPr>
        <w:t>:</w:t>
      </w:r>
      <w:r>
        <w:rPr>
          <w:rFonts w:ascii="Times New Roman" w:hAnsi="Times New Roman" w:cs="Times New Roman"/>
          <w:szCs w:val="22"/>
        </w:rPr>
        <w:t xml:space="preserve"> Survival to Hospital Admission</w:t>
      </w:r>
    </w:p>
    <w:p w14:paraId="6D0CA95E" w14:textId="29515FDC" w:rsidR="000A4F44" w:rsidRDefault="000A4F44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 w:rsidRPr="00350F41">
        <w:rPr>
          <w:rFonts w:ascii="Times New Roman" w:hAnsi="Times New Roman" w:cs="Times New Roman"/>
          <w:b/>
          <w:bCs/>
          <w:szCs w:val="22"/>
        </w:rPr>
        <w:t>Tab</w:t>
      </w:r>
      <w:r w:rsidR="00FC3256">
        <w:rPr>
          <w:rFonts w:ascii="Times New Roman" w:hAnsi="Times New Roman" w:cs="Times New Roman"/>
          <w:b/>
          <w:bCs/>
          <w:szCs w:val="22"/>
        </w:rPr>
        <w:t>le 6</w:t>
      </w:r>
      <w:r w:rsidRPr="00350F41">
        <w:rPr>
          <w:rFonts w:ascii="Times New Roman" w:hAnsi="Times New Roman" w:cs="Times New Roman"/>
          <w:b/>
          <w:bCs/>
          <w:szCs w:val="22"/>
        </w:rPr>
        <w:t xml:space="preserve">S-1 Head-to-head </w:t>
      </w:r>
      <w:r w:rsidR="0039565E">
        <w:rPr>
          <w:rFonts w:ascii="Times New Roman" w:hAnsi="Times New Roman" w:cs="Times New Roman"/>
          <w:b/>
          <w:bCs/>
          <w:szCs w:val="22"/>
        </w:rPr>
        <w:t xml:space="preserve">odd ratio </w:t>
      </w:r>
      <w:r w:rsidRPr="00350F41">
        <w:rPr>
          <w:rFonts w:ascii="Times New Roman" w:hAnsi="Times New Roman" w:cs="Times New Roman"/>
          <w:b/>
          <w:bCs/>
          <w:szCs w:val="22"/>
        </w:rPr>
        <w:t xml:space="preserve">comparisons of the </w:t>
      </w:r>
      <w:r w:rsidR="004A2124">
        <w:rPr>
          <w:rFonts w:ascii="Times New Roman" w:hAnsi="Times New Roman" w:cs="Times New Roman"/>
          <w:b/>
          <w:bCs/>
          <w:szCs w:val="22"/>
        </w:rPr>
        <w:t>survival to hospital admission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  <w:r w:rsidRPr="00350F41">
        <w:rPr>
          <w:rFonts w:ascii="Times New Roman" w:hAnsi="Times New Roman" w:cs="Times New Roman"/>
          <w:b/>
          <w:bCs/>
          <w:szCs w:val="22"/>
        </w:rPr>
        <w:t>among the pharmaceutical interventions</w:t>
      </w:r>
    </w:p>
    <w:p w14:paraId="50CE2C6F" w14:textId="2AF69F12" w:rsidR="001A54AC" w:rsidRPr="00C9266C" w:rsidRDefault="001A54AC" w:rsidP="005471FB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 w:rsidRPr="00583C06">
        <w:rPr>
          <w:rFonts w:ascii="Times New Roman" w:hAnsi="Times New Roman" w:cs="Times New Roman"/>
          <w:szCs w:val="22"/>
          <w:lang w:val="en-TH"/>
        </w:rPr>
        <w:t>Drugs are reported in alphabetical order. Results are the ORs (with 95% C</w:t>
      </w:r>
      <w:r>
        <w:rPr>
          <w:rFonts w:ascii="Times New Roman" w:hAnsi="Times New Roman" w:cs="Times New Roman"/>
          <w:szCs w:val="22"/>
        </w:rPr>
        <w:t>Is</w:t>
      </w:r>
      <w:r w:rsidRPr="00583C06">
        <w:rPr>
          <w:rFonts w:ascii="Times New Roman" w:hAnsi="Times New Roman" w:cs="Times New Roman"/>
          <w:szCs w:val="22"/>
          <w:lang w:val="en-TH"/>
        </w:rPr>
        <w:t xml:space="preserve">) in the column-defining treatment compared with the row-defining treatment. For efficacy, ORs higher than 1 favour the </w:t>
      </w:r>
      <w:r>
        <w:rPr>
          <w:rFonts w:ascii="Times New Roman" w:hAnsi="Times New Roman" w:cs="Times New Roman"/>
          <w:szCs w:val="22"/>
        </w:rPr>
        <w:t>row</w:t>
      </w:r>
      <w:r w:rsidRPr="00583C06">
        <w:rPr>
          <w:rFonts w:ascii="Times New Roman" w:hAnsi="Times New Roman" w:cs="Times New Roman"/>
          <w:szCs w:val="22"/>
          <w:lang w:val="en-TH"/>
        </w:rPr>
        <w:t>-defining treatment</w:t>
      </w:r>
      <w:r>
        <w:rPr>
          <w:rFonts w:ascii="Times New Roman" w:hAnsi="Times New Roman" w:cs="Times New Roman"/>
          <w:szCs w:val="22"/>
        </w:rPr>
        <w:t>.</w:t>
      </w:r>
    </w:p>
    <w:tbl>
      <w:tblPr>
        <w:tblStyle w:val="TableGrid"/>
        <w:tblW w:w="13608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9266C" w:rsidRPr="00C9266C" w14:paraId="150D7B41" w14:textId="77777777" w:rsidTr="00C9266C">
        <w:trPr>
          <w:trHeight w:val="624"/>
          <w:jc w:val="center"/>
        </w:trPr>
        <w:tc>
          <w:tcPr>
            <w:tcW w:w="1134" w:type="dxa"/>
            <w:vAlign w:val="center"/>
          </w:tcPr>
          <w:p w14:paraId="388424A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7E8F4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</w:t>
            </w:r>
          </w:p>
        </w:tc>
        <w:tc>
          <w:tcPr>
            <w:tcW w:w="1134" w:type="dxa"/>
            <w:vAlign w:val="center"/>
          </w:tcPr>
          <w:p w14:paraId="524B7F9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i</w:t>
            </w:r>
          </w:p>
        </w:tc>
        <w:tc>
          <w:tcPr>
            <w:tcW w:w="1134" w:type="dxa"/>
            <w:vAlign w:val="center"/>
          </w:tcPr>
          <w:p w14:paraId="356BAEA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-Epi</w:t>
            </w:r>
          </w:p>
        </w:tc>
        <w:tc>
          <w:tcPr>
            <w:tcW w:w="1134" w:type="dxa"/>
            <w:vAlign w:val="center"/>
          </w:tcPr>
          <w:p w14:paraId="7F18503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d</w:t>
            </w:r>
          </w:p>
        </w:tc>
        <w:tc>
          <w:tcPr>
            <w:tcW w:w="1134" w:type="dxa"/>
            <w:vAlign w:val="center"/>
          </w:tcPr>
          <w:p w14:paraId="62C9A75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</w:t>
            </w:r>
          </w:p>
        </w:tc>
        <w:tc>
          <w:tcPr>
            <w:tcW w:w="1134" w:type="dxa"/>
            <w:vAlign w:val="center"/>
          </w:tcPr>
          <w:p w14:paraId="6D24B2C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1134" w:type="dxa"/>
            <w:vAlign w:val="center"/>
          </w:tcPr>
          <w:p w14:paraId="33EA784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f</w:t>
            </w:r>
          </w:p>
        </w:tc>
        <w:tc>
          <w:tcPr>
            <w:tcW w:w="1134" w:type="dxa"/>
            <w:vAlign w:val="center"/>
          </w:tcPr>
          <w:p w14:paraId="4514C71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</w:t>
            </w:r>
          </w:p>
        </w:tc>
        <w:tc>
          <w:tcPr>
            <w:tcW w:w="1134" w:type="dxa"/>
            <w:vAlign w:val="center"/>
          </w:tcPr>
          <w:p w14:paraId="4927410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t</w:t>
            </w:r>
          </w:p>
        </w:tc>
        <w:tc>
          <w:tcPr>
            <w:tcW w:w="1134" w:type="dxa"/>
            <w:vAlign w:val="center"/>
          </w:tcPr>
          <w:p w14:paraId="01F7A5A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</w:t>
            </w:r>
          </w:p>
        </w:tc>
        <w:tc>
          <w:tcPr>
            <w:tcW w:w="1134" w:type="dxa"/>
            <w:vAlign w:val="center"/>
          </w:tcPr>
          <w:p w14:paraId="149AE34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+Epi</w:t>
            </w:r>
          </w:p>
        </w:tc>
      </w:tr>
      <w:tr w:rsidR="00C9266C" w:rsidRPr="00C9266C" w14:paraId="47D343DE" w14:textId="77777777" w:rsidTr="00C9266C">
        <w:trPr>
          <w:trHeight w:val="624"/>
          <w:jc w:val="center"/>
        </w:trPr>
        <w:tc>
          <w:tcPr>
            <w:tcW w:w="1134" w:type="dxa"/>
            <w:vAlign w:val="center"/>
          </w:tcPr>
          <w:p w14:paraId="413E250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</w:t>
            </w: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081F9B7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9D06B7" w14:textId="77777777" w:rsidR="00C9266C" w:rsidRPr="00C9266C" w:rsidRDefault="00C9266C" w:rsidP="004E3E06">
            <w:pPr>
              <w:jc w:val="center"/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09</w:t>
            </w:r>
          </w:p>
          <w:p w14:paraId="0617817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(0.67-1.7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CD48D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41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46FCE2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63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3.1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4364B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1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47A7D3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6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81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22998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9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C695F5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53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7.30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7C1B8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3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1399C8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5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3.3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35E81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2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11685E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1.0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1C3E2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5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E88718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00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3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795D0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4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1F2CCE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7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8.3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ABA15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96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55893B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16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28A86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1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CD1631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9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9266C" w:rsidRPr="00C9266C" w14:paraId="61111B64" w14:textId="77777777" w:rsidTr="00C9266C">
        <w:trPr>
          <w:trHeight w:val="624"/>
          <w:jc w:val="center"/>
        </w:trPr>
        <w:tc>
          <w:tcPr>
            <w:tcW w:w="1134" w:type="dxa"/>
            <w:vAlign w:val="center"/>
          </w:tcPr>
          <w:p w14:paraId="0EDF85A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17F22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21B16D67" w14:textId="77777777" w:rsidR="00C9266C" w:rsidRPr="00C9266C" w:rsidRDefault="00C9266C" w:rsidP="004E3E0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BEDAD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2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ADE3C73" w14:textId="77777777" w:rsidR="00C9266C" w:rsidRPr="00C9266C" w:rsidRDefault="00C9266C" w:rsidP="004E3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6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4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C1F98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03</w:t>
            </w:r>
          </w:p>
          <w:p w14:paraId="2E8E32F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6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61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460AC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80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A18D82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53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6.1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2911C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21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09CEA2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3.1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D067C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09</w:t>
            </w:r>
          </w:p>
          <w:p w14:paraId="0C296C2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0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0.8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26AC2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40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2A6E61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90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1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D5508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2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D800F6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7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6.9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DBEEF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8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46C0A1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6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CC1EA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0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4C1922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50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3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9266C" w:rsidRPr="00C9266C" w14:paraId="3B55DC75" w14:textId="77777777" w:rsidTr="00C9266C">
        <w:trPr>
          <w:trHeight w:val="624"/>
          <w:jc w:val="center"/>
        </w:trPr>
        <w:tc>
          <w:tcPr>
            <w:tcW w:w="1134" w:type="dxa"/>
            <w:vAlign w:val="center"/>
          </w:tcPr>
          <w:p w14:paraId="6854A5C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-Ep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68334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8349C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41B18F1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CA2EC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7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E70891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3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7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471AA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3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8D7665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3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5.5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7D1AD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93</w:t>
            </w:r>
          </w:p>
          <w:p w14:paraId="0C7BE67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2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9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45A28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61</w:t>
            </w:r>
          </w:p>
          <w:p w14:paraId="7278BE1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2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9.4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21D9F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0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6B3AF9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3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6361E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76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DAEFFE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6.3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9B405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6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8002F2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26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70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1D09E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83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712125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30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31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9266C" w:rsidRPr="00C9266C" w14:paraId="6F3968C7" w14:textId="77777777" w:rsidTr="00C9266C">
        <w:trPr>
          <w:trHeight w:val="624"/>
          <w:jc w:val="center"/>
        </w:trPr>
        <w:tc>
          <w:tcPr>
            <w:tcW w:w="1134" w:type="dxa"/>
            <w:vAlign w:val="center"/>
          </w:tcPr>
          <w:p w14:paraId="67F75A5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5142F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82367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70A3C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5D47479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291ED82" w14:textId="77777777" w:rsidR="00C9266C" w:rsidRPr="00C9266C" w:rsidRDefault="00C9266C" w:rsidP="004E3E06">
            <w:pPr>
              <w:jc w:val="center"/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75</w:t>
            </w:r>
          </w:p>
          <w:p w14:paraId="0351478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6.43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32D65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18</w:t>
            </w:r>
          </w:p>
          <w:p w14:paraId="1954E96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3.0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8BB8B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03</w:t>
            </w:r>
          </w:p>
          <w:p w14:paraId="303A0E3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3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0.5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3FFD4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36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7E3F6C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8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1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7E879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2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4252D4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66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7.3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480E0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8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44F3D1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3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8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E89D8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06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CF0715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3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5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9266C" w:rsidRPr="00C9266C" w14:paraId="24484625" w14:textId="77777777" w:rsidTr="00C9266C">
        <w:trPr>
          <w:trHeight w:val="624"/>
          <w:jc w:val="center"/>
        </w:trPr>
        <w:tc>
          <w:tcPr>
            <w:tcW w:w="1134" w:type="dxa"/>
            <w:vAlign w:val="center"/>
          </w:tcPr>
          <w:p w14:paraId="0875876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D7CCC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D8237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D5946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AA024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33269B7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25E74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67</w:t>
            </w:r>
          </w:p>
          <w:p w14:paraId="2825CB6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1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3.1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FA2FE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15</w:t>
            </w:r>
          </w:p>
          <w:p w14:paraId="350D5F5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1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8.9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0EF74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7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230350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21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83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6E50A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26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9185EE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2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6.5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FE582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9</w:t>
            </w:r>
          </w:p>
          <w:p w14:paraId="3689AB6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1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9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0C42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60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8F258E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1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56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9266C" w:rsidRPr="00C9266C" w14:paraId="0675F458" w14:textId="77777777" w:rsidTr="00C9266C">
        <w:trPr>
          <w:trHeight w:val="624"/>
          <w:jc w:val="center"/>
        </w:trPr>
        <w:tc>
          <w:tcPr>
            <w:tcW w:w="1134" w:type="dxa"/>
            <w:vAlign w:val="center"/>
          </w:tcPr>
          <w:p w14:paraId="03B7B8D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3A907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C5950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F2046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A0CB4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A40CA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3F857D8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2D028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7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CC7ADA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2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0.7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5D654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1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103935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50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6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3820B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8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14BB11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3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8.0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D6D0C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7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F14641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2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2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4FD11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8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D15554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26-3.03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9266C" w:rsidRPr="00C9266C" w14:paraId="5FCD3F13" w14:textId="77777777" w:rsidTr="00C9266C">
        <w:trPr>
          <w:trHeight w:val="624"/>
          <w:jc w:val="center"/>
        </w:trPr>
        <w:tc>
          <w:tcPr>
            <w:tcW w:w="1134" w:type="dxa"/>
            <w:vAlign w:val="center"/>
          </w:tcPr>
          <w:p w14:paraId="762B7C2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45E59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8699F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CD822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0701E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E034A2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501CA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0168A2A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3525B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67</w:t>
            </w:r>
          </w:p>
          <w:p w14:paraId="5FF545D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13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3.41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84EBF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0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95DFE6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1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7.9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F5D02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23EF8A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0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2.46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D5F70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5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F71E78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0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3.21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9266C" w:rsidRPr="00C9266C" w14:paraId="14E813B4" w14:textId="77777777" w:rsidTr="00C9266C">
        <w:trPr>
          <w:trHeight w:val="624"/>
          <w:jc w:val="center"/>
        </w:trPr>
        <w:tc>
          <w:tcPr>
            <w:tcW w:w="1134" w:type="dxa"/>
            <w:vAlign w:val="center"/>
          </w:tcPr>
          <w:p w14:paraId="5FF9ABD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42658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3E6AC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94042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06F2EB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61172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C2DF6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E016C5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67A59A4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71D2FE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63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5C35FA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5.3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3A308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63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A63E21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2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3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E45CC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77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7C8FEE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31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8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9266C" w:rsidRPr="00C9266C" w14:paraId="4A8F6802" w14:textId="77777777" w:rsidTr="00C9266C">
        <w:trPr>
          <w:trHeight w:val="624"/>
          <w:jc w:val="center"/>
        </w:trPr>
        <w:tc>
          <w:tcPr>
            <w:tcW w:w="1134" w:type="dxa"/>
            <w:vAlign w:val="center"/>
          </w:tcPr>
          <w:p w14:paraId="264898D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1B34C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C4D8F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C43C5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54ADF4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65216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C042FD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D6CF6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3E0A1E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6BAFE6D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36E03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3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244038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10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39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484DAC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8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ED8B47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12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85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9266C" w:rsidRPr="00C9266C" w14:paraId="53C547C9" w14:textId="77777777" w:rsidTr="00C9266C">
        <w:trPr>
          <w:trHeight w:val="624"/>
          <w:jc w:val="center"/>
        </w:trPr>
        <w:tc>
          <w:tcPr>
            <w:tcW w:w="1134" w:type="dxa"/>
            <w:vAlign w:val="center"/>
          </w:tcPr>
          <w:p w14:paraId="7A95F275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837B9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2A6C3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8536B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90FD0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48933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345A24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6FD8E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AE03470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6489177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090167D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F93BE9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1.2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57C11D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0.4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9266C">
              <w:rPr>
                <w:rStyle w:val="gd15mcfceub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</w:rPr>
              <w:t>3.44</w:t>
            </w:r>
            <w:r w:rsidRPr="00C926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C9266C" w:rsidRPr="00C9266C" w14:paraId="04658566" w14:textId="77777777" w:rsidTr="00C9266C">
        <w:trPr>
          <w:trHeight w:val="624"/>
          <w:jc w:val="center"/>
        </w:trPr>
        <w:tc>
          <w:tcPr>
            <w:tcW w:w="1134" w:type="dxa"/>
            <w:vAlign w:val="center"/>
          </w:tcPr>
          <w:p w14:paraId="525FCC5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+Ep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2E71FB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0D77E4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1355CF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CFCA01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485601A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C4BA2E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2776C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040104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A7B8C3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7680786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0000" w:themeFill="text1"/>
            <w:vAlign w:val="center"/>
          </w:tcPr>
          <w:p w14:paraId="4CF59518" w14:textId="77777777" w:rsidR="00C9266C" w:rsidRPr="00C9266C" w:rsidRDefault="00C9266C" w:rsidP="004E3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1E10061" w14:textId="77777777" w:rsidR="00256636" w:rsidRDefault="00256636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1824F09C" w14:textId="1AAEA79D" w:rsidR="000A4F44" w:rsidRPr="00350F41" w:rsidRDefault="00FC3256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>Table 6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S-2 </w:t>
      </w:r>
      <w:r w:rsidR="004A2124">
        <w:rPr>
          <w:rFonts w:ascii="Times New Roman" w:hAnsi="Times New Roman" w:cs="Times New Roman"/>
          <w:b/>
          <w:bCs/>
          <w:szCs w:val="22"/>
        </w:rPr>
        <w:t>Surface under the cumulative ranking (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>SUCRA</w:t>
      </w:r>
      <w:r w:rsidR="004A2124">
        <w:rPr>
          <w:rFonts w:ascii="Times New Roman" w:hAnsi="Times New Roman" w:cs="Times New Roman"/>
          <w:b/>
          <w:bCs/>
          <w:szCs w:val="22"/>
        </w:rPr>
        <w:t>)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 score ranking of </w:t>
      </w:r>
      <w:r w:rsidR="004A2124">
        <w:rPr>
          <w:rFonts w:ascii="Times New Roman" w:hAnsi="Times New Roman" w:cs="Times New Roman"/>
          <w:b/>
          <w:bCs/>
          <w:szCs w:val="22"/>
        </w:rPr>
        <w:t>survival to hospital admission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>among the pharmaceutical interventions</w:t>
      </w:r>
    </w:p>
    <w:p w14:paraId="5C2F6125" w14:textId="428FC785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  </w:t>
      </w:r>
    </w:p>
    <w:p w14:paraId="20E60E96" w14:textId="77777777" w:rsidR="00C9266C" w:rsidRDefault="00C9266C" w:rsidP="000A4F44">
      <w:pPr>
        <w:spacing w:after="0" w:line="360" w:lineRule="auto"/>
        <w:rPr>
          <w:rFonts w:ascii="Times New Roman" w:hAnsi="Times New Roman"/>
          <w:szCs w:val="22"/>
        </w:rPr>
      </w:pPr>
    </w:p>
    <w:tbl>
      <w:tblPr>
        <w:tblStyle w:val="TableGrid"/>
        <w:tblpPr w:leftFromText="180" w:rightFromText="180" w:vertAnchor="text" w:horzAnchor="margin" w:tblpY="-425"/>
        <w:tblW w:w="0" w:type="auto"/>
        <w:tblLook w:val="04A0" w:firstRow="1" w:lastRow="0" w:firstColumn="1" w:lastColumn="0" w:noHBand="0" w:noVBand="1"/>
      </w:tblPr>
      <w:tblGrid>
        <w:gridCol w:w="3397"/>
        <w:gridCol w:w="1843"/>
      </w:tblGrid>
      <w:tr w:rsidR="00193BD2" w:rsidRPr="00C9266C" w14:paraId="00067ED1" w14:textId="77777777" w:rsidTr="00C9266C">
        <w:trPr>
          <w:trHeight w:val="397"/>
        </w:trPr>
        <w:tc>
          <w:tcPr>
            <w:tcW w:w="3397" w:type="dxa"/>
          </w:tcPr>
          <w:p w14:paraId="20AEA56E" w14:textId="77777777" w:rsidR="00193BD2" w:rsidRPr="00C9266C" w:rsidRDefault="00193BD2" w:rsidP="00C926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670D3065" w14:textId="77777777" w:rsidR="00193BD2" w:rsidRPr="00C9266C" w:rsidRDefault="00193BD2" w:rsidP="00C926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score</w:t>
            </w:r>
          </w:p>
        </w:tc>
      </w:tr>
      <w:tr w:rsidR="00193BD2" w:rsidRPr="00C9266C" w14:paraId="53EC1963" w14:textId="77777777" w:rsidTr="00C9266C">
        <w:trPr>
          <w:trHeight w:val="397"/>
        </w:trPr>
        <w:tc>
          <w:tcPr>
            <w:tcW w:w="3397" w:type="dxa"/>
          </w:tcPr>
          <w:p w14:paraId="143BCF87" w14:textId="5C137E99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Ami</w:t>
            </w:r>
            <w:r w:rsidR="004A2124" w:rsidRPr="00C9266C">
              <w:rPr>
                <w:rFonts w:ascii="Times New Roman" w:hAnsi="Times New Roman" w:cs="Times New Roman"/>
                <w:sz w:val="24"/>
                <w:szCs w:val="24"/>
              </w:rPr>
              <w:t>odarone</w:t>
            </w:r>
          </w:p>
        </w:tc>
        <w:tc>
          <w:tcPr>
            <w:tcW w:w="1843" w:type="dxa"/>
          </w:tcPr>
          <w:p w14:paraId="559518FA" w14:textId="77777777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7554</w:t>
            </w:r>
          </w:p>
        </w:tc>
      </w:tr>
      <w:tr w:rsidR="00193BD2" w:rsidRPr="00C9266C" w14:paraId="5493C5B2" w14:textId="77777777" w:rsidTr="00C9266C">
        <w:trPr>
          <w:trHeight w:val="397"/>
        </w:trPr>
        <w:tc>
          <w:tcPr>
            <w:tcW w:w="3397" w:type="dxa"/>
          </w:tcPr>
          <w:p w14:paraId="2396C82D" w14:textId="17456EFB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  <w:r w:rsidR="004A2124" w:rsidRPr="00C9266C">
              <w:rPr>
                <w:rFonts w:ascii="Times New Roman" w:hAnsi="Times New Roman" w:cs="Times New Roman"/>
                <w:sz w:val="24"/>
                <w:szCs w:val="24"/>
              </w:rPr>
              <w:t>opressin</w:t>
            </w:r>
          </w:p>
        </w:tc>
        <w:tc>
          <w:tcPr>
            <w:tcW w:w="1843" w:type="dxa"/>
          </w:tcPr>
          <w:p w14:paraId="6A8A3EB0" w14:textId="77777777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7499</w:t>
            </w:r>
          </w:p>
        </w:tc>
      </w:tr>
      <w:tr w:rsidR="00193BD2" w:rsidRPr="00C9266C" w14:paraId="54753281" w14:textId="77777777" w:rsidTr="00C9266C">
        <w:trPr>
          <w:trHeight w:val="397"/>
        </w:trPr>
        <w:tc>
          <w:tcPr>
            <w:tcW w:w="3397" w:type="dxa"/>
          </w:tcPr>
          <w:p w14:paraId="44141CC0" w14:textId="36447325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r w:rsidR="004A2124" w:rsidRPr="00C9266C">
              <w:rPr>
                <w:rFonts w:ascii="Times New Roman" w:hAnsi="Times New Roman" w:cs="Times New Roman"/>
                <w:sz w:val="24"/>
                <w:szCs w:val="24"/>
              </w:rPr>
              <w:t>nephrine</w:t>
            </w:r>
          </w:p>
        </w:tc>
        <w:tc>
          <w:tcPr>
            <w:tcW w:w="1843" w:type="dxa"/>
          </w:tcPr>
          <w:p w14:paraId="529FB87B" w14:textId="77777777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6798</w:t>
            </w:r>
          </w:p>
        </w:tc>
      </w:tr>
      <w:tr w:rsidR="00193BD2" w:rsidRPr="00C9266C" w14:paraId="2BDCBEE2" w14:textId="77777777" w:rsidTr="00C9266C">
        <w:trPr>
          <w:trHeight w:val="397"/>
        </w:trPr>
        <w:tc>
          <w:tcPr>
            <w:tcW w:w="3397" w:type="dxa"/>
          </w:tcPr>
          <w:p w14:paraId="2F1F6751" w14:textId="3960FB77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Vas</w:t>
            </w:r>
            <w:r w:rsidR="004A2124" w:rsidRPr="00C9266C">
              <w:rPr>
                <w:rFonts w:ascii="Times New Roman" w:hAnsi="Times New Roman" w:cs="Times New Roman"/>
                <w:sz w:val="24"/>
                <w:szCs w:val="24"/>
              </w:rPr>
              <w:t>opressin plus Epinephrine</w:t>
            </w:r>
          </w:p>
        </w:tc>
        <w:tc>
          <w:tcPr>
            <w:tcW w:w="1843" w:type="dxa"/>
          </w:tcPr>
          <w:p w14:paraId="62CB49D8" w14:textId="77777777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5840</w:t>
            </w:r>
          </w:p>
        </w:tc>
      </w:tr>
      <w:tr w:rsidR="00193BD2" w:rsidRPr="00C9266C" w14:paraId="26C23A67" w14:textId="77777777" w:rsidTr="00C9266C">
        <w:trPr>
          <w:trHeight w:val="397"/>
        </w:trPr>
        <w:tc>
          <w:tcPr>
            <w:tcW w:w="3397" w:type="dxa"/>
          </w:tcPr>
          <w:p w14:paraId="4E93AEA8" w14:textId="589BDE5E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A2124" w:rsidRPr="00C9266C">
              <w:rPr>
                <w:rFonts w:ascii="Times New Roman" w:hAnsi="Times New Roman" w:cs="Times New Roman"/>
                <w:sz w:val="24"/>
                <w:szCs w:val="24"/>
              </w:rPr>
              <w:t>agnesium sulfate</w:t>
            </w:r>
          </w:p>
        </w:tc>
        <w:tc>
          <w:tcPr>
            <w:tcW w:w="1843" w:type="dxa"/>
          </w:tcPr>
          <w:p w14:paraId="12A0329C" w14:textId="77777777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5084</w:t>
            </w:r>
          </w:p>
        </w:tc>
      </w:tr>
      <w:tr w:rsidR="00193BD2" w:rsidRPr="00C9266C" w14:paraId="34F07834" w14:textId="77777777" w:rsidTr="00C9266C">
        <w:trPr>
          <w:trHeight w:val="397"/>
        </w:trPr>
        <w:tc>
          <w:tcPr>
            <w:tcW w:w="3397" w:type="dxa"/>
          </w:tcPr>
          <w:p w14:paraId="04474FF2" w14:textId="6EAEA9B1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A2124" w:rsidRPr="00C9266C">
              <w:rPr>
                <w:rFonts w:ascii="Times New Roman" w:hAnsi="Times New Roman" w:cs="Times New Roman"/>
                <w:sz w:val="24"/>
                <w:szCs w:val="24"/>
              </w:rPr>
              <w:t>igh-dose Epinephrine</w:t>
            </w:r>
          </w:p>
        </w:tc>
        <w:tc>
          <w:tcPr>
            <w:tcW w:w="1843" w:type="dxa"/>
          </w:tcPr>
          <w:p w14:paraId="3ED2B82D" w14:textId="77777777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4489</w:t>
            </w:r>
          </w:p>
        </w:tc>
      </w:tr>
      <w:tr w:rsidR="00193BD2" w:rsidRPr="00C9266C" w14:paraId="4EFA723C" w14:textId="77777777" w:rsidTr="00C9266C">
        <w:trPr>
          <w:trHeight w:val="397"/>
        </w:trPr>
        <w:tc>
          <w:tcPr>
            <w:tcW w:w="3397" w:type="dxa"/>
          </w:tcPr>
          <w:p w14:paraId="08404546" w14:textId="63189986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Pla</w:t>
            </w:r>
            <w:r w:rsidR="004A2124" w:rsidRPr="00C9266C">
              <w:rPr>
                <w:rFonts w:ascii="Times New Roman" w:hAnsi="Times New Roman" w:cs="Times New Roman"/>
                <w:sz w:val="24"/>
                <w:szCs w:val="24"/>
              </w:rPr>
              <w:t>cebo</w:t>
            </w:r>
          </w:p>
        </w:tc>
        <w:tc>
          <w:tcPr>
            <w:tcW w:w="1843" w:type="dxa"/>
          </w:tcPr>
          <w:p w14:paraId="24AE54DD" w14:textId="77777777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3524</w:t>
            </w:r>
          </w:p>
        </w:tc>
      </w:tr>
      <w:tr w:rsidR="00193BD2" w:rsidRPr="00C9266C" w14:paraId="2D114D89" w14:textId="77777777" w:rsidTr="00C9266C">
        <w:trPr>
          <w:trHeight w:val="397"/>
        </w:trPr>
        <w:tc>
          <w:tcPr>
            <w:tcW w:w="3397" w:type="dxa"/>
          </w:tcPr>
          <w:p w14:paraId="78FD3A5D" w14:textId="428CCD61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r w:rsidR="004A2124" w:rsidRPr="00C9266C">
              <w:rPr>
                <w:rFonts w:ascii="Times New Roman" w:hAnsi="Times New Roman" w:cs="Times New Roman"/>
                <w:sz w:val="24"/>
                <w:szCs w:val="24"/>
              </w:rPr>
              <w:t>hoxamine</w:t>
            </w:r>
          </w:p>
        </w:tc>
        <w:tc>
          <w:tcPr>
            <w:tcW w:w="1843" w:type="dxa"/>
          </w:tcPr>
          <w:p w14:paraId="25B5086F" w14:textId="77777777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3067</w:t>
            </w:r>
          </w:p>
        </w:tc>
      </w:tr>
      <w:tr w:rsidR="00193BD2" w:rsidRPr="00C9266C" w14:paraId="705C632F" w14:textId="77777777" w:rsidTr="00C9266C">
        <w:trPr>
          <w:trHeight w:val="397"/>
        </w:trPr>
        <w:tc>
          <w:tcPr>
            <w:tcW w:w="3397" w:type="dxa"/>
          </w:tcPr>
          <w:p w14:paraId="0BD857FD" w14:textId="6DBB5231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Nif</w:t>
            </w:r>
            <w:r w:rsidR="004A2124" w:rsidRPr="00C9266C">
              <w:rPr>
                <w:rFonts w:ascii="Times New Roman" w:hAnsi="Times New Roman" w:cs="Times New Roman"/>
                <w:sz w:val="24"/>
                <w:szCs w:val="24"/>
              </w:rPr>
              <w:t>ekalant</w:t>
            </w:r>
          </w:p>
        </w:tc>
        <w:tc>
          <w:tcPr>
            <w:tcW w:w="1843" w:type="dxa"/>
          </w:tcPr>
          <w:p w14:paraId="05B448E0" w14:textId="77777777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2820</w:t>
            </w:r>
          </w:p>
        </w:tc>
      </w:tr>
      <w:tr w:rsidR="00193BD2" w:rsidRPr="00C9266C" w14:paraId="03422193" w14:textId="77777777" w:rsidTr="00C9266C">
        <w:trPr>
          <w:trHeight w:val="397"/>
        </w:trPr>
        <w:tc>
          <w:tcPr>
            <w:tcW w:w="3397" w:type="dxa"/>
          </w:tcPr>
          <w:p w14:paraId="2355E98D" w14:textId="0AA21919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Sot</w:t>
            </w:r>
            <w:r w:rsidR="004A2124" w:rsidRPr="00C9266C">
              <w:rPr>
                <w:rFonts w:ascii="Times New Roman" w:hAnsi="Times New Roman" w:cs="Times New Roman"/>
                <w:sz w:val="24"/>
                <w:szCs w:val="24"/>
              </w:rPr>
              <w:t>alol</w:t>
            </w:r>
          </w:p>
        </w:tc>
        <w:tc>
          <w:tcPr>
            <w:tcW w:w="1843" w:type="dxa"/>
          </w:tcPr>
          <w:p w14:paraId="31ED9A38" w14:textId="77777777" w:rsidR="00193BD2" w:rsidRPr="00C9266C" w:rsidRDefault="00193BD2" w:rsidP="00C926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1918</w:t>
            </w:r>
          </w:p>
        </w:tc>
      </w:tr>
    </w:tbl>
    <w:p w14:paraId="1B0EC5F8" w14:textId="77777777" w:rsidR="00E551DC" w:rsidRDefault="00E551DC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20CD6C1A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03B8E3FC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670EF969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44831A32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7490BCF6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6FAE3089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0888EBB0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07C6726B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63201E2E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6232A419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4BCE47AC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43A05D3D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7A25B922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143C549A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6986462D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5F3F08F5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10478C54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23DF2685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42D5720A" w14:textId="77777777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1184CC8B" w14:textId="5FF331DB" w:rsidR="00193BD2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0FCC81C4" w14:textId="77777777" w:rsidR="00D119E5" w:rsidRDefault="00D119E5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2EA79AFB" w14:textId="77777777" w:rsidR="00193BD2" w:rsidRPr="000525A9" w:rsidRDefault="00193BD2" w:rsidP="000A4F44">
      <w:pPr>
        <w:spacing w:after="0" w:line="360" w:lineRule="auto"/>
        <w:rPr>
          <w:rFonts w:ascii="Times New Roman" w:hAnsi="Times New Roman"/>
          <w:szCs w:val="22"/>
        </w:rPr>
      </w:pPr>
    </w:p>
    <w:p w14:paraId="6EF168A5" w14:textId="3DB0DA92" w:rsidR="000A4F44" w:rsidRDefault="00FC3256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Table 6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>S-3 Node splitting method of th</w:t>
      </w:r>
      <w:r w:rsidR="000A4F44">
        <w:rPr>
          <w:rFonts w:ascii="Times New Roman" w:hAnsi="Times New Roman" w:cs="Times New Roman"/>
          <w:b/>
          <w:bCs/>
          <w:szCs w:val="22"/>
        </w:rPr>
        <w:t xml:space="preserve">e network meta-analysis of </w:t>
      </w:r>
      <w:r w:rsidR="004A2124">
        <w:rPr>
          <w:rFonts w:ascii="Times New Roman" w:hAnsi="Times New Roman" w:cs="Times New Roman"/>
          <w:b/>
          <w:bCs/>
          <w:szCs w:val="22"/>
        </w:rPr>
        <w:t>survival to hospital admission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</w:p>
    <w:p w14:paraId="3E487D80" w14:textId="77777777" w:rsidR="00A646AA" w:rsidRPr="008D035B" w:rsidRDefault="00A646AA" w:rsidP="000A4F44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A646AA" w:rsidRPr="00C9266C" w14:paraId="1A4E091C" w14:textId="77777777" w:rsidTr="00C9266C">
        <w:trPr>
          <w:trHeight w:val="397"/>
        </w:trPr>
        <w:tc>
          <w:tcPr>
            <w:tcW w:w="1549" w:type="dxa"/>
          </w:tcPr>
          <w:p w14:paraId="7E035F34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14:paraId="62684793" w14:textId="77777777" w:rsidR="00A646AA" w:rsidRPr="00C9266C" w:rsidRDefault="00A646AA" w:rsidP="00C37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550" w:type="dxa"/>
          </w:tcPr>
          <w:p w14:paraId="558EABA4" w14:textId="77777777" w:rsidR="00A646AA" w:rsidRPr="00C9266C" w:rsidRDefault="00A646AA" w:rsidP="00C37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Prop</w:t>
            </w:r>
          </w:p>
        </w:tc>
        <w:tc>
          <w:tcPr>
            <w:tcW w:w="1550" w:type="dxa"/>
          </w:tcPr>
          <w:p w14:paraId="5D5B993A" w14:textId="77777777" w:rsidR="00A646AA" w:rsidRPr="00C9266C" w:rsidRDefault="00A646AA" w:rsidP="00C37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NMA</w:t>
            </w:r>
          </w:p>
        </w:tc>
        <w:tc>
          <w:tcPr>
            <w:tcW w:w="1550" w:type="dxa"/>
          </w:tcPr>
          <w:p w14:paraId="1E12406E" w14:textId="77777777" w:rsidR="00A646AA" w:rsidRPr="00C9266C" w:rsidRDefault="00A646AA" w:rsidP="00C37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</w:p>
        </w:tc>
        <w:tc>
          <w:tcPr>
            <w:tcW w:w="1550" w:type="dxa"/>
          </w:tcPr>
          <w:p w14:paraId="3D3E8730" w14:textId="77777777" w:rsidR="00A646AA" w:rsidRPr="00C9266C" w:rsidRDefault="00A646AA" w:rsidP="00C37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Indirect</w:t>
            </w:r>
          </w:p>
        </w:tc>
        <w:tc>
          <w:tcPr>
            <w:tcW w:w="1550" w:type="dxa"/>
          </w:tcPr>
          <w:p w14:paraId="22D5245D" w14:textId="77777777" w:rsidR="00A646AA" w:rsidRPr="00C9266C" w:rsidRDefault="00A646AA" w:rsidP="00C37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RoR</w:t>
            </w:r>
          </w:p>
        </w:tc>
        <w:tc>
          <w:tcPr>
            <w:tcW w:w="1550" w:type="dxa"/>
          </w:tcPr>
          <w:p w14:paraId="65E0DB26" w14:textId="77777777" w:rsidR="00A646AA" w:rsidRPr="00C9266C" w:rsidRDefault="00A646AA" w:rsidP="00C37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550" w:type="dxa"/>
          </w:tcPr>
          <w:p w14:paraId="7E443910" w14:textId="77777777" w:rsidR="00A646AA" w:rsidRPr="00C9266C" w:rsidRDefault="00A646AA" w:rsidP="00C37B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646AA" w:rsidRPr="00C9266C" w14:paraId="6F62A6F1" w14:textId="77777777" w:rsidTr="00C9266C">
        <w:trPr>
          <w:trHeight w:val="397"/>
        </w:trPr>
        <w:tc>
          <w:tcPr>
            <w:tcW w:w="1549" w:type="dxa"/>
          </w:tcPr>
          <w:p w14:paraId="3EC03909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Ami : Epi</w:t>
            </w:r>
          </w:p>
        </w:tc>
        <w:tc>
          <w:tcPr>
            <w:tcW w:w="1549" w:type="dxa"/>
          </w:tcPr>
          <w:p w14:paraId="6F58DB25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3EDC0238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50" w:type="dxa"/>
          </w:tcPr>
          <w:p w14:paraId="194DE7DA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900</w:t>
            </w:r>
          </w:p>
        </w:tc>
        <w:tc>
          <w:tcPr>
            <w:tcW w:w="1550" w:type="dxa"/>
          </w:tcPr>
          <w:p w14:paraId="5CC450F0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2798 </w:t>
            </w:r>
          </w:p>
        </w:tc>
        <w:tc>
          <w:tcPr>
            <w:tcW w:w="1550" w:type="dxa"/>
          </w:tcPr>
          <w:p w14:paraId="7261F09C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7746 </w:t>
            </w:r>
          </w:p>
        </w:tc>
        <w:tc>
          <w:tcPr>
            <w:tcW w:w="1550" w:type="dxa"/>
          </w:tcPr>
          <w:p w14:paraId="32588051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1.6523  </w:t>
            </w:r>
          </w:p>
        </w:tc>
        <w:tc>
          <w:tcPr>
            <w:tcW w:w="1550" w:type="dxa"/>
          </w:tcPr>
          <w:p w14:paraId="083F6FC8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0.96  </w:t>
            </w:r>
          </w:p>
        </w:tc>
        <w:tc>
          <w:tcPr>
            <w:tcW w:w="1550" w:type="dxa"/>
          </w:tcPr>
          <w:p w14:paraId="04B002A8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353</w:t>
            </w:r>
          </w:p>
        </w:tc>
      </w:tr>
      <w:tr w:rsidR="00A646AA" w:rsidRPr="00C9266C" w14:paraId="3B39C72D" w14:textId="77777777" w:rsidTr="00C9266C">
        <w:trPr>
          <w:trHeight w:val="397"/>
        </w:trPr>
        <w:tc>
          <w:tcPr>
            <w:tcW w:w="1549" w:type="dxa"/>
          </w:tcPr>
          <w:p w14:paraId="36AB696E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Ami : Lid</w:t>
            </w:r>
          </w:p>
        </w:tc>
        <w:tc>
          <w:tcPr>
            <w:tcW w:w="1549" w:type="dxa"/>
          </w:tcPr>
          <w:p w14:paraId="68F880CB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2071D1CD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50" w:type="dxa"/>
          </w:tcPr>
          <w:p w14:paraId="498A6815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1245</w:t>
            </w:r>
          </w:p>
        </w:tc>
        <w:tc>
          <w:tcPr>
            <w:tcW w:w="1550" w:type="dxa"/>
          </w:tcPr>
          <w:p w14:paraId="5DC7D9D3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519</w:t>
            </w:r>
          </w:p>
        </w:tc>
        <w:tc>
          <w:tcPr>
            <w:tcW w:w="1550" w:type="dxa"/>
          </w:tcPr>
          <w:p w14:paraId="56FC5894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451</w:t>
            </w:r>
          </w:p>
        </w:tc>
        <w:tc>
          <w:tcPr>
            <w:tcW w:w="1550" w:type="dxa"/>
          </w:tcPr>
          <w:p w14:paraId="29DF194F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808</w:t>
            </w:r>
          </w:p>
        </w:tc>
        <w:tc>
          <w:tcPr>
            <w:tcW w:w="1550" w:type="dxa"/>
          </w:tcPr>
          <w:p w14:paraId="6EDAA29E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60</w:t>
            </w:r>
          </w:p>
        </w:tc>
        <w:tc>
          <w:tcPr>
            <w:tcW w:w="1550" w:type="dxa"/>
          </w:tcPr>
          <w:p w14:paraId="549D8D12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489</w:t>
            </w:r>
          </w:p>
        </w:tc>
      </w:tr>
      <w:tr w:rsidR="00A646AA" w:rsidRPr="00C9266C" w14:paraId="3318AAC5" w14:textId="77777777" w:rsidTr="00C9266C">
        <w:trPr>
          <w:trHeight w:val="397"/>
        </w:trPr>
        <w:tc>
          <w:tcPr>
            <w:tcW w:w="1549" w:type="dxa"/>
          </w:tcPr>
          <w:p w14:paraId="329AE8CF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Ami : Pla</w:t>
            </w:r>
          </w:p>
        </w:tc>
        <w:tc>
          <w:tcPr>
            <w:tcW w:w="1549" w:type="dxa"/>
          </w:tcPr>
          <w:p w14:paraId="7BE21068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2A9C635D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50" w:type="dxa"/>
          </w:tcPr>
          <w:p w14:paraId="4C9CAABF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5297</w:t>
            </w:r>
          </w:p>
        </w:tc>
        <w:tc>
          <w:tcPr>
            <w:tcW w:w="1550" w:type="dxa"/>
          </w:tcPr>
          <w:p w14:paraId="314F3190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865</w:t>
            </w:r>
          </w:p>
        </w:tc>
        <w:tc>
          <w:tcPr>
            <w:tcW w:w="1550" w:type="dxa"/>
          </w:tcPr>
          <w:p w14:paraId="462D226D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9887</w:t>
            </w:r>
          </w:p>
        </w:tc>
        <w:tc>
          <w:tcPr>
            <w:tcW w:w="1550" w:type="dxa"/>
          </w:tcPr>
          <w:p w14:paraId="4C8E8384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779</w:t>
            </w:r>
          </w:p>
        </w:tc>
        <w:tc>
          <w:tcPr>
            <w:tcW w:w="1550" w:type="dxa"/>
          </w:tcPr>
          <w:p w14:paraId="12584994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-1.60  </w:t>
            </w:r>
          </w:p>
        </w:tc>
        <w:tc>
          <w:tcPr>
            <w:tcW w:w="1550" w:type="dxa"/>
          </w:tcPr>
          <w:p w14:paraId="600B7873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092</w:t>
            </w:r>
          </w:p>
        </w:tc>
      </w:tr>
      <w:tr w:rsidR="00A646AA" w:rsidRPr="00C9266C" w14:paraId="6AE9C4B7" w14:textId="77777777" w:rsidTr="00C9266C">
        <w:trPr>
          <w:trHeight w:val="397"/>
        </w:trPr>
        <w:tc>
          <w:tcPr>
            <w:tcW w:w="1549" w:type="dxa"/>
          </w:tcPr>
          <w:p w14:paraId="545C1CFC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Epi : Lid</w:t>
            </w:r>
          </w:p>
        </w:tc>
        <w:tc>
          <w:tcPr>
            <w:tcW w:w="1549" w:type="dxa"/>
          </w:tcPr>
          <w:p w14:paraId="6CD0CC15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213227FC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550" w:type="dxa"/>
          </w:tcPr>
          <w:p w14:paraId="1C34A6D2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0317</w:t>
            </w:r>
          </w:p>
        </w:tc>
        <w:tc>
          <w:tcPr>
            <w:tcW w:w="1550" w:type="dxa"/>
          </w:tcPr>
          <w:p w14:paraId="2AF08994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180</w:t>
            </w:r>
          </w:p>
        </w:tc>
        <w:tc>
          <w:tcPr>
            <w:tcW w:w="1550" w:type="dxa"/>
          </w:tcPr>
          <w:p w14:paraId="68DAAA96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3026</w:t>
            </w:r>
          </w:p>
        </w:tc>
        <w:tc>
          <w:tcPr>
            <w:tcW w:w="1550" w:type="dxa"/>
          </w:tcPr>
          <w:p w14:paraId="27CF22B2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780</w:t>
            </w:r>
          </w:p>
        </w:tc>
        <w:tc>
          <w:tcPr>
            <w:tcW w:w="1550" w:type="dxa"/>
          </w:tcPr>
          <w:p w14:paraId="5072D736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60</w:t>
            </w:r>
          </w:p>
        </w:tc>
        <w:tc>
          <w:tcPr>
            <w:tcW w:w="1550" w:type="dxa"/>
          </w:tcPr>
          <w:p w14:paraId="60B71692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092</w:t>
            </w:r>
          </w:p>
        </w:tc>
      </w:tr>
      <w:tr w:rsidR="00A646AA" w:rsidRPr="00C9266C" w14:paraId="27B2A3D1" w14:textId="77777777" w:rsidTr="00C9266C">
        <w:trPr>
          <w:trHeight w:val="397"/>
        </w:trPr>
        <w:tc>
          <w:tcPr>
            <w:tcW w:w="1549" w:type="dxa"/>
          </w:tcPr>
          <w:p w14:paraId="252C8CFB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Epi : Pla</w:t>
            </w:r>
          </w:p>
        </w:tc>
        <w:tc>
          <w:tcPr>
            <w:tcW w:w="1549" w:type="dxa"/>
          </w:tcPr>
          <w:p w14:paraId="39292D42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0" w:type="dxa"/>
          </w:tcPr>
          <w:p w14:paraId="7BBA2007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550" w:type="dxa"/>
          </w:tcPr>
          <w:p w14:paraId="2E6BB1B1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4034</w:t>
            </w:r>
          </w:p>
        </w:tc>
        <w:tc>
          <w:tcPr>
            <w:tcW w:w="1550" w:type="dxa"/>
          </w:tcPr>
          <w:p w14:paraId="748CA498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276</w:t>
            </w:r>
          </w:p>
        </w:tc>
        <w:tc>
          <w:tcPr>
            <w:tcW w:w="1550" w:type="dxa"/>
          </w:tcPr>
          <w:p w14:paraId="52935E7E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9510</w:t>
            </w:r>
          </w:p>
        </w:tc>
        <w:tc>
          <w:tcPr>
            <w:tcW w:w="1550" w:type="dxa"/>
          </w:tcPr>
          <w:p w14:paraId="7A9CEA9A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804</w:t>
            </w:r>
          </w:p>
        </w:tc>
        <w:tc>
          <w:tcPr>
            <w:tcW w:w="1550" w:type="dxa"/>
          </w:tcPr>
          <w:p w14:paraId="70E1062F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60</w:t>
            </w:r>
          </w:p>
        </w:tc>
        <w:tc>
          <w:tcPr>
            <w:tcW w:w="1550" w:type="dxa"/>
          </w:tcPr>
          <w:p w14:paraId="03B73D2D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5485</w:t>
            </w:r>
          </w:p>
        </w:tc>
      </w:tr>
      <w:tr w:rsidR="00A646AA" w:rsidRPr="00C9266C" w14:paraId="5034CD1E" w14:textId="77777777" w:rsidTr="00C9266C">
        <w:trPr>
          <w:trHeight w:val="397"/>
        </w:trPr>
        <w:tc>
          <w:tcPr>
            <w:tcW w:w="1549" w:type="dxa"/>
          </w:tcPr>
          <w:p w14:paraId="0B4352CF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Lid : Pla</w:t>
            </w:r>
          </w:p>
        </w:tc>
        <w:tc>
          <w:tcPr>
            <w:tcW w:w="1549" w:type="dxa"/>
          </w:tcPr>
          <w:p w14:paraId="30CC866C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0" w:type="dxa"/>
          </w:tcPr>
          <w:p w14:paraId="314DB20E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0" w:type="dxa"/>
          </w:tcPr>
          <w:p w14:paraId="0CB48E3E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603</w:t>
            </w:r>
          </w:p>
        </w:tc>
        <w:tc>
          <w:tcPr>
            <w:tcW w:w="1550" w:type="dxa"/>
          </w:tcPr>
          <w:p w14:paraId="05C19B1F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508</w:t>
            </w:r>
          </w:p>
        </w:tc>
        <w:tc>
          <w:tcPr>
            <w:tcW w:w="1550" w:type="dxa"/>
          </w:tcPr>
          <w:p w14:paraId="6F68A962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3815</w:t>
            </w:r>
          </w:p>
        </w:tc>
        <w:tc>
          <w:tcPr>
            <w:tcW w:w="1550" w:type="dxa"/>
          </w:tcPr>
          <w:p w14:paraId="1D370C7D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778</w:t>
            </w:r>
          </w:p>
        </w:tc>
        <w:tc>
          <w:tcPr>
            <w:tcW w:w="1550" w:type="dxa"/>
          </w:tcPr>
          <w:p w14:paraId="63E6E2DC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04</w:t>
            </w:r>
          </w:p>
        </w:tc>
        <w:tc>
          <w:tcPr>
            <w:tcW w:w="1550" w:type="dxa"/>
          </w:tcPr>
          <w:p w14:paraId="2B9A0EC1" w14:textId="77777777" w:rsidR="00A646AA" w:rsidRPr="00C9266C" w:rsidRDefault="00A646AA" w:rsidP="00C37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66C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9660</w:t>
            </w:r>
          </w:p>
        </w:tc>
      </w:tr>
    </w:tbl>
    <w:p w14:paraId="14ADCAEC" w14:textId="77777777" w:rsidR="006561F8" w:rsidRDefault="006561F8" w:rsidP="006561F8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/>
          <w:b/>
          <w:bCs/>
          <w:szCs w:val="22"/>
        </w:rPr>
        <w:br/>
      </w:r>
      <w:r w:rsidRPr="006561F8">
        <w:rPr>
          <w:rFonts w:ascii="Times New Roman" w:hAnsi="Times New Roman" w:cs="Times New Roman"/>
          <w:szCs w:val="22"/>
        </w:rPr>
        <w:t xml:space="preserve">k </w:t>
      </w:r>
      <w:r>
        <w:rPr>
          <w:rFonts w:ascii="Times New Roman" w:hAnsi="Times New Roman" w:cs="Times New Roman"/>
          <w:szCs w:val="22"/>
        </w:rPr>
        <w:t>= number of studies</w:t>
      </w:r>
    </w:p>
    <w:p w14:paraId="6A4E7D19" w14:textId="77777777" w:rsidR="006561F8" w:rsidRDefault="006561F8" w:rsidP="006561F8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Prop = weight of direct effect size in the network meta-analysis</w:t>
      </w:r>
    </w:p>
    <w:p w14:paraId="60221F37" w14:textId="77777777" w:rsidR="006561F8" w:rsidRDefault="006561F8" w:rsidP="006561F8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Direct = direct effect size</w:t>
      </w:r>
    </w:p>
    <w:p w14:paraId="181479D8" w14:textId="77777777" w:rsidR="006561F8" w:rsidRDefault="006561F8" w:rsidP="006561F8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Indirect = indirect effect size</w:t>
      </w:r>
    </w:p>
    <w:p w14:paraId="6493066B" w14:textId="77777777" w:rsidR="006561F8" w:rsidRDefault="006561F8" w:rsidP="006561F8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RoR = direct effect size to indirect effect size ratio</w:t>
      </w:r>
    </w:p>
    <w:p w14:paraId="776A247D" w14:textId="77777777" w:rsidR="006561F8" w:rsidRDefault="006561F8" w:rsidP="006561F8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z = z-value of the difference between direct and indirect effect sizes</w:t>
      </w:r>
    </w:p>
    <w:p w14:paraId="3E06C5A6" w14:textId="77777777" w:rsidR="006561F8" w:rsidRPr="006561F8" w:rsidRDefault="006561F8" w:rsidP="006561F8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P-value = P-value of the difference between direct and indirect effect sizes</w:t>
      </w:r>
    </w:p>
    <w:p w14:paraId="24D93D0F" w14:textId="77777777" w:rsidR="000A4F44" w:rsidRPr="000525A9" w:rsidRDefault="000525A9" w:rsidP="00C9266C">
      <w:pPr>
        <w:spacing w:after="0" w:line="360" w:lineRule="auto"/>
        <w:jc w:val="center"/>
        <w:rPr>
          <w:rFonts w:ascii="Times New Roman" w:hAnsi="Times New Roman"/>
          <w:b/>
          <w:bCs/>
          <w:szCs w:val="22"/>
        </w:rPr>
      </w:pPr>
      <w:r>
        <w:rPr>
          <w:rFonts w:ascii="Times New Roman" w:hAnsi="Times New Roman" w:hint="cs"/>
          <w:b/>
          <w:bCs/>
          <w:noProof/>
          <w:szCs w:val="22"/>
        </w:rPr>
        <w:lastRenderedPageBreak/>
        <w:drawing>
          <wp:inline distT="0" distB="0" distL="0" distR="0" wp14:anchorId="036BD152" wp14:editId="5A49EA6A">
            <wp:extent cx="4622800" cy="46228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_SHA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2933" cy="4622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8346D" w14:textId="77777777" w:rsidR="000A4F44" w:rsidRDefault="000A4F44" w:rsidP="000A4F44">
      <w:pPr>
        <w:spacing w:after="0" w:line="360" w:lineRule="auto"/>
        <w:jc w:val="center"/>
        <w:rPr>
          <w:rFonts w:ascii="Times New Roman" w:hAnsi="Times New Roman" w:cs="Times New Roman"/>
          <w:noProof/>
          <w:szCs w:val="22"/>
        </w:rPr>
      </w:pPr>
    </w:p>
    <w:p w14:paraId="7ED01A7A" w14:textId="43B416BD" w:rsidR="000A4F44" w:rsidRPr="00CA46BE" w:rsidRDefault="00FC3256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Figure 6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S-1: The funnel plot of the network meta-analysis comparing the </w:t>
      </w:r>
      <w:r w:rsidR="004A2124">
        <w:rPr>
          <w:rFonts w:ascii="Times New Roman" w:hAnsi="Times New Roman" w:cs="Times New Roman"/>
          <w:b/>
          <w:bCs/>
          <w:szCs w:val="22"/>
        </w:rPr>
        <w:t>survival to hospital admission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among </w:t>
      </w:r>
      <w:r w:rsidR="000A4F44">
        <w:rPr>
          <w:rFonts w:ascii="Times New Roman" w:hAnsi="Times New Roman" w:cs="Times New Roman"/>
          <w:b/>
          <w:bCs/>
          <w:szCs w:val="22"/>
        </w:rPr>
        <w:t>the pharmaceutical-intervention</w:t>
      </w:r>
    </w:p>
    <w:p w14:paraId="33F86189" w14:textId="339B0290" w:rsidR="000A4F44" w:rsidRDefault="000525A9" w:rsidP="00D119E5">
      <w:pPr>
        <w:spacing w:after="0" w:line="360" w:lineRule="auto"/>
        <w:jc w:val="center"/>
        <w:rPr>
          <w:rFonts w:ascii="Times New Roman" w:hAnsi="Times New Roman" w:cs="Times New Roman"/>
          <w:noProof/>
          <w:szCs w:val="22"/>
        </w:rPr>
      </w:pPr>
      <w:r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60B2C41D" wp14:editId="451A840C">
            <wp:extent cx="4908550" cy="490855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_SHA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8690" cy="490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28FD9" w14:textId="1E73A8D4" w:rsidR="000A4F44" w:rsidRPr="0001570F" w:rsidRDefault="00FC3256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Figure 6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S-2: The network graph of the network meta-analysis comparing the </w:t>
      </w:r>
      <w:r w:rsidR="004A2124">
        <w:rPr>
          <w:rFonts w:ascii="Times New Roman" w:hAnsi="Times New Roman" w:cs="Times New Roman"/>
          <w:b/>
          <w:bCs/>
          <w:szCs w:val="22"/>
        </w:rPr>
        <w:t>survival to hospital admission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among </w:t>
      </w:r>
      <w:r w:rsidR="000A4F44">
        <w:rPr>
          <w:rFonts w:ascii="Times New Roman" w:hAnsi="Times New Roman" w:cs="Times New Roman"/>
          <w:b/>
          <w:bCs/>
          <w:szCs w:val="22"/>
        </w:rPr>
        <w:t>the pharmaceutical-intervention</w:t>
      </w:r>
    </w:p>
    <w:p w14:paraId="4DF0C4E6" w14:textId="5CBE174B" w:rsidR="000A4F44" w:rsidRDefault="000525A9" w:rsidP="00D119E5">
      <w:pPr>
        <w:spacing w:after="0" w:line="360" w:lineRule="auto"/>
        <w:rPr>
          <w:rFonts w:ascii="Times New Roman" w:hAnsi="Times New Roman" w:cs="Times New Roman"/>
          <w:noProof/>
          <w:szCs w:val="22"/>
        </w:rPr>
      </w:pPr>
      <w:r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25488F56" wp14:editId="6BAF9AF3">
            <wp:extent cx="5060950" cy="5060950"/>
            <wp:effectExtent l="0" t="0" r="635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plit_SHA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0950" cy="506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E7CB4" w14:textId="37923796" w:rsidR="000A4F44" w:rsidRPr="000525A9" w:rsidRDefault="000A4F44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 w:rsidRPr="00350F41">
        <w:rPr>
          <w:rFonts w:ascii="Times New Roman" w:hAnsi="Times New Roman" w:cs="Times New Roman"/>
          <w:b/>
          <w:bCs/>
          <w:szCs w:val="22"/>
        </w:rPr>
        <w:t>Figure</w:t>
      </w:r>
      <w:r w:rsidR="00FC3256">
        <w:rPr>
          <w:rFonts w:ascii="Times New Roman" w:hAnsi="Times New Roman" w:cs="Times New Roman"/>
          <w:b/>
          <w:bCs/>
          <w:szCs w:val="22"/>
        </w:rPr>
        <w:t xml:space="preserve"> 6</w:t>
      </w:r>
      <w:r w:rsidRPr="00350F41">
        <w:rPr>
          <w:rFonts w:ascii="Times New Roman" w:hAnsi="Times New Roman" w:cs="Times New Roman"/>
          <w:b/>
          <w:bCs/>
          <w:szCs w:val="22"/>
        </w:rPr>
        <w:t xml:space="preserve">S-3: The node splitting graph of the network meta-analysis comparing the </w:t>
      </w:r>
      <w:r w:rsidR="004A2124">
        <w:rPr>
          <w:rFonts w:ascii="Times New Roman" w:hAnsi="Times New Roman" w:cs="Times New Roman"/>
          <w:b/>
          <w:bCs/>
          <w:szCs w:val="22"/>
        </w:rPr>
        <w:t>survival to hospital admission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  <w:r w:rsidRPr="00350F41">
        <w:rPr>
          <w:rFonts w:ascii="Times New Roman" w:hAnsi="Times New Roman" w:cs="Times New Roman"/>
          <w:b/>
          <w:bCs/>
          <w:szCs w:val="22"/>
        </w:rPr>
        <w:t>among the pharmaceutical-intervention</w:t>
      </w:r>
      <w:r w:rsidRPr="00350F41">
        <w:rPr>
          <w:rFonts w:ascii="Times New Roman" w:hAnsi="Times New Roman" w:cs="Times New Roman"/>
          <w:szCs w:val="22"/>
        </w:rPr>
        <w:br w:type="page"/>
      </w:r>
    </w:p>
    <w:p w14:paraId="2EC2D45E" w14:textId="4F34FBC2" w:rsidR="000A4F44" w:rsidRDefault="00FC3256" w:rsidP="005471FB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 w:rsidRPr="00647E27">
        <w:rPr>
          <w:rFonts w:ascii="Times New Roman" w:hAnsi="Times New Roman" w:cs="Times New Roman"/>
          <w:i/>
          <w:iCs/>
          <w:szCs w:val="22"/>
        </w:rPr>
        <w:lastRenderedPageBreak/>
        <w:t>Appendix 7</w:t>
      </w:r>
      <w:r w:rsidR="000A4F44" w:rsidRPr="00350F41">
        <w:rPr>
          <w:rFonts w:ascii="Times New Roman" w:hAnsi="Times New Roman" w:cs="Times New Roman"/>
          <w:szCs w:val="22"/>
        </w:rPr>
        <w:t xml:space="preserve">: </w:t>
      </w:r>
      <w:r w:rsidR="000A4F44">
        <w:rPr>
          <w:rFonts w:ascii="Times New Roman" w:hAnsi="Times New Roman" w:cs="Times New Roman"/>
          <w:szCs w:val="22"/>
        </w:rPr>
        <w:t>Survival to Hospital Discharge</w:t>
      </w:r>
    </w:p>
    <w:p w14:paraId="4B4609E2" w14:textId="58F5FA9E" w:rsidR="00D119E5" w:rsidRDefault="004A2124" w:rsidP="004A2124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 w:rsidRPr="00350F41">
        <w:rPr>
          <w:rFonts w:ascii="Times New Roman" w:hAnsi="Times New Roman" w:cs="Times New Roman"/>
          <w:b/>
          <w:bCs/>
          <w:szCs w:val="22"/>
        </w:rPr>
        <w:t>Tab</w:t>
      </w:r>
      <w:r>
        <w:rPr>
          <w:rFonts w:ascii="Times New Roman" w:hAnsi="Times New Roman" w:cs="Times New Roman"/>
          <w:b/>
          <w:bCs/>
          <w:szCs w:val="22"/>
        </w:rPr>
        <w:t>le 7</w:t>
      </w:r>
      <w:r w:rsidRPr="00350F41">
        <w:rPr>
          <w:rFonts w:ascii="Times New Roman" w:hAnsi="Times New Roman" w:cs="Times New Roman"/>
          <w:b/>
          <w:bCs/>
          <w:szCs w:val="22"/>
        </w:rPr>
        <w:t xml:space="preserve">S-1 Head-to-head </w:t>
      </w:r>
      <w:r w:rsidR="0039565E">
        <w:rPr>
          <w:rFonts w:ascii="Times New Roman" w:hAnsi="Times New Roman" w:cs="Times New Roman"/>
          <w:b/>
          <w:bCs/>
          <w:szCs w:val="22"/>
        </w:rPr>
        <w:t xml:space="preserve">odd ratio </w:t>
      </w:r>
      <w:r w:rsidRPr="00350F41">
        <w:rPr>
          <w:rFonts w:ascii="Times New Roman" w:hAnsi="Times New Roman" w:cs="Times New Roman"/>
          <w:b/>
          <w:bCs/>
          <w:szCs w:val="22"/>
        </w:rPr>
        <w:t xml:space="preserve">comparisons of the </w:t>
      </w:r>
      <w:r>
        <w:rPr>
          <w:rFonts w:ascii="Times New Roman" w:hAnsi="Times New Roman" w:cs="Times New Roman"/>
          <w:b/>
          <w:bCs/>
          <w:szCs w:val="22"/>
        </w:rPr>
        <w:t xml:space="preserve">survival to hospital discharge </w:t>
      </w:r>
      <w:r w:rsidRPr="00350F41">
        <w:rPr>
          <w:rFonts w:ascii="Times New Roman" w:hAnsi="Times New Roman" w:cs="Times New Roman"/>
          <w:b/>
          <w:bCs/>
          <w:szCs w:val="22"/>
        </w:rPr>
        <w:t>among the pharmaceutical interventions</w:t>
      </w:r>
    </w:p>
    <w:p w14:paraId="75EF9219" w14:textId="77777777" w:rsidR="00175A84" w:rsidRPr="001A54AC" w:rsidRDefault="00175A84" w:rsidP="00175A84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 w:rsidRPr="00583C06">
        <w:rPr>
          <w:rFonts w:ascii="Times New Roman" w:hAnsi="Times New Roman" w:cs="Times New Roman"/>
          <w:szCs w:val="22"/>
          <w:lang w:val="en-TH"/>
        </w:rPr>
        <w:t>Drugs are reported in alphabetical order. Results are the ORs (with 95% C</w:t>
      </w:r>
      <w:r>
        <w:rPr>
          <w:rFonts w:ascii="Times New Roman" w:hAnsi="Times New Roman" w:cs="Times New Roman"/>
          <w:szCs w:val="22"/>
        </w:rPr>
        <w:t>Is</w:t>
      </w:r>
      <w:r w:rsidRPr="00583C06">
        <w:rPr>
          <w:rFonts w:ascii="Times New Roman" w:hAnsi="Times New Roman" w:cs="Times New Roman"/>
          <w:szCs w:val="22"/>
          <w:lang w:val="en-TH"/>
        </w:rPr>
        <w:t xml:space="preserve">) in the column-defining treatment compared with the row-defining treatment. For efficacy, ORs higher than 1 favour the </w:t>
      </w:r>
      <w:r>
        <w:rPr>
          <w:rFonts w:ascii="Times New Roman" w:hAnsi="Times New Roman" w:cs="Times New Roman"/>
          <w:szCs w:val="22"/>
        </w:rPr>
        <w:t>row</w:t>
      </w:r>
      <w:r w:rsidRPr="00583C06">
        <w:rPr>
          <w:rFonts w:ascii="Times New Roman" w:hAnsi="Times New Roman" w:cs="Times New Roman"/>
          <w:szCs w:val="22"/>
          <w:lang w:val="en-TH"/>
        </w:rPr>
        <w:t>-defining treatment</w:t>
      </w:r>
      <w:r>
        <w:rPr>
          <w:rFonts w:ascii="Times New Roman" w:hAnsi="Times New Roman" w:cs="Times New Roman"/>
          <w:szCs w:val="22"/>
        </w:rPr>
        <w:t>.</w:t>
      </w:r>
    </w:p>
    <w:tbl>
      <w:tblPr>
        <w:tblStyle w:val="TableGrid"/>
        <w:tblpPr w:leftFromText="180" w:rightFromText="180" w:vertAnchor="page" w:horzAnchor="margin" w:tblpXSpec="center" w:tblpY="2570"/>
        <w:tblW w:w="1530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0428EE" w:rsidRPr="00F36588" w14:paraId="49960136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5F095BB6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05102BBD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Ami</w:t>
            </w:r>
          </w:p>
        </w:tc>
        <w:tc>
          <w:tcPr>
            <w:tcW w:w="1020" w:type="dxa"/>
            <w:vAlign w:val="center"/>
          </w:tcPr>
          <w:p w14:paraId="586AA43C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Bret</w:t>
            </w:r>
          </w:p>
        </w:tc>
        <w:tc>
          <w:tcPr>
            <w:tcW w:w="1020" w:type="dxa"/>
            <w:vAlign w:val="center"/>
          </w:tcPr>
          <w:p w14:paraId="0E2B82F1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Buff</w:t>
            </w:r>
          </w:p>
        </w:tc>
        <w:tc>
          <w:tcPr>
            <w:tcW w:w="1020" w:type="dxa"/>
            <w:vAlign w:val="center"/>
          </w:tcPr>
          <w:p w14:paraId="364B15AB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Epi</w:t>
            </w:r>
          </w:p>
        </w:tc>
        <w:tc>
          <w:tcPr>
            <w:tcW w:w="1020" w:type="dxa"/>
            <w:vAlign w:val="center"/>
          </w:tcPr>
          <w:p w14:paraId="798B0AD9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H-Epi</w:t>
            </w:r>
          </w:p>
        </w:tc>
        <w:tc>
          <w:tcPr>
            <w:tcW w:w="1020" w:type="dxa"/>
            <w:vAlign w:val="center"/>
          </w:tcPr>
          <w:p w14:paraId="662C1CD8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Lid</w:t>
            </w:r>
          </w:p>
        </w:tc>
        <w:tc>
          <w:tcPr>
            <w:tcW w:w="1020" w:type="dxa"/>
            <w:vAlign w:val="center"/>
          </w:tcPr>
          <w:p w14:paraId="455B679B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Met</w:t>
            </w:r>
          </w:p>
        </w:tc>
        <w:tc>
          <w:tcPr>
            <w:tcW w:w="1020" w:type="dxa"/>
            <w:vAlign w:val="center"/>
          </w:tcPr>
          <w:p w14:paraId="5EA276AE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Mg</w:t>
            </w:r>
          </w:p>
        </w:tc>
        <w:tc>
          <w:tcPr>
            <w:tcW w:w="1020" w:type="dxa"/>
            <w:vAlign w:val="center"/>
          </w:tcPr>
          <w:p w14:paraId="19AFD518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Nif</w:t>
            </w:r>
          </w:p>
        </w:tc>
        <w:tc>
          <w:tcPr>
            <w:tcW w:w="1020" w:type="dxa"/>
            <w:vAlign w:val="center"/>
          </w:tcPr>
          <w:p w14:paraId="098EB212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Nor</w:t>
            </w:r>
          </w:p>
        </w:tc>
        <w:tc>
          <w:tcPr>
            <w:tcW w:w="1020" w:type="dxa"/>
            <w:vAlign w:val="center"/>
          </w:tcPr>
          <w:p w14:paraId="4252006E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Pla</w:t>
            </w:r>
          </w:p>
        </w:tc>
        <w:tc>
          <w:tcPr>
            <w:tcW w:w="1020" w:type="dxa"/>
            <w:vAlign w:val="center"/>
          </w:tcPr>
          <w:p w14:paraId="5EE75606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Sot</w:t>
            </w:r>
          </w:p>
        </w:tc>
        <w:tc>
          <w:tcPr>
            <w:tcW w:w="1020" w:type="dxa"/>
            <w:vAlign w:val="center"/>
          </w:tcPr>
          <w:p w14:paraId="6BDC0AC1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Vas</w:t>
            </w:r>
          </w:p>
        </w:tc>
        <w:tc>
          <w:tcPr>
            <w:tcW w:w="1020" w:type="dxa"/>
            <w:vAlign w:val="center"/>
          </w:tcPr>
          <w:p w14:paraId="73958180" w14:textId="25F77391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Vas+</w:t>
            </w:r>
            <w:r w:rsidR="001E7956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Epi</w:t>
            </w:r>
          </w:p>
        </w:tc>
      </w:tr>
      <w:tr w:rsidR="000428EE" w:rsidRPr="00D119E5" w14:paraId="02BE5A44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1AB95C3F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Ami</w:t>
            </w:r>
          </w:p>
        </w:tc>
        <w:tc>
          <w:tcPr>
            <w:tcW w:w="1020" w:type="dxa"/>
            <w:shd w:val="clear" w:color="auto" w:fill="000000" w:themeFill="text1"/>
            <w:vAlign w:val="center"/>
          </w:tcPr>
          <w:p w14:paraId="5414986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3526A39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36</w:t>
            </w:r>
          </w:p>
          <w:p w14:paraId="265FD13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5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1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4E93B1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52</w:t>
            </w:r>
          </w:p>
          <w:p w14:paraId="428D9A1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7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94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D5DDE1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76</w:t>
            </w:r>
          </w:p>
          <w:p w14:paraId="251E01D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5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0B39FEC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21</w:t>
            </w:r>
          </w:p>
          <w:p w14:paraId="4AF1134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4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0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1D7D80F5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04</w:t>
            </w:r>
          </w:p>
          <w:p w14:paraId="72C8FBA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8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2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236A84B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10</w:t>
            </w:r>
          </w:p>
          <w:p w14:paraId="48732F7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2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5.34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05F1864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90</w:t>
            </w:r>
          </w:p>
          <w:p w14:paraId="1DBA4B8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4.2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0EEF86A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14</w:t>
            </w:r>
          </w:p>
          <w:p w14:paraId="160D990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6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4.5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22B350C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4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6</w:t>
            </w:r>
          </w:p>
          <w:p w14:paraId="542F53A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0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2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36A8708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19</w:t>
            </w:r>
          </w:p>
          <w:p w14:paraId="76F1BC7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9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4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32D8F24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63</w:t>
            </w:r>
          </w:p>
          <w:p w14:paraId="47D2A8B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4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7.7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779F4D0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73</w:t>
            </w:r>
          </w:p>
          <w:p w14:paraId="355B93A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2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6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153C8D3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20</w:t>
            </w:r>
          </w:p>
          <w:p w14:paraId="4F015FA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66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</w:tr>
      <w:tr w:rsidR="000428EE" w:rsidRPr="00D119E5" w14:paraId="5066AB23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5B998DB6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Bret</w:t>
            </w:r>
          </w:p>
        </w:tc>
        <w:tc>
          <w:tcPr>
            <w:tcW w:w="1020" w:type="dxa"/>
            <w:vAlign w:val="center"/>
          </w:tcPr>
          <w:p w14:paraId="2CDE630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shd w:val="clear" w:color="auto" w:fill="000000" w:themeFill="text1"/>
            <w:vAlign w:val="center"/>
          </w:tcPr>
          <w:p w14:paraId="6A88C65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1C2E2BE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12</w:t>
            </w:r>
          </w:p>
          <w:p w14:paraId="325657F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23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357A6B6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55</w:t>
            </w:r>
          </w:p>
          <w:p w14:paraId="3477879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62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68989925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89</w:t>
            </w:r>
          </w:p>
          <w:p w14:paraId="4138079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0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1D8916C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7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7</w:t>
            </w:r>
          </w:p>
          <w:p w14:paraId="2F3CD7F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3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7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C35231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81</w:t>
            </w:r>
          </w:p>
          <w:p w14:paraId="2D905B2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3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4.7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16060F0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66</w:t>
            </w:r>
          </w:p>
          <w:p w14:paraId="017A94C6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86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56AA29A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3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</w:t>
            </w:r>
          </w:p>
          <w:p w14:paraId="590BB3B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4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3.3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30FA81E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4</w:t>
            </w:r>
          </w:p>
          <w:p w14:paraId="1556F9A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0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97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4B52B8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88</w:t>
            </w:r>
          </w:p>
          <w:p w14:paraId="7552BC8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06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021801A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20</w:t>
            </w:r>
          </w:p>
          <w:p w14:paraId="6E053A5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6.9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599B018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54</w:t>
            </w:r>
          </w:p>
          <w:p w14:paraId="2A97841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72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11B4637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8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9</w:t>
            </w:r>
          </w:p>
          <w:p w14:paraId="5057B925" w14:textId="77777777" w:rsidR="000428EE" w:rsidRPr="00D119E5" w:rsidRDefault="000428EE" w:rsidP="00010A1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2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5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</w:tr>
      <w:tr w:rsidR="000428EE" w:rsidRPr="00D119E5" w14:paraId="39EA448E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0DC050BC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B</w:t>
            </w:r>
            <w:r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u</w:t>
            </w:r>
            <w:r w:rsidRPr="00F36588"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ff</w:t>
            </w:r>
          </w:p>
        </w:tc>
        <w:tc>
          <w:tcPr>
            <w:tcW w:w="1020" w:type="dxa"/>
            <w:vAlign w:val="center"/>
          </w:tcPr>
          <w:p w14:paraId="25E5E8C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0020FCA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shd w:val="clear" w:color="auto" w:fill="000000" w:themeFill="text1"/>
            <w:vAlign w:val="center"/>
          </w:tcPr>
          <w:p w14:paraId="0C88858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C76779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50</w:t>
            </w:r>
          </w:p>
          <w:p w14:paraId="17D78A6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26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2E5945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79</w:t>
            </w:r>
          </w:p>
          <w:p w14:paraId="7C77CDC6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4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1B1E29C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6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9</w:t>
            </w:r>
          </w:p>
          <w:p w14:paraId="6F35931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33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755853A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7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</w:t>
            </w:r>
          </w:p>
          <w:p w14:paraId="588E5BB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3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9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6861C69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59</w:t>
            </w:r>
          </w:p>
          <w:p w14:paraId="0A0D38E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14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384D7EF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0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7</w:t>
            </w:r>
          </w:p>
          <w:p w14:paraId="100BA8C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0.93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2A56FA9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0</w:t>
            </w:r>
          </w:p>
          <w:p w14:paraId="65D75475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0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63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10CFE6C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78</w:t>
            </w:r>
          </w:p>
          <w:p w14:paraId="12D5CED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4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4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2F6DDB5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07</w:t>
            </w:r>
          </w:p>
          <w:p w14:paraId="24835C8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5.76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5E81D0C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48</w:t>
            </w:r>
          </w:p>
          <w:p w14:paraId="353265E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3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697C87C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79</w:t>
            </w:r>
          </w:p>
          <w:p w14:paraId="6971482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2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83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</w:tr>
      <w:tr w:rsidR="000428EE" w:rsidRPr="00D119E5" w14:paraId="14607EE9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6B54D87F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Epi</w:t>
            </w:r>
          </w:p>
        </w:tc>
        <w:tc>
          <w:tcPr>
            <w:tcW w:w="1020" w:type="dxa"/>
            <w:vAlign w:val="center"/>
          </w:tcPr>
          <w:p w14:paraId="310262F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439B8E0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41A546E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020" w:type="dxa"/>
            <w:shd w:val="clear" w:color="auto" w:fill="000000" w:themeFill="text1"/>
            <w:vAlign w:val="center"/>
          </w:tcPr>
          <w:p w14:paraId="7C9E4FB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0649E4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59</w:t>
            </w:r>
          </w:p>
          <w:p w14:paraId="0F190D9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84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0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F2B471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3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7</w:t>
            </w:r>
          </w:p>
          <w:p w14:paraId="4A5383D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7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6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00F5AF5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45</w:t>
            </w:r>
          </w:p>
          <w:p w14:paraId="6C537297" w14:textId="77777777" w:rsidR="000428EE" w:rsidRPr="00D119E5" w:rsidRDefault="000428EE" w:rsidP="00010A1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5.9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5860059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18</w:t>
            </w:r>
          </w:p>
          <w:p w14:paraId="76C3451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6.3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3C3EC8B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4.1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</w:t>
            </w:r>
          </w:p>
          <w:p w14:paraId="4FA6FF6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7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2.0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54A0F3F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60</w:t>
            </w:r>
          </w:p>
          <w:p w14:paraId="3DBC845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4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46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042D617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57</w:t>
            </w:r>
          </w:p>
          <w:p w14:paraId="5BFFADC6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7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0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7ABA6595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14</w:t>
            </w:r>
          </w:p>
          <w:p w14:paraId="5BD8117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52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8.6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0B230AA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9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7</w:t>
            </w:r>
          </w:p>
          <w:p w14:paraId="5A5D5FC5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6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5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B2FE90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58</w:t>
            </w:r>
          </w:p>
          <w:p w14:paraId="080A761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6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7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</w:tr>
      <w:tr w:rsidR="000428EE" w:rsidRPr="00D119E5" w14:paraId="09C0B4E2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54F17979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H-Epi</w:t>
            </w:r>
          </w:p>
        </w:tc>
        <w:tc>
          <w:tcPr>
            <w:tcW w:w="1020" w:type="dxa"/>
            <w:vAlign w:val="center"/>
          </w:tcPr>
          <w:p w14:paraId="4ECE061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50CBEF0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3A9EB1F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751F492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shd w:val="clear" w:color="auto" w:fill="000000" w:themeFill="text1"/>
            <w:vAlign w:val="center"/>
          </w:tcPr>
          <w:p w14:paraId="4C46E60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56F3EB5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86</w:t>
            </w:r>
          </w:p>
          <w:p w14:paraId="669957E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4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16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23CE223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91</w:t>
            </w:r>
          </w:p>
          <w:p w14:paraId="3602938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4.3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1BE1B6A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74</w:t>
            </w:r>
          </w:p>
          <w:p w14:paraId="3D29B32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2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4.5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03CAFB1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59</w:t>
            </w:r>
          </w:p>
          <w:p w14:paraId="1D0FA156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43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5.5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7BAD1D0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8</w:t>
            </w:r>
          </w:p>
          <w:p w14:paraId="3B3EBB7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0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7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70AB2AE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9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9</w:t>
            </w:r>
          </w:p>
          <w:p w14:paraId="719AF71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5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6105959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3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5</w:t>
            </w:r>
          </w:p>
          <w:p w14:paraId="2E491EF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6.26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635EAC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6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</w:t>
            </w:r>
          </w:p>
          <w:p w14:paraId="1D7BE61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32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3536395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99</w:t>
            </w:r>
          </w:p>
          <w:p w14:paraId="7C41F77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4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92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</w:tr>
      <w:tr w:rsidR="000428EE" w:rsidRPr="00D119E5" w14:paraId="3075DA47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40E7EB63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Lid</w:t>
            </w:r>
          </w:p>
        </w:tc>
        <w:tc>
          <w:tcPr>
            <w:tcW w:w="1020" w:type="dxa"/>
            <w:vAlign w:val="center"/>
          </w:tcPr>
          <w:p w14:paraId="1C3E120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144660F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B020BE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488FEE5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54B773D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shd w:val="clear" w:color="auto" w:fill="000000" w:themeFill="text1"/>
            <w:vAlign w:val="center"/>
          </w:tcPr>
          <w:p w14:paraId="1CE30E9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4DB28AE5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0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6</w:t>
            </w:r>
          </w:p>
          <w:p w14:paraId="5587523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2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5.0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36954A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86</w:t>
            </w:r>
          </w:p>
          <w:p w14:paraId="3AE17A9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4.0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77299AB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01</w:t>
            </w:r>
          </w:p>
          <w:p w14:paraId="122276B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64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4.0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F302DF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44</w:t>
            </w:r>
          </w:p>
          <w:p w14:paraId="065FD8B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0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0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260892C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1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5</w:t>
            </w:r>
          </w:p>
          <w:p w14:paraId="31F2E68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93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4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E81CE6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5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7</w:t>
            </w:r>
          </w:p>
          <w:p w14:paraId="64D7788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3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7.3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39383866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7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</w:t>
            </w:r>
          </w:p>
          <w:p w14:paraId="3CD87AF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5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57F254BC" w14:textId="77777777" w:rsidR="000428EE" w:rsidRPr="00D119E5" w:rsidRDefault="000428EE" w:rsidP="00010A1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15</w:t>
            </w:r>
          </w:p>
          <w:p w14:paraId="06A98592" w14:textId="77777777" w:rsidR="000428EE" w:rsidRPr="00D119E5" w:rsidRDefault="000428EE" w:rsidP="00010A1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4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</w:tr>
      <w:tr w:rsidR="000428EE" w:rsidRPr="00D119E5" w14:paraId="3A82271E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34439E06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Met</w:t>
            </w:r>
          </w:p>
        </w:tc>
        <w:tc>
          <w:tcPr>
            <w:tcW w:w="1020" w:type="dxa"/>
            <w:vAlign w:val="center"/>
          </w:tcPr>
          <w:p w14:paraId="211229E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50DED8C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102E9A1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6DB2C3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013D1AF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20406AC5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shd w:val="clear" w:color="auto" w:fill="000000" w:themeFill="text1"/>
            <w:vAlign w:val="center"/>
          </w:tcPr>
          <w:p w14:paraId="624CD6C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38D8025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8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</w:t>
            </w:r>
          </w:p>
          <w:p w14:paraId="51DDCF2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0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7.3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561741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84</w:t>
            </w:r>
          </w:p>
          <w:p w14:paraId="46B0986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5.5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7FD2E09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4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</w:t>
            </w:r>
          </w:p>
          <w:p w14:paraId="57FFA7E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0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0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05D9EE4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08</w:t>
            </w:r>
          </w:p>
          <w:p w14:paraId="14965EE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2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5.22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67C3803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4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8</w:t>
            </w:r>
          </w:p>
          <w:p w14:paraId="521B601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0.8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7F42AB45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6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7</w:t>
            </w:r>
          </w:p>
          <w:p w14:paraId="3BB1708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9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2135B0D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09</w:t>
            </w:r>
          </w:p>
          <w:p w14:paraId="23CE4036" w14:textId="77777777" w:rsidR="000428EE" w:rsidRPr="00D119E5" w:rsidRDefault="000428EE" w:rsidP="00010A1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5.7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</w:tr>
      <w:tr w:rsidR="000428EE" w:rsidRPr="00D119E5" w14:paraId="39623989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2E237906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Mg</w:t>
            </w:r>
          </w:p>
        </w:tc>
        <w:tc>
          <w:tcPr>
            <w:tcW w:w="1020" w:type="dxa"/>
            <w:vAlign w:val="center"/>
          </w:tcPr>
          <w:p w14:paraId="21E6ADD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29A75EE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14F0A94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F9B993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3F52575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54EE1FB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4E4296C7" w14:textId="77777777" w:rsidR="000428EE" w:rsidRPr="00D119E5" w:rsidRDefault="000428EE" w:rsidP="00010A1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shd w:val="clear" w:color="auto" w:fill="000000" w:themeFill="text1"/>
            <w:vAlign w:val="center"/>
          </w:tcPr>
          <w:p w14:paraId="6B9F2316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5311F82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48</w:t>
            </w:r>
          </w:p>
          <w:p w14:paraId="736AD9D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9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0.84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65342B3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5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</w:t>
            </w:r>
          </w:p>
          <w:p w14:paraId="1D6A4DE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0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4.5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123C1D05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3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</w:t>
            </w:r>
          </w:p>
          <w:p w14:paraId="27320AD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6.2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5D641D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8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  <w:br/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6.2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7A8418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8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</w:t>
            </w:r>
          </w:p>
          <w:p w14:paraId="1CE7886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4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4.67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7968AA8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33</w:t>
            </w:r>
          </w:p>
          <w:p w14:paraId="3F624E4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8.9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</w:tr>
      <w:tr w:rsidR="000428EE" w:rsidRPr="00D119E5" w14:paraId="6CEAB5DB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08460FA5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Nif</w:t>
            </w:r>
          </w:p>
        </w:tc>
        <w:tc>
          <w:tcPr>
            <w:tcW w:w="1020" w:type="dxa"/>
            <w:vAlign w:val="center"/>
          </w:tcPr>
          <w:p w14:paraId="02D2DC6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E5D0186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011069C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DB761B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2F2D9D6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03FD371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243734B0" w14:textId="77777777" w:rsidR="000428EE" w:rsidRPr="00D119E5" w:rsidRDefault="000428EE" w:rsidP="00010A1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74ED1AC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shd w:val="clear" w:color="auto" w:fill="000000" w:themeFill="text1"/>
            <w:vAlign w:val="center"/>
          </w:tcPr>
          <w:p w14:paraId="4729322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12754DA5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1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5</w:t>
            </w:r>
          </w:p>
          <w:p w14:paraId="3930801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0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30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14AFDC3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8</w:t>
            </w:r>
          </w:p>
          <w:p w14:paraId="399ED66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0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7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1D93493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52</w:t>
            </w:r>
          </w:p>
          <w:p w14:paraId="366D889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0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4.6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231EFEF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3</w:t>
            </w:r>
          </w:p>
          <w:p w14:paraId="77286DA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04-1.33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650449C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38</w:t>
            </w:r>
          </w:p>
          <w:p w14:paraId="70905A7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0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6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53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</w:tr>
      <w:tr w:rsidR="000428EE" w:rsidRPr="00D119E5" w14:paraId="7FB28B08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034F88E0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Nor</w:t>
            </w:r>
          </w:p>
        </w:tc>
        <w:tc>
          <w:tcPr>
            <w:tcW w:w="1020" w:type="dxa"/>
            <w:vAlign w:val="center"/>
          </w:tcPr>
          <w:p w14:paraId="1D42A5A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20DA054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709978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760750B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11AF5BB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0F5D2A36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042900B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340DD8B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12404CC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shd w:val="clear" w:color="auto" w:fill="000000" w:themeFill="text1"/>
            <w:vAlign w:val="center"/>
          </w:tcPr>
          <w:p w14:paraId="47CD8B9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color w:val="000000"/>
                <w:sz w:val="16"/>
                <w:szCs w:val="16"/>
                <w:highlight w:val="yellow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3371D76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.60</w:t>
            </w:r>
          </w:p>
          <w:p w14:paraId="316194A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54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2.45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0790F61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3.5</w:t>
            </w:r>
            <w:r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6</w:t>
            </w:r>
          </w:p>
          <w:p w14:paraId="5F3E341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4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25.91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706023E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  <w:t>1.60</w:t>
            </w:r>
          </w:p>
          <w:p w14:paraId="334D2EF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  <w:t>(0.36-7.04)</w:t>
            </w:r>
          </w:p>
        </w:tc>
        <w:tc>
          <w:tcPr>
            <w:tcW w:w="1020" w:type="dxa"/>
            <w:vAlign w:val="center"/>
          </w:tcPr>
          <w:p w14:paraId="330F13B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  <w:t>2.62</w:t>
            </w:r>
          </w:p>
          <w:p w14:paraId="6475365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  <w:t>(0.49-13.76)</w:t>
            </w:r>
          </w:p>
        </w:tc>
      </w:tr>
      <w:tr w:rsidR="000428EE" w:rsidRPr="00D119E5" w14:paraId="03EFC45C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7F8CB387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Pla</w:t>
            </w:r>
          </w:p>
        </w:tc>
        <w:tc>
          <w:tcPr>
            <w:tcW w:w="1020" w:type="dxa"/>
            <w:vAlign w:val="center"/>
          </w:tcPr>
          <w:p w14:paraId="53D04B8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78EEAC9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77603DA6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422A020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09C1EE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05A80B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0B0A10C2" w14:textId="77777777" w:rsidR="000428EE" w:rsidRPr="00D119E5" w:rsidRDefault="000428EE" w:rsidP="00010A1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1C318F2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344CEF15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067CC96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shd w:val="clear" w:color="auto" w:fill="000000" w:themeFill="text1"/>
            <w:vAlign w:val="center"/>
          </w:tcPr>
          <w:p w14:paraId="7C4746E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5578585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1.36</w:t>
            </w:r>
          </w:p>
          <w:p w14:paraId="04E12F6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(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0.28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-</w:t>
            </w:r>
            <w:r w:rsidRPr="00D119E5"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  <w:t>6.46</w:t>
            </w:r>
            <w:r w:rsidRPr="00D119E5">
              <w:rPr>
                <w:rStyle w:val="gd15mcfceub"/>
                <w:rFonts w:asciiTheme="minorHAnsi" w:eastAsiaTheme="majorEastAsia" w:hAnsiTheme="minorHAnsi" w:cstheme="minorBidi"/>
                <w:color w:val="00000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020" w:type="dxa"/>
            <w:vAlign w:val="center"/>
          </w:tcPr>
          <w:p w14:paraId="4DE49F0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  <w:t>0.62</w:t>
            </w:r>
          </w:p>
          <w:p w14:paraId="56B54E6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  <w:t>(0.27-1.38)</w:t>
            </w:r>
          </w:p>
        </w:tc>
        <w:tc>
          <w:tcPr>
            <w:tcW w:w="1020" w:type="dxa"/>
            <w:vAlign w:val="center"/>
          </w:tcPr>
          <w:p w14:paraId="048E434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  <w:t>1.01</w:t>
            </w:r>
          </w:p>
          <w:p w14:paraId="60B7BD8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  <w:t>(0.33-3.04)</w:t>
            </w:r>
          </w:p>
        </w:tc>
      </w:tr>
      <w:tr w:rsidR="000428EE" w:rsidRPr="00D119E5" w14:paraId="5A63BB9A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204CB3BF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Sot</w:t>
            </w:r>
          </w:p>
        </w:tc>
        <w:tc>
          <w:tcPr>
            <w:tcW w:w="1020" w:type="dxa"/>
            <w:vAlign w:val="center"/>
          </w:tcPr>
          <w:p w14:paraId="3998745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28B2F74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74C647C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75BD3C7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77C6907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17A09486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066E9F31" w14:textId="77777777" w:rsidR="000428EE" w:rsidRPr="00D119E5" w:rsidRDefault="000428EE" w:rsidP="00010A1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5CDDCB5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43CF308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7E84CBE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478E831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shd w:val="clear" w:color="auto" w:fill="000000" w:themeFill="text1"/>
            <w:vAlign w:val="center"/>
          </w:tcPr>
          <w:p w14:paraId="4147785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DE0BF4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  <w:t>0.45</w:t>
            </w:r>
          </w:p>
          <w:p w14:paraId="6216010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  <w:t>(0.10- 1.96)</w:t>
            </w:r>
          </w:p>
        </w:tc>
        <w:tc>
          <w:tcPr>
            <w:tcW w:w="1020" w:type="dxa"/>
            <w:vAlign w:val="center"/>
          </w:tcPr>
          <w:p w14:paraId="0132FA83" w14:textId="77777777" w:rsidR="000428EE" w:rsidRPr="00D119E5" w:rsidRDefault="000428EE" w:rsidP="00010A1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  <w:t>0.74</w:t>
            </w:r>
          </w:p>
          <w:p w14:paraId="1BC11C34" w14:textId="77777777" w:rsidR="000428EE" w:rsidRPr="00D119E5" w:rsidRDefault="000428EE" w:rsidP="00010A1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  <w:t>(0.14-3.83)</w:t>
            </w:r>
          </w:p>
        </w:tc>
      </w:tr>
      <w:tr w:rsidR="000428EE" w:rsidRPr="00D119E5" w14:paraId="64BCF1F8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3F20D794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Vas</w:t>
            </w:r>
          </w:p>
        </w:tc>
        <w:tc>
          <w:tcPr>
            <w:tcW w:w="1020" w:type="dxa"/>
            <w:vAlign w:val="center"/>
          </w:tcPr>
          <w:p w14:paraId="69FB15A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07A1C5A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479E987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2A4CCD8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5F76616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5B839BA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2F87EA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721FFD6C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504A04E1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42AA1443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11D8371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2EC644A6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shd w:val="clear" w:color="auto" w:fill="000000" w:themeFill="text1"/>
            <w:vAlign w:val="center"/>
          </w:tcPr>
          <w:p w14:paraId="07445F3D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b/>
                <w:bCs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5064CD9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  <w:t>1.63</w:t>
            </w:r>
          </w:p>
          <w:p w14:paraId="3DBF08AF" w14:textId="77777777" w:rsidR="000428EE" w:rsidRPr="00D119E5" w:rsidRDefault="000428EE" w:rsidP="00010A10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  <w:r w:rsidRPr="00D119E5"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bdr w:val="none" w:sz="0" w:space="0" w:color="auto" w:frame="1"/>
              </w:rPr>
              <w:t>(0.61-4.36)</w:t>
            </w:r>
          </w:p>
        </w:tc>
      </w:tr>
      <w:tr w:rsidR="000428EE" w:rsidRPr="00D119E5" w14:paraId="764EEA41" w14:textId="77777777" w:rsidTr="00010A10">
        <w:trPr>
          <w:trHeight w:val="510"/>
        </w:trPr>
        <w:tc>
          <w:tcPr>
            <w:tcW w:w="1020" w:type="dxa"/>
            <w:vAlign w:val="center"/>
          </w:tcPr>
          <w:p w14:paraId="3F9BB37A" w14:textId="77777777" w:rsidR="000428EE" w:rsidRPr="00F36588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</w:pPr>
            <w:r>
              <w:rPr>
                <w:rStyle w:val="gd15mcfceub"/>
                <w:rFonts w:asciiTheme="minorHAnsi" w:eastAsiaTheme="majorEastAsia" w:hAnsiTheme="minorHAnsi"/>
                <w:b/>
                <w:bCs/>
                <w:sz w:val="16"/>
                <w:szCs w:val="16"/>
                <w:bdr w:val="none" w:sz="0" w:space="0" w:color="auto" w:frame="1"/>
              </w:rPr>
              <w:t>Vas+Epi</w:t>
            </w:r>
          </w:p>
        </w:tc>
        <w:tc>
          <w:tcPr>
            <w:tcW w:w="1020" w:type="dxa"/>
            <w:vAlign w:val="center"/>
          </w:tcPr>
          <w:p w14:paraId="534116E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03177B2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36DB35B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12A99FEE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10693924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2FC1DF17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3B9833FF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590F91C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45587ED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6F061DF8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58B8B19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40811F42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/>
                <w:color w:val="000000"/>
                <w:sz w:val="16"/>
                <w:szCs w:val="16"/>
                <w:bdr w:val="none" w:sz="0" w:space="0" w:color="auto" w:frame="1"/>
              </w:rPr>
            </w:pPr>
          </w:p>
        </w:tc>
        <w:tc>
          <w:tcPr>
            <w:tcW w:w="1020" w:type="dxa"/>
            <w:vAlign w:val="center"/>
          </w:tcPr>
          <w:p w14:paraId="3498EC10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  <w:tc>
          <w:tcPr>
            <w:tcW w:w="1020" w:type="dxa"/>
            <w:shd w:val="clear" w:color="auto" w:fill="000000" w:themeFill="text1"/>
            <w:vAlign w:val="center"/>
          </w:tcPr>
          <w:p w14:paraId="69A4E76B" w14:textId="77777777" w:rsidR="000428EE" w:rsidRPr="00D119E5" w:rsidRDefault="000428EE" w:rsidP="00010A10">
            <w:pPr>
              <w:pStyle w:val="HTMLPreformatted"/>
              <w:wordWrap w:val="0"/>
              <w:jc w:val="center"/>
              <w:rPr>
                <w:rStyle w:val="gd15mcfceub"/>
                <w:rFonts w:asciiTheme="minorHAnsi" w:eastAsiaTheme="majorEastAsia" w:hAnsiTheme="minorHAnsi" w:cstheme="minorHAnsi"/>
                <w:b/>
                <w:bCs/>
                <w:color w:val="000000"/>
                <w:sz w:val="16"/>
                <w:szCs w:val="16"/>
                <w:highlight w:val="yellow"/>
                <w:u w:val="single"/>
                <w:bdr w:val="none" w:sz="0" w:space="0" w:color="auto" w:frame="1"/>
              </w:rPr>
            </w:pPr>
          </w:p>
        </w:tc>
      </w:tr>
    </w:tbl>
    <w:p w14:paraId="29C7670E" w14:textId="03906EF1" w:rsidR="000A4F44" w:rsidRDefault="000A4F44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11E2C19E" w14:textId="77777777" w:rsidR="008906A7" w:rsidRPr="003C2D16" w:rsidRDefault="008906A7" w:rsidP="00C37B6A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14"/>
          <w:szCs w:val="14"/>
          <w:bdr w:val="none" w:sz="0" w:space="0" w:color="auto" w:frame="1"/>
        </w:rPr>
      </w:pPr>
    </w:p>
    <w:tbl>
      <w:tblPr>
        <w:tblW w:w="14601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4601"/>
      </w:tblGrid>
      <w:tr w:rsidR="008906A7" w:rsidRPr="00647613" w14:paraId="36763D9D" w14:textId="77777777" w:rsidTr="00647E27">
        <w:trPr>
          <w:tblCellSpacing w:w="0" w:type="dxa"/>
        </w:trPr>
        <w:tc>
          <w:tcPr>
            <w:tcW w:w="14601" w:type="dxa"/>
            <w:shd w:val="clear" w:color="auto" w:fill="FFFFFF"/>
            <w:hideMark/>
          </w:tcPr>
          <w:p w14:paraId="7000A2A0" w14:textId="25EA420E" w:rsidR="008B4B38" w:rsidRDefault="00FC3256" w:rsidP="00C37B6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Table 7</w:t>
            </w:r>
            <w:r w:rsidR="008B4B38" w:rsidRPr="00350F41">
              <w:rPr>
                <w:rFonts w:ascii="Times New Roman" w:hAnsi="Times New Roman" w:cs="Times New Roman"/>
                <w:b/>
                <w:bCs/>
                <w:szCs w:val="22"/>
              </w:rPr>
              <w:t xml:space="preserve">S-2 </w:t>
            </w:r>
            <w:r w:rsidR="004A2124">
              <w:rPr>
                <w:rFonts w:ascii="Times New Roman" w:hAnsi="Times New Roman" w:cs="Times New Roman"/>
                <w:b/>
                <w:bCs/>
                <w:szCs w:val="22"/>
              </w:rPr>
              <w:t>Surface under the cumulative ranking (</w:t>
            </w:r>
            <w:r w:rsidR="004A2124" w:rsidRPr="00350F41">
              <w:rPr>
                <w:rFonts w:ascii="Times New Roman" w:hAnsi="Times New Roman" w:cs="Times New Roman"/>
                <w:b/>
                <w:bCs/>
                <w:szCs w:val="22"/>
              </w:rPr>
              <w:t>SUCRA</w:t>
            </w:r>
            <w:r w:rsidR="004A2124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  <w:r w:rsidR="004A2124" w:rsidRPr="00350F41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8B4B38" w:rsidRPr="00350F41">
              <w:rPr>
                <w:rFonts w:ascii="Times New Roman" w:hAnsi="Times New Roman" w:cs="Times New Roman"/>
                <w:b/>
                <w:bCs/>
                <w:szCs w:val="22"/>
              </w:rPr>
              <w:t xml:space="preserve">score ranking of </w:t>
            </w:r>
            <w:r w:rsidR="004A2124">
              <w:rPr>
                <w:rFonts w:ascii="Times New Roman" w:hAnsi="Times New Roman" w:cs="Times New Roman"/>
                <w:b/>
                <w:bCs/>
                <w:szCs w:val="22"/>
              </w:rPr>
              <w:t xml:space="preserve">survival to hospital discharge </w:t>
            </w:r>
            <w:r w:rsidR="008B4B38" w:rsidRPr="00350F41">
              <w:rPr>
                <w:rFonts w:ascii="Times New Roman" w:hAnsi="Times New Roman" w:cs="Times New Roman"/>
                <w:b/>
                <w:bCs/>
                <w:szCs w:val="22"/>
              </w:rPr>
              <w:t>among the pharmaceutical interventions</w:t>
            </w:r>
          </w:p>
          <w:p w14:paraId="636BB7C7" w14:textId="77777777" w:rsidR="008B4B38" w:rsidRPr="00647613" w:rsidRDefault="008B4B38" w:rsidP="00C37B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6A7" w:rsidRPr="00647613" w14:paraId="1A104C11" w14:textId="77777777" w:rsidTr="00647E27">
        <w:trPr>
          <w:tblCellSpacing w:w="0" w:type="dxa"/>
        </w:trPr>
        <w:tc>
          <w:tcPr>
            <w:tcW w:w="14601" w:type="dxa"/>
            <w:shd w:val="clear" w:color="auto" w:fill="FFFFFF"/>
            <w:hideMark/>
          </w:tcPr>
          <w:tbl>
            <w:tblPr>
              <w:tblW w:w="8655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655"/>
            </w:tblGrid>
            <w:tr w:rsidR="008906A7" w:rsidRPr="00647613" w14:paraId="6A5F77C4" w14:textId="77777777" w:rsidTr="00C37B6A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14:paraId="71266E39" w14:textId="77777777" w:rsidR="008906A7" w:rsidRPr="00647613" w:rsidRDefault="008906A7" w:rsidP="00C37B6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861"/>
              <w:gridCol w:w="1701"/>
            </w:tblGrid>
            <w:tr w:rsidR="000878B9" w:rsidRPr="00262D29" w14:paraId="0EB3F94F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6B828C2B" w14:textId="77777777" w:rsidR="000878B9" w:rsidRPr="00262D29" w:rsidRDefault="000878B9" w:rsidP="00C37B6A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1701" w:type="dxa"/>
                </w:tcPr>
                <w:p w14:paraId="0A483207" w14:textId="77777777" w:rsidR="000878B9" w:rsidRPr="00262D29" w:rsidRDefault="000878B9" w:rsidP="00C37B6A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-score</w:t>
                  </w:r>
                </w:p>
              </w:tc>
            </w:tr>
            <w:tr w:rsidR="000878B9" w:rsidRPr="00262D29" w14:paraId="6D739F0F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296FF91C" w14:textId="097B01D1" w:rsidR="000878B9" w:rsidRPr="00262D29" w:rsidRDefault="000878B9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Nor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pinephrine</w:t>
                  </w:r>
                </w:p>
              </w:tc>
              <w:tc>
                <w:tcPr>
                  <w:tcW w:w="1701" w:type="dxa"/>
                </w:tcPr>
                <w:p w14:paraId="47B45D7F" w14:textId="77777777" w:rsidR="000878B9" w:rsidRPr="00262D29" w:rsidRDefault="000878B9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</w:t>
                  </w:r>
                  <w:r w:rsidR="00EF7227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8471</w:t>
                  </w:r>
                </w:p>
              </w:tc>
            </w:tr>
            <w:tr w:rsidR="000878B9" w:rsidRPr="00262D29" w14:paraId="6EADF21C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07A9FF0F" w14:textId="0208CC8D" w:rsidR="000878B9" w:rsidRPr="00262D29" w:rsidRDefault="00277D01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Vas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opressin</w:t>
                  </w:r>
                </w:p>
              </w:tc>
              <w:tc>
                <w:tcPr>
                  <w:tcW w:w="1701" w:type="dxa"/>
                </w:tcPr>
                <w:p w14:paraId="1FAA98A0" w14:textId="77777777" w:rsidR="000878B9" w:rsidRPr="00262D29" w:rsidRDefault="000878B9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</w:t>
                  </w:r>
                  <w:r w:rsidR="00EF7227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7588</w:t>
                  </w:r>
                </w:p>
              </w:tc>
            </w:tr>
            <w:tr w:rsidR="000878B9" w:rsidRPr="00262D29" w14:paraId="77AC3956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222E2106" w14:textId="1CE0983E" w:rsidR="000878B9" w:rsidRPr="00262D29" w:rsidRDefault="00277D01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pi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nephrine</w:t>
                  </w:r>
                </w:p>
              </w:tc>
              <w:tc>
                <w:tcPr>
                  <w:tcW w:w="1701" w:type="dxa"/>
                </w:tcPr>
                <w:p w14:paraId="5EB5989A" w14:textId="77777777" w:rsidR="000878B9" w:rsidRPr="00262D29" w:rsidRDefault="000878B9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</w:t>
                  </w:r>
                  <w:r w:rsidR="00EF7227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62</w:t>
                  </w:r>
                </w:p>
              </w:tc>
            </w:tr>
            <w:tr w:rsidR="000878B9" w:rsidRPr="00262D29" w14:paraId="178AA552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25209FF0" w14:textId="19C1626A" w:rsidR="000878B9" w:rsidRPr="00262D29" w:rsidRDefault="0095021D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Ami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odarone</w:t>
                  </w:r>
                </w:p>
              </w:tc>
              <w:tc>
                <w:tcPr>
                  <w:tcW w:w="1701" w:type="dxa"/>
                </w:tcPr>
                <w:p w14:paraId="6FA4923A" w14:textId="77777777" w:rsidR="000878B9" w:rsidRPr="00262D29" w:rsidRDefault="000878B9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</w:t>
                  </w:r>
                  <w:r w:rsidR="00EF7227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34</w:t>
                  </w:r>
                </w:p>
              </w:tc>
            </w:tr>
            <w:tr w:rsidR="000878B9" w:rsidRPr="00262D29" w14:paraId="67189C56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3CF50425" w14:textId="26F4D3C0" w:rsidR="000878B9" w:rsidRPr="00262D29" w:rsidRDefault="0095021D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M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agnesium sulfate</w:t>
                  </w:r>
                </w:p>
              </w:tc>
              <w:tc>
                <w:tcPr>
                  <w:tcW w:w="1701" w:type="dxa"/>
                </w:tcPr>
                <w:p w14:paraId="1EACD29D" w14:textId="77777777" w:rsidR="000878B9" w:rsidRPr="00262D29" w:rsidRDefault="000878B9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</w:t>
                  </w:r>
                  <w:r w:rsidR="00EF7227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895</w:t>
                  </w:r>
                </w:p>
              </w:tc>
            </w:tr>
            <w:tr w:rsidR="000878B9" w:rsidRPr="00262D29" w14:paraId="75F2CAA3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36327E23" w14:textId="28D02C5C" w:rsidR="000878B9" w:rsidRPr="00262D29" w:rsidRDefault="0095021D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Lid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ocaine</w:t>
                  </w:r>
                </w:p>
              </w:tc>
              <w:tc>
                <w:tcPr>
                  <w:tcW w:w="1701" w:type="dxa"/>
                </w:tcPr>
                <w:p w14:paraId="4A1DD7F6" w14:textId="77777777" w:rsidR="000878B9" w:rsidRPr="00262D29" w:rsidRDefault="000878B9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</w:t>
                  </w:r>
                  <w:r w:rsidR="00EF7227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5533</w:t>
                  </w:r>
                </w:p>
              </w:tc>
            </w:tr>
            <w:tr w:rsidR="000878B9" w:rsidRPr="00262D29" w14:paraId="48BAFA1A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7E54B9FC" w14:textId="0879682C" w:rsidR="000878B9" w:rsidRPr="00262D29" w:rsidRDefault="0095021D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t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hoxamine</w:t>
                  </w:r>
                </w:p>
              </w:tc>
              <w:tc>
                <w:tcPr>
                  <w:tcW w:w="1701" w:type="dxa"/>
                </w:tcPr>
                <w:p w14:paraId="136FF29C" w14:textId="77777777" w:rsidR="000878B9" w:rsidRPr="00262D29" w:rsidRDefault="000878B9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</w:t>
                  </w:r>
                  <w:r w:rsidR="00EF7227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988</w:t>
                  </w:r>
                </w:p>
              </w:tc>
            </w:tr>
            <w:tr w:rsidR="000878B9" w:rsidRPr="00262D29" w14:paraId="679AF764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48199076" w14:textId="196C3D3A" w:rsidR="000878B9" w:rsidRPr="00262D29" w:rsidRDefault="0095021D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Vas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pressin plus </w:t>
                  </w: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pi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nephrine</w:t>
                  </w:r>
                </w:p>
              </w:tc>
              <w:tc>
                <w:tcPr>
                  <w:tcW w:w="1701" w:type="dxa"/>
                </w:tcPr>
                <w:p w14:paraId="17C7D09E" w14:textId="77777777" w:rsidR="000878B9" w:rsidRPr="00262D29" w:rsidRDefault="000878B9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</w:t>
                  </w:r>
                  <w:r w:rsidR="00EF7227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420</w:t>
                  </w:r>
                </w:p>
              </w:tc>
            </w:tr>
            <w:tr w:rsidR="000878B9" w:rsidRPr="00262D29" w14:paraId="0FF2319E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3F11A7CC" w14:textId="387B2DEE" w:rsidR="000878B9" w:rsidRPr="00262D29" w:rsidRDefault="00272BC6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igh</w:t>
                  </w: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-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dose </w:t>
                  </w: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pi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nephrine</w:t>
                  </w: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1701" w:type="dxa"/>
                </w:tcPr>
                <w:p w14:paraId="235F093D" w14:textId="77777777" w:rsidR="000878B9" w:rsidRPr="00262D29" w:rsidRDefault="000878B9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  <w:r w:rsidR="00F74A82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.4268</w:t>
                  </w:r>
                </w:p>
              </w:tc>
            </w:tr>
            <w:tr w:rsidR="000878B9" w:rsidRPr="00262D29" w14:paraId="2617DB8F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596646AD" w14:textId="531836DA" w:rsidR="000878B9" w:rsidRPr="00262D29" w:rsidRDefault="00272BC6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Pla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cebo</w:t>
                  </w:r>
                </w:p>
              </w:tc>
              <w:tc>
                <w:tcPr>
                  <w:tcW w:w="1701" w:type="dxa"/>
                </w:tcPr>
                <w:p w14:paraId="43B2313D" w14:textId="77777777" w:rsidR="000878B9" w:rsidRPr="00262D29" w:rsidRDefault="000878B9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</w:t>
                  </w:r>
                  <w:r w:rsidR="00F74A82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4011</w:t>
                  </w:r>
                </w:p>
              </w:tc>
            </w:tr>
            <w:tr w:rsidR="000878B9" w:rsidRPr="00262D29" w14:paraId="551D6F8F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7C4ED416" w14:textId="323B423E" w:rsidR="000878B9" w:rsidRPr="00262D29" w:rsidRDefault="00272BC6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Bret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ylium</w:t>
                  </w:r>
                </w:p>
              </w:tc>
              <w:tc>
                <w:tcPr>
                  <w:tcW w:w="1701" w:type="dxa"/>
                </w:tcPr>
                <w:p w14:paraId="772B59B5" w14:textId="77777777" w:rsidR="000878B9" w:rsidRPr="00262D29" w:rsidRDefault="000878B9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</w:t>
                  </w:r>
                  <w:r w:rsidR="00F74A82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750</w:t>
                  </w:r>
                </w:p>
              </w:tc>
            </w:tr>
            <w:tr w:rsidR="000878B9" w:rsidRPr="00262D29" w14:paraId="65DEC7AD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654DB60F" w14:textId="4A3187D6" w:rsidR="000878B9" w:rsidRPr="00262D29" w:rsidRDefault="00272BC6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Sot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alol</w:t>
                  </w:r>
                </w:p>
              </w:tc>
              <w:tc>
                <w:tcPr>
                  <w:tcW w:w="1701" w:type="dxa"/>
                </w:tcPr>
                <w:p w14:paraId="714E59FA" w14:textId="77777777" w:rsidR="000878B9" w:rsidRPr="00262D29" w:rsidRDefault="000878B9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</w:t>
                  </w:r>
                  <w:r w:rsidR="00F74A82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276</w:t>
                  </w:r>
                </w:p>
              </w:tc>
            </w:tr>
            <w:tr w:rsidR="00F74A82" w:rsidRPr="00262D29" w14:paraId="02DA25DA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2E9F1B6E" w14:textId="66632FA5" w:rsidR="00F74A82" w:rsidRPr="00262D29" w:rsidRDefault="00272BC6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Buff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r</w:t>
                  </w:r>
                </w:p>
              </w:tc>
              <w:tc>
                <w:tcPr>
                  <w:tcW w:w="1701" w:type="dxa"/>
                </w:tcPr>
                <w:p w14:paraId="28EC0DCC" w14:textId="77777777" w:rsidR="00F74A82" w:rsidRPr="00262D29" w:rsidRDefault="00731FA3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920</w:t>
                  </w:r>
                </w:p>
              </w:tc>
            </w:tr>
            <w:tr w:rsidR="00731FA3" w:rsidRPr="00262D29" w14:paraId="512AA5C6" w14:textId="77777777" w:rsidTr="00262D29">
              <w:trPr>
                <w:trHeight w:val="397"/>
              </w:trPr>
              <w:tc>
                <w:tcPr>
                  <w:tcW w:w="4861" w:type="dxa"/>
                </w:tcPr>
                <w:p w14:paraId="05EACE67" w14:textId="64234663" w:rsidR="00731FA3" w:rsidRPr="00262D29" w:rsidRDefault="00272BC6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Nif</w:t>
                  </w:r>
                  <w:r w:rsidR="004A2124"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ekalant</w:t>
                  </w:r>
                </w:p>
              </w:tc>
              <w:tc>
                <w:tcPr>
                  <w:tcW w:w="1701" w:type="dxa"/>
                </w:tcPr>
                <w:p w14:paraId="1BFCED5C" w14:textId="77777777" w:rsidR="00731FA3" w:rsidRPr="00262D29" w:rsidRDefault="00731FA3" w:rsidP="00C37B6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62D29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284</w:t>
                  </w:r>
                </w:p>
              </w:tc>
            </w:tr>
          </w:tbl>
          <w:p w14:paraId="6C2672D5" w14:textId="77777777" w:rsidR="008906A7" w:rsidRPr="00647613" w:rsidRDefault="008906A7" w:rsidP="00C37B6A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4"/>
                <w:szCs w:val="24"/>
              </w:rPr>
            </w:pPr>
          </w:p>
        </w:tc>
      </w:tr>
    </w:tbl>
    <w:p w14:paraId="7E42F739" w14:textId="77777777" w:rsidR="008906A7" w:rsidRDefault="008906A7" w:rsidP="00C37B6A">
      <w:pPr>
        <w:pStyle w:val="HTMLPreformatted"/>
        <w:shd w:val="clear" w:color="auto" w:fill="FFFFFF"/>
        <w:wordWrap w:val="0"/>
        <w:rPr>
          <w:rFonts w:ascii="Lucida Console" w:hAnsi="Lucida Console" w:cstheme="minorBidi"/>
          <w:b/>
          <w:bCs/>
          <w:color w:val="000000"/>
          <w:bdr w:val="none" w:sz="0" w:space="0" w:color="auto" w:frame="1"/>
        </w:rPr>
      </w:pPr>
    </w:p>
    <w:p w14:paraId="3A2A30B2" w14:textId="77777777" w:rsidR="00262D29" w:rsidRDefault="00262D29" w:rsidP="005471FB">
      <w:pPr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733DCF15" w14:textId="77777777" w:rsidR="00262D29" w:rsidRDefault="00262D29" w:rsidP="005471FB">
      <w:pPr>
        <w:outlineLvl w:val="0"/>
        <w:rPr>
          <w:rFonts w:ascii="Times New Roman" w:hAnsi="Times New Roman" w:cs="Times New Roman"/>
          <w:szCs w:val="22"/>
        </w:rPr>
      </w:pPr>
    </w:p>
    <w:p w14:paraId="600BA15A" w14:textId="77777777" w:rsidR="00262D29" w:rsidRDefault="00262D29" w:rsidP="005471FB">
      <w:pPr>
        <w:outlineLvl w:val="0"/>
        <w:rPr>
          <w:rFonts w:ascii="Times New Roman" w:hAnsi="Times New Roman" w:cs="Times New Roman"/>
          <w:szCs w:val="22"/>
        </w:rPr>
      </w:pPr>
    </w:p>
    <w:p w14:paraId="7FADA44D" w14:textId="77777777" w:rsidR="00262D29" w:rsidRDefault="00262D29" w:rsidP="005471FB">
      <w:pPr>
        <w:outlineLvl w:val="0"/>
        <w:rPr>
          <w:rFonts w:ascii="Times New Roman" w:hAnsi="Times New Roman" w:cs="Times New Roman"/>
          <w:szCs w:val="22"/>
        </w:rPr>
      </w:pPr>
    </w:p>
    <w:p w14:paraId="651A13B6" w14:textId="77777777" w:rsidR="00262D29" w:rsidRDefault="00262D29" w:rsidP="005471FB">
      <w:pPr>
        <w:outlineLvl w:val="0"/>
        <w:rPr>
          <w:rFonts w:ascii="Times New Roman" w:hAnsi="Times New Roman" w:cs="Times New Roman"/>
          <w:szCs w:val="22"/>
        </w:rPr>
      </w:pPr>
    </w:p>
    <w:p w14:paraId="3DA7C21D" w14:textId="77777777" w:rsidR="00262D29" w:rsidRDefault="00262D29" w:rsidP="005471FB">
      <w:pPr>
        <w:outlineLvl w:val="0"/>
        <w:rPr>
          <w:rFonts w:ascii="Times New Roman" w:hAnsi="Times New Roman" w:cs="Times New Roman"/>
          <w:szCs w:val="22"/>
        </w:rPr>
      </w:pPr>
    </w:p>
    <w:p w14:paraId="6A1337BF" w14:textId="347312DF" w:rsidR="000A4F44" w:rsidRPr="006E71E9" w:rsidRDefault="00FC3256" w:rsidP="005471FB">
      <w:pPr>
        <w:outlineLvl w:val="0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>Table 7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>S-3 Node splitting method of th</w:t>
      </w:r>
      <w:r w:rsidR="000A4F44">
        <w:rPr>
          <w:rFonts w:ascii="Times New Roman" w:hAnsi="Times New Roman" w:cs="Times New Roman"/>
          <w:b/>
          <w:bCs/>
          <w:szCs w:val="22"/>
        </w:rPr>
        <w:t xml:space="preserve">e network meta-analysis of </w:t>
      </w:r>
      <w:r w:rsidR="004A2124">
        <w:rPr>
          <w:rFonts w:ascii="Times New Roman" w:hAnsi="Times New Roman" w:cs="Times New Roman"/>
          <w:b/>
          <w:bCs/>
          <w:szCs w:val="22"/>
        </w:rPr>
        <w:t xml:space="preserve">survival to hospital dischar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6E71E9" w:rsidRPr="00262D29" w14:paraId="38F9E4DA" w14:textId="77777777" w:rsidTr="00262D29">
        <w:trPr>
          <w:trHeight w:val="397"/>
        </w:trPr>
        <w:tc>
          <w:tcPr>
            <w:tcW w:w="1549" w:type="dxa"/>
          </w:tcPr>
          <w:p w14:paraId="7E4E85E8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</w:tcPr>
          <w:p w14:paraId="25740839" w14:textId="77777777" w:rsidR="006E71E9" w:rsidRPr="00262D29" w:rsidRDefault="006E71E9" w:rsidP="00C37B6A">
            <w:pPr>
              <w:jc w:val="center"/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550" w:type="dxa"/>
          </w:tcPr>
          <w:p w14:paraId="6F6C3EC2" w14:textId="77777777" w:rsidR="006E71E9" w:rsidRPr="00262D29" w:rsidRDefault="006E71E9" w:rsidP="00C37B6A">
            <w:pPr>
              <w:jc w:val="center"/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Prop</w:t>
            </w:r>
          </w:p>
        </w:tc>
        <w:tc>
          <w:tcPr>
            <w:tcW w:w="1550" w:type="dxa"/>
          </w:tcPr>
          <w:p w14:paraId="26B08054" w14:textId="77777777" w:rsidR="006E71E9" w:rsidRPr="00262D29" w:rsidRDefault="006E71E9" w:rsidP="00C37B6A">
            <w:pPr>
              <w:jc w:val="center"/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NMA</w:t>
            </w:r>
          </w:p>
        </w:tc>
        <w:tc>
          <w:tcPr>
            <w:tcW w:w="1550" w:type="dxa"/>
          </w:tcPr>
          <w:p w14:paraId="5C37E710" w14:textId="77777777" w:rsidR="006E71E9" w:rsidRPr="00262D29" w:rsidRDefault="006E71E9" w:rsidP="00C37B6A">
            <w:pPr>
              <w:jc w:val="center"/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Direct</w:t>
            </w:r>
          </w:p>
        </w:tc>
        <w:tc>
          <w:tcPr>
            <w:tcW w:w="1550" w:type="dxa"/>
          </w:tcPr>
          <w:p w14:paraId="67A834C4" w14:textId="77777777" w:rsidR="006E71E9" w:rsidRPr="00262D29" w:rsidRDefault="006E71E9" w:rsidP="00C37B6A">
            <w:pPr>
              <w:jc w:val="center"/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Indirect</w:t>
            </w:r>
          </w:p>
        </w:tc>
        <w:tc>
          <w:tcPr>
            <w:tcW w:w="1550" w:type="dxa"/>
          </w:tcPr>
          <w:p w14:paraId="3AFD28E2" w14:textId="77777777" w:rsidR="006E71E9" w:rsidRPr="00262D29" w:rsidRDefault="006E71E9" w:rsidP="00C37B6A">
            <w:pPr>
              <w:jc w:val="center"/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RoR</w:t>
            </w:r>
          </w:p>
        </w:tc>
        <w:tc>
          <w:tcPr>
            <w:tcW w:w="1550" w:type="dxa"/>
          </w:tcPr>
          <w:p w14:paraId="1D162C3D" w14:textId="77777777" w:rsidR="006E71E9" w:rsidRPr="00262D29" w:rsidRDefault="006E71E9" w:rsidP="00C37B6A">
            <w:pPr>
              <w:jc w:val="center"/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550" w:type="dxa"/>
          </w:tcPr>
          <w:p w14:paraId="76ABD43B" w14:textId="77777777" w:rsidR="006E71E9" w:rsidRPr="00262D29" w:rsidRDefault="006E71E9" w:rsidP="00C37B6A">
            <w:pPr>
              <w:jc w:val="center"/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P-value</w:t>
            </w:r>
          </w:p>
        </w:tc>
      </w:tr>
      <w:tr w:rsidR="006E71E9" w:rsidRPr="00262D29" w14:paraId="54F3218C" w14:textId="77777777" w:rsidTr="00262D29">
        <w:trPr>
          <w:trHeight w:val="397"/>
        </w:trPr>
        <w:tc>
          <w:tcPr>
            <w:tcW w:w="1549" w:type="dxa"/>
          </w:tcPr>
          <w:p w14:paraId="65CD5E21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Ami : Lid</w:t>
            </w:r>
          </w:p>
        </w:tc>
        <w:tc>
          <w:tcPr>
            <w:tcW w:w="1549" w:type="dxa"/>
          </w:tcPr>
          <w:p w14:paraId="12A0F726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0" w:type="dxa"/>
          </w:tcPr>
          <w:p w14:paraId="44363A81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50" w:type="dxa"/>
          </w:tcPr>
          <w:p w14:paraId="6F6F4E90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0436</w:t>
            </w:r>
          </w:p>
        </w:tc>
        <w:tc>
          <w:tcPr>
            <w:tcW w:w="1550" w:type="dxa"/>
          </w:tcPr>
          <w:p w14:paraId="1C25D324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0609</w:t>
            </w:r>
          </w:p>
        </w:tc>
        <w:tc>
          <w:tcPr>
            <w:tcW w:w="1550" w:type="dxa"/>
          </w:tcPr>
          <w:p w14:paraId="7221C40C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7021</w:t>
            </w:r>
          </w:p>
        </w:tc>
        <w:tc>
          <w:tcPr>
            <w:tcW w:w="1550" w:type="dxa"/>
          </w:tcPr>
          <w:p w14:paraId="146AF480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5110</w:t>
            </w:r>
          </w:p>
        </w:tc>
        <w:tc>
          <w:tcPr>
            <w:tcW w:w="1550" w:type="dxa"/>
          </w:tcPr>
          <w:p w14:paraId="66329AF4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50" w:type="dxa"/>
          </w:tcPr>
          <w:p w14:paraId="3E6F7548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4297</w:t>
            </w:r>
          </w:p>
        </w:tc>
      </w:tr>
      <w:tr w:rsidR="006E71E9" w:rsidRPr="00262D29" w14:paraId="38F5D659" w14:textId="77777777" w:rsidTr="00262D29">
        <w:trPr>
          <w:trHeight w:val="397"/>
        </w:trPr>
        <w:tc>
          <w:tcPr>
            <w:tcW w:w="1549" w:type="dxa"/>
          </w:tcPr>
          <w:p w14:paraId="0E5AE243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Ami : Pla</w:t>
            </w:r>
          </w:p>
        </w:tc>
        <w:tc>
          <w:tcPr>
            <w:tcW w:w="1549" w:type="dxa"/>
          </w:tcPr>
          <w:p w14:paraId="4FA6D51E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0" w:type="dxa"/>
          </w:tcPr>
          <w:p w14:paraId="4E4AC341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50" w:type="dxa"/>
          </w:tcPr>
          <w:p w14:paraId="253168E9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1981</w:t>
            </w:r>
          </w:p>
        </w:tc>
        <w:tc>
          <w:tcPr>
            <w:tcW w:w="1550" w:type="dxa"/>
          </w:tcPr>
          <w:p w14:paraId="73927361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1853</w:t>
            </w:r>
          </w:p>
        </w:tc>
        <w:tc>
          <w:tcPr>
            <w:tcW w:w="1550" w:type="dxa"/>
          </w:tcPr>
          <w:p w14:paraId="54614E0B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2.8829</w:t>
            </w:r>
          </w:p>
        </w:tc>
        <w:tc>
          <w:tcPr>
            <w:tcW w:w="1550" w:type="dxa"/>
          </w:tcPr>
          <w:p w14:paraId="33FBD4F0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4111</w:t>
            </w:r>
          </w:p>
        </w:tc>
        <w:tc>
          <w:tcPr>
            <w:tcW w:w="1550" w:type="dxa"/>
          </w:tcPr>
          <w:p w14:paraId="5F24C5F7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550" w:type="dxa"/>
          </w:tcPr>
          <w:p w14:paraId="20CB7936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3214</w:t>
            </w:r>
          </w:p>
        </w:tc>
      </w:tr>
      <w:tr w:rsidR="006E71E9" w:rsidRPr="00262D29" w14:paraId="28340E88" w14:textId="77777777" w:rsidTr="00262D29">
        <w:trPr>
          <w:trHeight w:val="397"/>
        </w:trPr>
        <w:tc>
          <w:tcPr>
            <w:tcW w:w="1549" w:type="dxa"/>
          </w:tcPr>
          <w:p w14:paraId="4A2CE3FB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Epi : Lid</w:t>
            </w:r>
          </w:p>
        </w:tc>
        <w:tc>
          <w:tcPr>
            <w:tcW w:w="1549" w:type="dxa"/>
          </w:tcPr>
          <w:p w14:paraId="3732F13F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</w:tcPr>
          <w:p w14:paraId="385DC84B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0" w:type="dxa"/>
          </w:tcPr>
          <w:p w14:paraId="00D9A6E3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3698</w:t>
            </w:r>
          </w:p>
        </w:tc>
        <w:tc>
          <w:tcPr>
            <w:tcW w:w="1550" w:type="dxa"/>
          </w:tcPr>
          <w:p w14:paraId="38E40A70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2095</w:t>
            </w:r>
          </w:p>
        </w:tc>
        <w:tc>
          <w:tcPr>
            <w:tcW w:w="1550" w:type="dxa"/>
          </w:tcPr>
          <w:p w14:paraId="1F713877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7379</w:t>
            </w:r>
          </w:p>
        </w:tc>
        <w:tc>
          <w:tcPr>
            <w:tcW w:w="1550" w:type="dxa"/>
          </w:tcPr>
          <w:p w14:paraId="55900100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6959</w:t>
            </w:r>
          </w:p>
        </w:tc>
        <w:tc>
          <w:tcPr>
            <w:tcW w:w="1550" w:type="dxa"/>
          </w:tcPr>
          <w:p w14:paraId="108339B1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550" w:type="dxa"/>
          </w:tcPr>
          <w:p w14:paraId="1548E2DE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6140</w:t>
            </w:r>
          </w:p>
        </w:tc>
      </w:tr>
      <w:tr w:rsidR="006E71E9" w:rsidRPr="00262D29" w14:paraId="6242EDF5" w14:textId="77777777" w:rsidTr="00262D29">
        <w:trPr>
          <w:trHeight w:val="397"/>
        </w:trPr>
        <w:tc>
          <w:tcPr>
            <w:tcW w:w="1549" w:type="dxa"/>
          </w:tcPr>
          <w:p w14:paraId="701E2D80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Epi : Pla</w:t>
            </w:r>
          </w:p>
        </w:tc>
        <w:tc>
          <w:tcPr>
            <w:tcW w:w="1549" w:type="dxa"/>
          </w:tcPr>
          <w:p w14:paraId="50C48D3F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</w:tcPr>
          <w:p w14:paraId="1F6B8C92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50" w:type="dxa"/>
          </w:tcPr>
          <w:p w14:paraId="7BFC78FA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5725</w:t>
            </w:r>
          </w:p>
        </w:tc>
        <w:tc>
          <w:tcPr>
            <w:tcW w:w="1550" w:type="dxa"/>
          </w:tcPr>
          <w:p w14:paraId="1FBA1B03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9800</w:t>
            </w:r>
          </w:p>
        </w:tc>
        <w:tc>
          <w:tcPr>
            <w:tcW w:w="1550" w:type="dxa"/>
          </w:tcPr>
          <w:p w14:paraId="41AB163C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3379</w:t>
            </w:r>
          </w:p>
        </w:tc>
        <w:tc>
          <w:tcPr>
            <w:tcW w:w="1550" w:type="dxa"/>
          </w:tcPr>
          <w:p w14:paraId="5B80D4F6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4369</w:t>
            </w:r>
          </w:p>
        </w:tc>
        <w:tc>
          <w:tcPr>
            <w:tcW w:w="1550" w:type="dxa"/>
          </w:tcPr>
          <w:p w14:paraId="7876C10C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50" w:type="dxa"/>
          </w:tcPr>
          <w:p w14:paraId="7ED8E7D6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6140</w:t>
            </w:r>
          </w:p>
        </w:tc>
      </w:tr>
      <w:tr w:rsidR="006E71E9" w:rsidRPr="00262D29" w14:paraId="71A50357" w14:textId="77777777" w:rsidTr="00262D29">
        <w:trPr>
          <w:trHeight w:val="397"/>
        </w:trPr>
        <w:tc>
          <w:tcPr>
            <w:tcW w:w="1549" w:type="dxa"/>
          </w:tcPr>
          <w:p w14:paraId="3CAFBB87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Lid : Pla</w:t>
            </w:r>
          </w:p>
        </w:tc>
        <w:tc>
          <w:tcPr>
            <w:tcW w:w="1549" w:type="dxa"/>
          </w:tcPr>
          <w:p w14:paraId="3CB9F69F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0" w:type="dxa"/>
          </w:tcPr>
          <w:p w14:paraId="4536FDAA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50" w:type="dxa"/>
          </w:tcPr>
          <w:p w14:paraId="69AE3CAB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1480</w:t>
            </w:r>
          </w:p>
        </w:tc>
        <w:tc>
          <w:tcPr>
            <w:tcW w:w="1550" w:type="dxa"/>
          </w:tcPr>
          <w:p w14:paraId="5C5A6B20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1640</w:t>
            </w:r>
          </w:p>
        </w:tc>
        <w:tc>
          <w:tcPr>
            <w:tcW w:w="1550" w:type="dxa"/>
          </w:tcPr>
          <w:p w14:paraId="13CC7FE5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9416</w:t>
            </w:r>
          </w:p>
        </w:tc>
        <w:tc>
          <w:tcPr>
            <w:tcW w:w="1550" w:type="dxa"/>
          </w:tcPr>
          <w:p w14:paraId="275342CB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1.2362</w:t>
            </w:r>
          </w:p>
        </w:tc>
        <w:tc>
          <w:tcPr>
            <w:tcW w:w="1550" w:type="dxa"/>
          </w:tcPr>
          <w:p w14:paraId="40362DFA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50" w:type="dxa"/>
          </w:tcPr>
          <w:p w14:paraId="798EAD8D" w14:textId="77777777" w:rsidR="006E71E9" w:rsidRPr="00262D29" w:rsidRDefault="006E71E9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6104</w:t>
            </w:r>
          </w:p>
        </w:tc>
      </w:tr>
    </w:tbl>
    <w:p w14:paraId="627E0A07" w14:textId="77777777" w:rsidR="006E71E9" w:rsidRDefault="006E71E9" w:rsidP="000A4F44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</w:p>
    <w:p w14:paraId="18539E44" w14:textId="77777777" w:rsidR="006561F8" w:rsidRDefault="006561F8" w:rsidP="006561F8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6561F8">
        <w:rPr>
          <w:rFonts w:ascii="Times New Roman" w:hAnsi="Times New Roman" w:cs="Times New Roman"/>
          <w:szCs w:val="22"/>
        </w:rPr>
        <w:t xml:space="preserve">k </w:t>
      </w:r>
      <w:r>
        <w:rPr>
          <w:rFonts w:ascii="Times New Roman" w:hAnsi="Times New Roman" w:cs="Times New Roman"/>
          <w:szCs w:val="22"/>
        </w:rPr>
        <w:t>= number of studies</w:t>
      </w:r>
    </w:p>
    <w:p w14:paraId="5AEB4382" w14:textId="77777777" w:rsidR="006561F8" w:rsidRDefault="006561F8" w:rsidP="006561F8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Prop = weight of direct effect size in the network meta-analysis</w:t>
      </w:r>
    </w:p>
    <w:p w14:paraId="0E89C3E5" w14:textId="77777777" w:rsidR="006561F8" w:rsidRDefault="006561F8" w:rsidP="006561F8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Direct = direct effect size</w:t>
      </w:r>
    </w:p>
    <w:p w14:paraId="562CF0B9" w14:textId="77777777" w:rsidR="006561F8" w:rsidRDefault="006561F8" w:rsidP="006561F8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Indirect = indirect effect size</w:t>
      </w:r>
    </w:p>
    <w:p w14:paraId="151BBC75" w14:textId="77777777" w:rsidR="006561F8" w:rsidRDefault="006561F8" w:rsidP="006561F8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RoR = direct effect size to indirect effect size ratio</w:t>
      </w:r>
    </w:p>
    <w:p w14:paraId="64198069" w14:textId="77777777" w:rsidR="006561F8" w:rsidRDefault="006561F8" w:rsidP="006561F8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z = z-value of the difference between direct and indirect effect sizes</w:t>
      </w:r>
    </w:p>
    <w:p w14:paraId="416026EB" w14:textId="77777777" w:rsidR="006561F8" w:rsidRPr="006561F8" w:rsidRDefault="006561F8" w:rsidP="006561F8">
      <w:pPr>
        <w:spacing w:after="0" w:line="36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P-value = P-value of the difference between direct and indirect effect sizes</w:t>
      </w:r>
    </w:p>
    <w:p w14:paraId="20C1D8FE" w14:textId="77777777" w:rsidR="000A4F44" w:rsidRPr="00350F41" w:rsidRDefault="000A4F44" w:rsidP="000A4F44">
      <w:pPr>
        <w:spacing w:after="0" w:line="360" w:lineRule="auto"/>
        <w:rPr>
          <w:rFonts w:ascii="Times New Roman" w:hAnsi="Times New Roman" w:cs="Times New Roman"/>
          <w:szCs w:val="22"/>
        </w:rPr>
      </w:pPr>
    </w:p>
    <w:p w14:paraId="47AE5706" w14:textId="77777777" w:rsidR="000A4F44" w:rsidRDefault="005935CB" w:rsidP="00262D29">
      <w:pPr>
        <w:spacing w:after="0" w:line="360" w:lineRule="auto"/>
        <w:jc w:val="center"/>
        <w:rPr>
          <w:rFonts w:ascii="Times New Roman" w:hAnsi="Times New Roman" w:cs="Times New Roman"/>
          <w:noProof/>
          <w:szCs w:val="22"/>
        </w:rPr>
      </w:pPr>
      <w:r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4AD84BC5" wp14:editId="66DFA931">
            <wp:extent cx="5213350" cy="5213350"/>
            <wp:effectExtent l="0" t="0" r="635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unnel_SHD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3499" cy="5213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D575A" w14:textId="7BF787D9" w:rsidR="000A4F44" w:rsidRPr="008D035B" w:rsidRDefault="00FC3256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Figure 7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S-1: The funnel plot of the network meta-analysis comparing the </w:t>
      </w:r>
      <w:r w:rsidR="004A2124">
        <w:rPr>
          <w:rFonts w:ascii="Times New Roman" w:hAnsi="Times New Roman" w:cs="Times New Roman"/>
          <w:b/>
          <w:bCs/>
          <w:szCs w:val="22"/>
        </w:rPr>
        <w:t>survival to hospital discharge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among </w:t>
      </w:r>
      <w:r w:rsidR="000A4F44">
        <w:rPr>
          <w:rFonts w:ascii="Times New Roman" w:hAnsi="Times New Roman" w:cs="Times New Roman"/>
          <w:b/>
          <w:bCs/>
          <w:szCs w:val="22"/>
        </w:rPr>
        <w:t>the pharmaceutical-intervention</w:t>
      </w:r>
    </w:p>
    <w:p w14:paraId="601CC6D3" w14:textId="77777777" w:rsidR="000A4F44" w:rsidRDefault="000A4F44" w:rsidP="000A4F44">
      <w:pPr>
        <w:spacing w:after="0" w:line="360" w:lineRule="auto"/>
        <w:jc w:val="center"/>
        <w:rPr>
          <w:rFonts w:ascii="Times New Roman" w:hAnsi="Times New Roman" w:cs="Times New Roman"/>
          <w:noProof/>
          <w:szCs w:val="22"/>
        </w:rPr>
      </w:pPr>
    </w:p>
    <w:p w14:paraId="044F90C4" w14:textId="622392FE" w:rsidR="000A4F44" w:rsidRDefault="005935CB" w:rsidP="00262D29">
      <w:pPr>
        <w:spacing w:after="0" w:line="360" w:lineRule="auto"/>
        <w:jc w:val="center"/>
        <w:rPr>
          <w:rFonts w:ascii="Times New Roman" w:hAnsi="Times New Roman" w:cs="Times New Roman"/>
          <w:noProof/>
          <w:szCs w:val="22"/>
        </w:rPr>
      </w:pPr>
      <w:r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2D6ABAD5" wp14:editId="728E44C8">
            <wp:extent cx="5029200" cy="5029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ph_SHD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345" cy="502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167B2" w14:textId="09CB05F3" w:rsidR="000A4F44" w:rsidRPr="00350F41" w:rsidRDefault="00FC3256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Figure 7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 xml:space="preserve">S-2: The network graph of the network meta-analysis comparing the </w:t>
      </w:r>
      <w:r w:rsidR="004A2124">
        <w:rPr>
          <w:rFonts w:ascii="Times New Roman" w:hAnsi="Times New Roman" w:cs="Times New Roman"/>
          <w:b/>
          <w:bCs/>
          <w:szCs w:val="22"/>
        </w:rPr>
        <w:t>survival to hospital discharge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  <w:r w:rsidR="000A4F44" w:rsidRPr="00350F41">
        <w:rPr>
          <w:rFonts w:ascii="Times New Roman" w:hAnsi="Times New Roman" w:cs="Times New Roman"/>
          <w:b/>
          <w:bCs/>
          <w:szCs w:val="22"/>
        </w:rPr>
        <w:t>among the pharmaceutical-intervention</w:t>
      </w:r>
    </w:p>
    <w:p w14:paraId="48A41638" w14:textId="77777777" w:rsidR="000A4F44" w:rsidRDefault="005935CB" w:rsidP="00262D29">
      <w:pPr>
        <w:spacing w:after="0" w:line="360" w:lineRule="auto"/>
        <w:jc w:val="center"/>
        <w:rPr>
          <w:rFonts w:ascii="Times New Roman" w:hAnsi="Times New Roman" w:cs="Times New Roman"/>
          <w:noProof/>
          <w:szCs w:val="22"/>
        </w:rPr>
      </w:pPr>
      <w:r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56F1B0D4" wp14:editId="11199EBE">
            <wp:extent cx="4953000" cy="4953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plit_SHD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1F675" w14:textId="36B4386D" w:rsidR="000A4F44" w:rsidRPr="00350F41" w:rsidRDefault="000A4F44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 w:rsidRPr="00350F41">
        <w:rPr>
          <w:rFonts w:ascii="Times New Roman" w:hAnsi="Times New Roman" w:cs="Times New Roman"/>
          <w:b/>
          <w:bCs/>
          <w:szCs w:val="22"/>
        </w:rPr>
        <w:t>Figure</w:t>
      </w:r>
      <w:r w:rsidR="00FC3256">
        <w:rPr>
          <w:rFonts w:ascii="Times New Roman" w:hAnsi="Times New Roman" w:cs="Times New Roman"/>
          <w:b/>
          <w:bCs/>
          <w:szCs w:val="22"/>
        </w:rPr>
        <w:t xml:space="preserve"> 7</w:t>
      </w:r>
      <w:r w:rsidRPr="00350F41">
        <w:rPr>
          <w:rFonts w:ascii="Times New Roman" w:hAnsi="Times New Roman" w:cs="Times New Roman"/>
          <w:b/>
          <w:bCs/>
          <w:szCs w:val="22"/>
        </w:rPr>
        <w:t xml:space="preserve">S-3: The node splitting graph of the network meta-analysis comparing the </w:t>
      </w:r>
      <w:r w:rsidR="004A2124">
        <w:rPr>
          <w:rFonts w:ascii="Times New Roman" w:hAnsi="Times New Roman" w:cs="Times New Roman"/>
          <w:b/>
          <w:bCs/>
          <w:szCs w:val="22"/>
        </w:rPr>
        <w:t>survival to hospital discharge</w:t>
      </w:r>
      <w:r w:rsidR="004A2124" w:rsidRPr="00350F41">
        <w:rPr>
          <w:rFonts w:ascii="Times New Roman" w:hAnsi="Times New Roman" w:cs="Times New Roman"/>
          <w:b/>
          <w:bCs/>
          <w:szCs w:val="22"/>
        </w:rPr>
        <w:t xml:space="preserve"> </w:t>
      </w:r>
      <w:r w:rsidRPr="00350F41">
        <w:rPr>
          <w:rFonts w:ascii="Times New Roman" w:hAnsi="Times New Roman" w:cs="Times New Roman"/>
          <w:b/>
          <w:bCs/>
          <w:szCs w:val="22"/>
        </w:rPr>
        <w:t>among the pharmaceutical-intervention</w:t>
      </w:r>
    </w:p>
    <w:p w14:paraId="2DB8A85E" w14:textId="77777777" w:rsidR="000A4F44" w:rsidRPr="00350F41" w:rsidRDefault="000A4F44" w:rsidP="005935CB">
      <w:pPr>
        <w:spacing w:after="0" w:line="360" w:lineRule="auto"/>
        <w:rPr>
          <w:rFonts w:ascii="Times New Roman" w:hAnsi="Times New Roman" w:cs="Times New Roman"/>
          <w:szCs w:val="22"/>
        </w:rPr>
      </w:pPr>
      <w:r w:rsidRPr="00350F41">
        <w:rPr>
          <w:rFonts w:ascii="Times New Roman" w:hAnsi="Times New Roman" w:cs="Times New Roman"/>
          <w:szCs w:val="22"/>
        </w:rPr>
        <w:br w:type="page"/>
      </w:r>
    </w:p>
    <w:p w14:paraId="03882CF6" w14:textId="2D910B5D" w:rsidR="00FC3256" w:rsidRDefault="00FC3256" w:rsidP="00AC48C2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 w:rsidRPr="00647E27">
        <w:rPr>
          <w:rFonts w:ascii="Times New Roman" w:hAnsi="Times New Roman" w:cs="Times New Roman"/>
          <w:i/>
          <w:iCs/>
          <w:szCs w:val="22"/>
        </w:rPr>
        <w:lastRenderedPageBreak/>
        <w:t>Appendix 8</w:t>
      </w:r>
      <w:r w:rsidR="000A4F44">
        <w:rPr>
          <w:rFonts w:ascii="Times New Roman" w:hAnsi="Times New Roman" w:cs="Times New Roman"/>
          <w:szCs w:val="22"/>
        </w:rPr>
        <w:t>: Survival with Good Neurological O</w:t>
      </w:r>
      <w:r w:rsidR="000A4F44" w:rsidRPr="00350F41">
        <w:rPr>
          <w:rFonts w:ascii="Times New Roman" w:hAnsi="Times New Roman" w:cs="Times New Roman"/>
          <w:szCs w:val="22"/>
        </w:rPr>
        <w:t>utcome</w:t>
      </w:r>
    </w:p>
    <w:p w14:paraId="1A317C70" w14:textId="44FDEA7C" w:rsidR="00FC3256" w:rsidRDefault="00FC3256" w:rsidP="005471FB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 w:rsidRPr="00350F41">
        <w:rPr>
          <w:rFonts w:ascii="Times New Roman" w:hAnsi="Times New Roman" w:cs="Times New Roman"/>
          <w:b/>
          <w:bCs/>
          <w:szCs w:val="22"/>
        </w:rPr>
        <w:t>Tab</w:t>
      </w:r>
      <w:r>
        <w:rPr>
          <w:rFonts w:ascii="Times New Roman" w:hAnsi="Times New Roman" w:cs="Times New Roman"/>
          <w:b/>
          <w:bCs/>
          <w:szCs w:val="22"/>
        </w:rPr>
        <w:t>le 8</w:t>
      </w:r>
      <w:r w:rsidRPr="00350F41">
        <w:rPr>
          <w:rFonts w:ascii="Times New Roman" w:hAnsi="Times New Roman" w:cs="Times New Roman"/>
          <w:b/>
          <w:bCs/>
          <w:szCs w:val="22"/>
        </w:rPr>
        <w:t xml:space="preserve">S-1 Head-to-head </w:t>
      </w:r>
      <w:r w:rsidR="0039565E">
        <w:rPr>
          <w:rFonts w:ascii="Times New Roman" w:hAnsi="Times New Roman" w:cs="Times New Roman"/>
          <w:b/>
          <w:bCs/>
          <w:szCs w:val="22"/>
        </w:rPr>
        <w:t xml:space="preserve">odd ratio </w:t>
      </w:r>
      <w:r w:rsidRPr="00350F41">
        <w:rPr>
          <w:rFonts w:ascii="Times New Roman" w:hAnsi="Times New Roman" w:cs="Times New Roman"/>
          <w:b/>
          <w:bCs/>
          <w:szCs w:val="22"/>
        </w:rPr>
        <w:t xml:space="preserve">comparisons of the </w:t>
      </w:r>
      <w:r w:rsidR="004A2124" w:rsidRPr="00647E27">
        <w:rPr>
          <w:rFonts w:ascii="Times New Roman" w:hAnsi="Times New Roman" w:cs="Times New Roman"/>
          <w:b/>
          <w:bCs/>
          <w:szCs w:val="22"/>
        </w:rPr>
        <w:t>survival with good neurological outcome</w:t>
      </w:r>
      <w:r w:rsidR="004A2124" w:rsidDel="004A2124">
        <w:rPr>
          <w:rFonts w:ascii="Times New Roman" w:hAnsi="Times New Roman" w:cs="Times New Roman"/>
          <w:b/>
          <w:bCs/>
          <w:szCs w:val="22"/>
        </w:rPr>
        <w:t xml:space="preserve"> </w:t>
      </w:r>
      <w:r w:rsidRPr="00350F41">
        <w:rPr>
          <w:rFonts w:ascii="Times New Roman" w:hAnsi="Times New Roman" w:cs="Times New Roman"/>
          <w:b/>
          <w:bCs/>
          <w:szCs w:val="22"/>
        </w:rPr>
        <w:t>among the pharmaceutical interventions</w:t>
      </w:r>
    </w:p>
    <w:tbl>
      <w:tblPr>
        <w:tblStyle w:val="TableGrid"/>
        <w:tblpPr w:leftFromText="180" w:rightFromText="180" w:vertAnchor="page" w:horzAnchor="margin" w:tblpXSpec="center" w:tblpY="2881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6A10B3" w:rsidRPr="006A10B3" w14:paraId="525C2088" w14:textId="77777777" w:rsidTr="006A10B3">
        <w:trPr>
          <w:trHeight w:val="567"/>
        </w:trPr>
        <w:tc>
          <w:tcPr>
            <w:tcW w:w="1701" w:type="dxa"/>
            <w:vAlign w:val="center"/>
          </w:tcPr>
          <w:p w14:paraId="4B6CBEF7" w14:textId="77777777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25E6F28F" w14:textId="578C957C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10B3">
              <w:rPr>
                <w:rFonts w:ascii="Times New Roman" w:hAnsi="Times New Roman" w:cs="Times New Roman"/>
                <w:b/>
                <w:bCs/>
              </w:rPr>
              <w:t>Ami</w:t>
            </w:r>
          </w:p>
        </w:tc>
        <w:tc>
          <w:tcPr>
            <w:tcW w:w="1701" w:type="dxa"/>
            <w:vAlign w:val="center"/>
          </w:tcPr>
          <w:p w14:paraId="27F40FD9" w14:textId="29EF928B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10B3">
              <w:rPr>
                <w:rFonts w:ascii="Times New Roman" w:hAnsi="Times New Roman" w:cs="Times New Roman"/>
                <w:b/>
                <w:bCs/>
              </w:rPr>
              <w:t>Lid</w:t>
            </w:r>
          </w:p>
        </w:tc>
        <w:tc>
          <w:tcPr>
            <w:tcW w:w="1701" w:type="dxa"/>
            <w:vAlign w:val="center"/>
          </w:tcPr>
          <w:p w14:paraId="5910BEA3" w14:textId="2C2539EC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10B3">
              <w:rPr>
                <w:rFonts w:ascii="Times New Roman" w:hAnsi="Times New Roman" w:cs="Times New Roman"/>
                <w:b/>
                <w:bCs/>
              </w:rPr>
              <w:t>Mg</w:t>
            </w:r>
          </w:p>
        </w:tc>
        <w:tc>
          <w:tcPr>
            <w:tcW w:w="1701" w:type="dxa"/>
            <w:vAlign w:val="center"/>
          </w:tcPr>
          <w:p w14:paraId="726E6601" w14:textId="5515A27F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10B3">
              <w:rPr>
                <w:rFonts w:ascii="Times New Roman" w:hAnsi="Times New Roman" w:cs="Times New Roman"/>
                <w:b/>
                <w:bCs/>
              </w:rPr>
              <w:t>Nif</w:t>
            </w:r>
          </w:p>
        </w:tc>
        <w:tc>
          <w:tcPr>
            <w:tcW w:w="1701" w:type="dxa"/>
            <w:vAlign w:val="center"/>
          </w:tcPr>
          <w:p w14:paraId="104C18B2" w14:textId="250BC539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10B3">
              <w:rPr>
                <w:rFonts w:ascii="Times New Roman" w:hAnsi="Times New Roman" w:cs="Times New Roman"/>
                <w:b/>
                <w:bCs/>
              </w:rPr>
              <w:t>Pla</w:t>
            </w:r>
          </w:p>
        </w:tc>
      </w:tr>
      <w:tr w:rsidR="006A10B3" w:rsidRPr="006A10B3" w14:paraId="41366D0C" w14:textId="77777777" w:rsidTr="006A10B3">
        <w:trPr>
          <w:trHeight w:val="567"/>
        </w:trPr>
        <w:tc>
          <w:tcPr>
            <w:tcW w:w="1701" w:type="dxa"/>
            <w:vAlign w:val="center"/>
          </w:tcPr>
          <w:p w14:paraId="69EAB9C2" w14:textId="75111FD8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10B3">
              <w:rPr>
                <w:rFonts w:ascii="Times New Roman" w:hAnsi="Times New Roman" w:cs="Times New Roman"/>
                <w:b/>
                <w:bCs/>
              </w:rPr>
              <w:t>Ami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777F8876" w14:textId="4F99E0DD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72A30469" w14:textId="4D4040A2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1.09</w:t>
            </w:r>
          </w:p>
          <w:p w14:paraId="72ED1F8F" w14:textId="48479210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(0.86-1.37)</w:t>
            </w:r>
          </w:p>
        </w:tc>
        <w:tc>
          <w:tcPr>
            <w:tcW w:w="1701" w:type="dxa"/>
            <w:vAlign w:val="center"/>
          </w:tcPr>
          <w:p w14:paraId="0DE0B50D" w14:textId="18CF2B6C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0.39</w:t>
            </w:r>
          </w:p>
          <w:p w14:paraId="008E7032" w14:textId="3CE6F408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(0.02-9.83)</w:t>
            </w:r>
          </w:p>
        </w:tc>
        <w:tc>
          <w:tcPr>
            <w:tcW w:w="1701" w:type="dxa"/>
            <w:vAlign w:val="center"/>
          </w:tcPr>
          <w:p w14:paraId="7372D1AD" w14:textId="32F6273B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1.00</w:t>
            </w:r>
          </w:p>
          <w:p w14:paraId="16E2DDCD" w14:textId="4EA6C2AA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(0.19-5.04)</w:t>
            </w:r>
          </w:p>
        </w:tc>
        <w:tc>
          <w:tcPr>
            <w:tcW w:w="1701" w:type="dxa"/>
            <w:vAlign w:val="center"/>
          </w:tcPr>
          <w:p w14:paraId="1863BB8B" w14:textId="7DA09E66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1.16</w:t>
            </w:r>
          </w:p>
          <w:p w14:paraId="451E9492" w14:textId="2415C70E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(0.92-1.46)</w:t>
            </w:r>
          </w:p>
        </w:tc>
      </w:tr>
      <w:tr w:rsidR="006A10B3" w:rsidRPr="006A10B3" w14:paraId="114828AA" w14:textId="77777777" w:rsidTr="006A10B3">
        <w:trPr>
          <w:trHeight w:val="567"/>
        </w:trPr>
        <w:tc>
          <w:tcPr>
            <w:tcW w:w="1701" w:type="dxa"/>
            <w:vAlign w:val="center"/>
          </w:tcPr>
          <w:p w14:paraId="2E138866" w14:textId="48AFF962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10B3">
              <w:rPr>
                <w:rFonts w:ascii="Times New Roman" w:hAnsi="Times New Roman" w:cs="Times New Roman"/>
                <w:b/>
                <w:bCs/>
              </w:rPr>
              <w:t>Lid</w:t>
            </w:r>
          </w:p>
        </w:tc>
        <w:tc>
          <w:tcPr>
            <w:tcW w:w="1701" w:type="dxa"/>
            <w:vAlign w:val="center"/>
          </w:tcPr>
          <w:p w14:paraId="4EB2D68E" w14:textId="6CE526EF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3DDDEDBD" w14:textId="5D547139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05F63192" w14:textId="613CA5FB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0.36</w:t>
            </w:r>
          </w:p>
          <w:p w14:paraId="50D87392" w14:textId="775E3865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(0.01-8.98)</w:t>
            </w:r>
          </w:p>
        </w:tc>
        <w:tc>
          <w:tcPr>
            <w:tcW w:w="1701" w:type="dxa"/>
            <w:vAlign w:val="center"/>
          </w:tcPr>
          <w:p w14:paraId="1AD69776" w14:textId="4508B290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0.91</w:t>
            </w:r>
          </w:p>
          <w:p w14:paraId="357D412A" w14:textId="3E5487AF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(0.17-4.68)</w:t>
            </w:r>
          </w:p>
        </w:tc>
        <w:tc>
          <w:tcPr>
            <w:tcW w:w="1701" w:type="dxa"/>
            <w:vAlign w:val="center"/>
          </w:tcPr>
          <w:p w14:paraId="2139C40C" w14:textId="10E01BD9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1.07</w:t>
            </w:r>
          </w:p>
          <w:p w14:paraId="4022C764" w14:textId="6D4D578D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(0.84-1.34)</w:t>
            </w:r>
          </w:p>
        </w:tc>
      </w:tr>
      <w:tr w:rsidR="006A10B3" w:rsidRPr="006A10B3" w14:paraId="294B7B17" w14:textId="77777777" w:rsidTr="006A10B3">
        <w:trPr>
          <w:trHeight w:val="567"/>
        </w:trPr>
        <w:tc>
          <w:tcPr>
            <w:tcW w:w="1701" w:type="dxa"/>
            <w:vAlign w:val="center"/>
          </w:tcPr>
          <w:p w14:paraId="31CF8943" w14:textId="4F7C7AD3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10B3">
              <w:rPr>
                <w:rFonts w:ascii="Times New Roman" w:hAnsi="Times New Roman" w:cs="Times New Roman"/>
                <w:b/>
                <w:bCs/>
              </w:rPr>
              <w:t>Mg</w:t>
            </w:r>
          </w:p>
        </w:tc>
        <w:tc>
          <w:tcPr>
            <w:tcW w:w="1701" w:type="dxa"/>
            <w:vAlign w:val="center"/>
          </w:tcPr>
          <w:p w14:paraId="5189B3B3" w14:textId="3E648859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B43D0B5" w14:textId="25FA1A25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13AA6076" w14:textId="0B8889FA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0A4344E5" w14:textId="537D78F5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2.57</w:t>
            </w:r>
          </w:p>
          <w:p w14:paraId="51B6B73E" w14:textId="66B5C167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(0.06-95.44)</w:t>
            </w:r>
          </w:p>
        </w:tc>
        <w:tc>
          <w:tcPr>
            <w:tcW w:w="1701" w:type="dxa"/>
            <w:vAlign w:val="center"/>
          </w:tcPr>
          <w:p w14:paraId="69A0AC3F" w14:textId="58932385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3.00</w:t>
            </w:r>
          </w:p>
          <w:p w14:paraId="53FCEE36" w14:textId="6A81C2B7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(0.11-75.27)</w:t>
            </w:r>
          </w:p>
        </w:tc>
      </w:tr>
      <w:tr w:rsidR="006A10B3" w:rsidRPr="006A10B3" w14:paraId="6B56B437" w14:textId="77777777" w:rsidTr="006A10B3">
        <w:trPr>
          <w:trHeight w:val="567"/>
        </w:trPr>
        <w:tc>
          <w:tcPr>
            <w:tcW w:w="1701" w:type="dxa"/>
            <w:vAlign w:val="center"/>
          </w:tcPr>
          <w:p w14:paraId="6143332D" w14:textId="7A4EE5E5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10B3">
              <w:rPr>
                <w:rFonts w:ascii="Times New Roman" w:hAnsi="Times New Roman" w:cs="Times New Roman"/>
                <w:b/>
                <w:bCs/>
              </w:rPr>
              <w:t>Nif</w:t>
            </w:r>
          </w:p>
        </w:tc>
        <w:tc>
          <w:tcPr>
            <w:tcW w:w="1701" w:type="dxa"/>
            <w:vAlign w:val="center"/>
          </w:tcPr>
          <w:p w14:paraId="42C58817" w14:textId="01D19B65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74042E6" w14:textId="02B6D948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B44DB23" w14:textId="76F81767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4B97BEDB" w14:textId="1021EF60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1781BC31" w14:textId="740D6A74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1.17</w:t>
            </w:r>
          </w:p>
          <w:p w14:paraId="671D551A" w14:textId="5E2357ED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  <w:r w:rsidRPr="006A10B3">
              <w:rPr>
                <w:rFonts w:ascii="Times New Roman" w:hAnsi="Times New Roman" w:cs="Times New Roman"/>
              </w:rPr>
              <w:t>(0.22-5.97)</w:t>
            </w:r>
          </w:p>
        </w:tc>
      </w:tr>
      <w:tr w:rsidR="006A10B3" w:rsidRPr="006A10B3" w14:paraId="7E127C55" w14:textId="77777777" w:rsidTr="006A10B3">
        <w:trPr>
          <w:trHeight w:val="567"/>
        </w:trPr>
        <w:tc>
          <w:tcPr>
            <w:tcW w:w="1701" w:type="dxa"/>
            <w:vAlign w:val="center"/>
          </w:tcPr>
          <w:p w14:paraId="6581EB31" w14:textId="1F87D058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A10B3">
              <w:rPr>
                <w:rFonts w:ascii="Times New Roman" w:hAnsi="Times New Roman" w:cs="Times New Roman"/>
                <w:b/>
                <w:bCs/>
              </w:rPr>
              <w:t>Pla</w:t>
            </w:r>
          </w:p>
        </w:tc>
        <w:tc>
          <w:tcPr>
            <w:tcW w:w="1701" w:type="dxa"/>
            <w:vAlign w:val="center"/>
          </w:tcPr>
          <w:p w14:paraId="29CF521C" w14:textId="6A0F3C1C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054D3153" w14:textId="6D10E8F7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24CF8A9" w14:textId="19E0F51A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0113377" w14:textId="176B6E5E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1EF026F0" w14:textId="00E8E828" w:rsidR="006A10B3" w:rsidRPr="006A10B3" w:rsidRDefault="006A10B3" w:rsidP="006A1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747C3A1" w14:textId="77777777" w:rsidR="005E4595" w:rsidRPr="001A54AC" w:rsidRDefault="005E4595" w:rsidP="005E4595">
      <w:pPr>
        <w:spacing w:after="0" w:line="360" w:lineRule="auto"/>
        <w:outlineLvl w:val="0"/>
        <w:rPr>
          <w:rFonts w:ascii="Times New Roman" w:hAnsi="Times New Roman" w:cs="Times New Roman"/>
          <w:szCs w:val="22"/>
        </w:rPr>
      </w:pPr>
      <w:r w:rsidRPr="00583C06">
        <w:rPr>
          <w:rFonts w:ascii="Times New Roman" w:hAnsi="Times New Roman" w:cs="Times New Roman"/>
          <w:szCs w:val="22"/>
          <w:lang w:val="en-TH"/>
        </w:rPr>
        <w:t>Drugs are reported in alphabetical order. Results are the ORs (with 95% C</w:t>
      </w:r>
      <w:r>
        <w:rPr>
          <w:rFonts w:ascii="Times New Roman" w:hAnsi="Times New Roman" w:cs="Times New Roman"/>
          <w:szCs w:val="22"/>
        </w:rPr>
        <w:t>Is</w:t>
      </w:r>
      <w:r w:rsidRPr="00583C06">
        <w:rPr>
          <w:rFonts w:ascii="Times New Roman" w:hAnsi="Times New Roman" w:cs="Times New Roman"/>
          <w:szCs w:val="22"/>
          <w:lang w:val="en-TH"/>
        </w:rPr>
        <w:t xml:space="preserve">) in the column-defining treatment compared with the row-defining treatment. For efficacy, ORs higher than 1 favour the </w:t>
      </w:r>
      <w:r>
        <w:rPr>
          <w:rFonts w:ascii="Times New Roman" w:hAnsi="Times New Roman" w:cs="Times New Roman"/>
          <w:szCs w:val="22"/>
        </w:rPr>
        <w:t>row</w:t>
      </w:r>
      <w:r w:rsidRPr="00583C06">
        <w:rPr>
          <w:rFonts w:ascii="Times New Roman" w:hAnsi="Times New Roman" w:cs="Times New Roman"/>
          <w:szCs w:val="22"/>
          <w:lang w:val="en-TH"/>
        </w:rPr>
        <w:t>-defining treatment</w:t>
      </w:r>
      <w:r>
        <w:rPr>
          <w:rFonts w:ascii="Times New Roman" w:hAnsi="Times New Roman" w:cs="Times New Roman"/>
          <w:szCs w:val="22"/>
        </w:rPr>
        <w:t>.</w:t>
      </w:r>
    </w:p>
    <w:p w14:paraId="2638BD18" w14:textId="77777777" w:rsidR="000A4F44" w:rsidRPr="008D035B" w:rsidRDefault="000A4F44" w:rsidP="000A4F44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</w:p>
    <w:p w14:paraId="69BB1111" w14:textId="77777777" w:rsidR="00FC3256" w:rsidRDefault="00FC3256" w:rsidP="00FC3256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</w:p>
    <w:p w14:paraId="54F6655E" w14:textId="77777777" w:rsidR="004A2124" w:rsidRDefault="004A2124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38E57092" w14:textId="77777777" w:rsidR="00E405C8" w:rsidRDefault="00E405C8" w:rsidP="005471FB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17145820" w14:textId="77777777" w:rsidR="00AC48C2" w:rsidRDefault="00AC48C2" w:rsidP="00647E27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56144828" w14:textId="77777777" w:rsidR="00AC48C2" w:rsidRDefault="00AC48C2" w:rsidP="00647E27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083715BA" w14:textId="77777777" w:rsidR="00AC48C2" w:rsidRDefault="00AC48C2" w:rsidP="00647E27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49416C4E" w14:textId="77777777" w:rsidR="00AC48C2" w:rsidRDefault="00AC48C2" w:rsidP="00647E27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7C3D41E5" w14:textId="77777777" w:rsidR="00AC48C2" w:rsidRDefault="00AC48C2" w:rsidP="00647E27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1E7F9AB1" w14:textId="77777777" w:rsidR="00AC48C2" w:rsidRDefault="00AC48C2" w:rsidP="00647E27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4818B96A" w14:textId="1E3994EF" w:rsidR="006A10B3" w:rsidRDefault="006A10B3" w:rsidP="00647E27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221355CA" w14:textId="77777777" w:rsidR="006A10B3" w:rsidRDefault="006A10B3" w:rsidP="00647E27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0944DA76" w14:textId="778E03ED" w:rsidR="000A4F44" w:rsidRPr="00DF67EF" w:rsidRDefault="00FC3256" w:rsidP="00647E27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 w:rsidRPr="00DF67EF">
        <w:rPr>
          <w:rFonts w:ascii="Times New Roman" w:hAnsi="Times New Roman" w:cs="Times New Roman"/>
          <w:b/>
          <w:bCs/>
          <w:szCs w:val="22"/>
        </w:rPr>
        <w:t xml:space="preserve">Table 8S-2 SUCRA score ranking of </w:t>
      </w:r>
      <w:r w:rsidR="004A2124" w:rsidRPr="00DF67EF">
        <w:rPr>
          <w:rFonts w:ascii="Times New Roman" w:hAnsi="Times New Roman" w:cs="Times New Roman"/>
          <w:b/>
          <w:bCs/>
          <w:szCs w:val="22"/>
        </w:rPr>
        <w:t>survival with good neurological outcome</w:t>
      </w:r>
      <w:r w:rsidR="004A2124" w:rsidRPr="00DF67EF" w:rsidDel="004A2124">
        <w:rPr>
          <w:rFonts w:ascii="Times New Roman" w:hAnsi="Times New Roman" w:cs="Times New Roman"/>
          <w:b/>
          <w:bCs/>
          <w:szCs w:val="22"/>
        </w:rPr>
        <w:t xml:space="preserve"> </w:t>
      </w:r>
      <w:r w:rsidRPr="00DF67EF">
        <w:rPr>
          <w:rFonts w:ascii="Times New Roman" w:hAnsi="Times New Roman" w:cs="Times New Roman"/>
          <w:b/>
          <w:bCs/>
          <w:szCs w:val="22"/>
        </w:rPr>
        <w:t>among the pharmaceutical interven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843"/>
      </w:tblGrid>
      <w:tr w:rsidR="00FE3081" w:rsidRPr="00262D29" w14:paraId="1A16E57E" w14:textId="77777777" w:rsidTr="00262D29">
        <w:trPr>
          <w:trHeight w:val="397"/>
        </w:trPr>
        <w:tc>
          <w:tcPr>
            <w:tcW w:w="2263" w:type="dxa"/>
          </w:tcPr>
          <w:p w14:paraId="317DA102" w14:textId="77777777" w:rsidR="00FE3081" w:rsidRPr="00262D29" w:rsidRDefault="00FE3081" w:rsidP="00C37B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B968FC9" w14:textId="77777777" w:rsidR="00FE3081" w:rsidRPr="00262D29" w:rsidRDefault="00FE3081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P-score</w:t>
            </w:r>
          </w:p>
        </w:tc>
      </w:tr>
      <w:tr w:rsidR="00FE3081" w:rsidRPr="00262D29" w14:paraId="5EE115A9" w14:textId="77777777" w:rsidTr="00262D29">
        <w:trPr>
          <w:trHeight w:val="397"/>
        </w:trPr>
        <w:tc>
          <w:tcPr>
            <w:tcW w:w="2263" w:type="dxa"/>
          </w:tcPr>
          <w:p w14:paraId="7B6ED395" w14:textId="551F0466" w:rsidR="00FE3081" w:rsidRPr="00262D29" w:rsidRDefault="00FE3081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M</w:t>
            </w:r>
            <w:r w:rsidR="004A2124" w:rsidRPr="00262D29">
              <w:rPr>
                <w:rFonts w:ascii="Times New Roman" w:hAnsi="Times New Roman" w:cs="Times New Roman"/>
              </w:rPr>
              <w:t>agnesium</w:t>
            </w:r>
          </w:p>
        </w:tc>
        <w:tc>
          <w:tcPr>
            <w:tcW w:w="1843" w:type="dxa"/>
          </w:tcPr>
          <w:p w14:paraId="65B7FFE6" w14:textId="77777777" w:rsidR="00FE3081" w:rsidRPr="00262D29" w:rsidRDefault="00FE3081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7239</w:t>
            </w:r>
          </w:p>
        </w:tc>
      </w:tr>
      <w:tr w:rsidR="00FE3081" w:rsidRPr="00262D29" w14:paraId="531B03AD" w14:textId="77777777" w:rsidTr="00262D29">
        <w:trPr>
          <w:trHeight w:val="397"/>
        </w:trPr>
        <w:tc>
          <w:tcPr>
            <w:tcW w:w="2263" w:type="dxa"/>
          </w:tcPr>
          <w:p w14:paraId="7C08DEF0" w14:textId="0364064B" w:rsidR="00FE3081" w:rsidRPr="00262D29" w:rsidRDefault="00FE3081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Ami</w:t>
            </w:r>
            <w:r w:rsidR="004A2124" w:rsidRPr="00262D29">
              <w:rPr>
                <w:rFonts w:ascii="Times New Roman" w:hAnsi="Times New Roman" w:cs="Times New Roman"/>
              </w:rPr>
              <w:t>odarone</w:t>
            </w:r>
          </w:p>
        </w:tc>
        <w:tc>
          <w:tcPr>
            <w:tcW w:w="1843" w:type="dxa"/>
          </w:tcPr>
          <w:p w14:paraId="7B5DA8A0" w14:textId="77777777" w:rsidR="00FE3081" w:rsidRPr="00262D29" w:rsidRDefault="00FE3081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6170</w:t>
            </w:r>
          </w:p>
        </w:tc>
      </w:tr>
      <w:tr w:rsidR="00FE3081" w:rsidRPr="00262D29" w14:paraId="1465F4C9" w14:textId="77777777" w:rsidTr="00262D29">
        <w:trPr>
          <w:trHeight w:val="397"/>
        </w:trPr>
        <w:tc>
          <w:tcPr>
            <w:tcW w:w="2263" w:type="dxa"/>
          </w:tcPr>
          <w:p w14:paraId="4E68DFEF" w14:textId="55399AF0" w:rsidR="00FE3081" w:rsidRPr="00262D29" w:rsidRDefault="00FE3081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Nif</w:t>
            </w:r>
            <w:r w:rsidR="004A2124" w:rsidRPr="00262D29">
              <w:rPr>
                <w:rFonts w:ascii="Times New Roman" w:hAnsi="Times New Roman" w:cs="Times New Roman"/>
              </w:rPr>
              <w:t>ekalant</w:t>
            </w:r>
          </w:p>
        </w:tc>
        <w:tc>
          <w:tcPr>
            <w:tcW w:w="1843" w:type="dxa"/>
          </w:tcPr>
          <w:p w14:paraId="2863B6BB" w14:textId="77777777" w:rsidR="00FE3081" w:rsidRPr="00262D29" w:rsidRDefault="00FE3081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4801</w:t>
            </w:r>
          </w:p>
        </w:tc>
      </w:tr>
      <w:tr w:rsidR="00FE3081" w:rsidRPr="00262D29" w14:paraId="50DA4822" w14:textId="77777777" w:rsidTr="00262D29">
        <w:trPr>
          <w:trHeight w:val="397"/>
        </w:trPr>
        <w:tc>
          <w:tcPr>
            <w:tcW w:w="2263" w:type="dxa"/>
          </w:tcPr>
          <w:p w14:paraId="266C761F" w14:textId="582F8888" w:rsidR="00FE3081" w:rsidRPr="00262D29" w:rsidRDefault="00FE3081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Lid</w:t>
            </w:r>
            <w:r w:rsidR="004A2124" w:rsidRPr="00262D29">
              <w:rPr>
                <w:rFonts w:ascii="Times New Roman" w:hAnsi="Times New Roman" w:cs="Times New Roman"/>
              </w:rPr>
              <w:t>ocaine</w:t>
            </w:r>
          </w:p>
        </w:tc>
        <w:tc>
          <w:tcPr>
            <w:tcW w:w="1843" w:type="dxa"/>
          </w:tcPr>
          <w:p w14:paraId="29FC5875" w14:textId="77777777" w:rsidR="00FE3081" w:rsidRPr="00262D29" w:rsidRDefault="00FE3081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4117</w:t>
            </w:r>
          </w:p>
        </w:tc>
      </w:tr>
      <w:tr w:rsidR="00FE3081" w:rsidRPr="00262D29" w14:paraId="761D9E0B" w14:textId="77777777" w:rsidTr="00262D29">
        <w:trPr>
          <w:trHeight w:val="397"/>
        </w:trPr>
        <w:tc>
          <w:tcPr>
            <w:tcW w:w="2263" w:type="dxa"/>
          </w:tcPr>
          <w:p w14:paraId="610E3311" w14:textId="2E2DB351" w:rsidR="00FE3081" w:rsidRPr="00262D29" w:rsidRDefault="00FE3081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Pla</w:t>
            </w:r>
            <w:r w:rsidR="004A2124" w:rsidRPr="00262D29">
              <w:rPr>
                <w:rFonts w:ascii="Times New Roman" w:hAnsi="Times New Roman" w:cs="Times New Roman"/>
              </w:rPr>
              <w:t>cebo</w:t>
            </w:r>
          </w:p>
        </w:tc>
        <w:tc>
          <w:tcPr>
            <w:tcW w:w="1843" w:type="dxa"/>
          </w:tcPr>
          <w:p w14:paraId="78C9F089" w14:textId="77777777" w:rsidR="00FE3081" w:rsidRPr="00262D29" w:rsidRDefault="00FE3081" w:rsidP="00C37B6A">
            <w:pPr>
              <w:rPr>
                <w:rFonts w:ascii="Times New Roman" w:hAnsi="Times New Roman" w:cs="Times New Roman"/>
              </w:rPr>
            </w:pPr>
            <w:r w:rsidRPr="00262D29">
              <w:rPr>
                <w:rFonts w:ascii="Times New Roman" w:hAnsi="Times New Roman" w:cs="Times New Roman"/>
              </w:rPr>
              <w:t>0.2674</w:t>
            </w:r>
          </w:p>
        </w:tc>
      </w:tr>
    </w:tbl>
    <w:p w14:paraId="694509F3" w14:textId="77777777" w:rsidR="000A4F44" w:rsidRDefault="000A4F44" w:rsidP="000A4F44">
      <w:pPr>
        <w:spacing w:after="0" w:line="360" w:lineRule="auto"/>
      </w:pPr>
    </w:p>
    <w:p w14:paraId="23DC3F12" w14:textId="77777777" w:rsidR="008E536B" w:rsidRDefault="008E536B"/>
    <w:sectPr w:rsidR="008E536B" w:rsidSect="00647E27">
      <w:pgSz w:w="16838" w:h="11906" w:orient="landscape" w:code="9"/>
      <w:pgMar w:top="1021" w:right="1440" w:bottom="1021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00036F" w14:textId="77777777" w:rsidR="005618CF" w:rsidRDefault="005618CF">
      <w:pPr>
        <w:spacing w:after="0" w:line="240" w:lineRule="auto"/>
      </w:pPr>
      <w:r>
        <w:separator/>
      </w:r>
    </w:p>
  </w:endnote>
  <w:endnote w:type="continuationSeparator" w:id="0">
    <w:p w14:paraId="31951F76" w14:textId="77777777" w:rsidR="005618CF" w:rsidRDefault="005618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231386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CFC5AB" w14:textId="77777777" w:rsidR="00D54D0C" w:rsidRPr="0080214F" w:rsidRDefault="00D54D0C">
        <w:pPr>
          <w:pStyle w:val="Footer"/>
          <w:jc w:val="right"/>
          <w:rPr>
            <w:rFonts w:ascii="Times New Roman" w:hAnsi="Times New Roman" w:cs="Times New Roman"/>
          </w:rPr>
        </w:pPr>
        <w:r w:rsidRPr="0080214F">
          <w:rPr>
            <w:rFonts w:ascii="Times New Roman" w:hAnsi="Times New Roman" w:cs="Times New Roman"/>
          </w:rPr>
          <w:fldChar w:fldCharType="begin"/>
        </w:r>
        <w:r w:rsidRPr="0080214F">
          <w:rPr>
            <w:rFonts w:ascii="Times New Roman" w:hAnsi="Times New Roman" w:cs="Times New Roman"/>
          </w:rPr>
          <w:instrText xml:space="preserve"> PAGE   \* MERGEFORMAT </w:instrText>
        </w:r>
        <w:r w:rsidRPr="0080214F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3</w:t>
        </w:r>
        <w:r w:rsidRPr="0080214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2DEFD53" w14:textId="77777777" w:rsidR="00D54D0C" w:rsidRDefault="00D54D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4A0D13" w14:textId="77777777" w:rsidR="005618CF" w:rsidRDefault="005618CF">
      <w:pPr>
        <w:spacing w:after="0" w:line="240" w:lineRule="auto"/>
      </w:pPr>
      <w:r>
        <w:separator/>
      </w:r>
    </w:p>
  </w:footnote>
  <w:footnote w:type="continuationSeparator" w:id="0">
    <w:p w14:paraId="4F4D586C" w14:textId="77777777" w:rsidR="005618CF" w:rsidRDefault="005618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12363"/>
    <w:multiLevelType w:val="hybridMultilevel"/>
    <w:tmpl w:val="5B0C3E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FC22EB"/>
    <w:multiLevelType w:val="hybridMultilevel"/>
    <w:tmpl w:val="874CE8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1D0253"/>
    <w:multiLevelType w:val="hybridMultilevel"/>
    <w:tmpl w:val="3490FD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8A2878"/>
    <w:multiLevelType w:val="hybridMultilevel"/>
    <w:tmpl w:val="0E2042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FE0314"/>
    <w:multiLevelType w:val="hybridMultilevel"/>
    <w:tmpl w:val="E670F9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6F3291"/>
    <w:multiLevelType w:val="hybridMultilevel"/>
    <w:tmpl w:val="26E2FB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463CCB"/>
    <w:multiLevelType w:val="hybridMultilevel"/>
    <w:tmpl w:val="EA4017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F5D4039"/>
    <w:multiLevelType w:val="hybridMultilevel"/>
    <w:tmpl w:val="F97C90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8DE529F"/>
    <w:multiLevelType w:val="hybridMultilevel"/>
    <w:tmpl w:val="D7987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E01508"/>
    <w:multiLevelType w:val="hybridMultilevel"/>
    <w:tmpl w:val="D96826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DEF3CA2"/>
    <w:multiLevelType w:val="hybridMultilevel"/>
    <w:tmpl w:val="8A4283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3C058CA"/>
    <w:multiLevelType w:val="hybridMultilevel"/>
    <w:tmpl w:val="56F446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8954CE5"/>
    <w:multiLevelType w:val="hybridMultilevel"/>
    <w:tmpl w:val="0C3E0B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D906511"/>
    <w:multiLevelType w:val="hybridMultilevel"/>
    <w:tmpl w:val="18DCFC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31A51E8"/>
    <w:multiLevelType w:val="hybridMultilevel"/>
    <w:tmpl w:val="D2DAB5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78575F"/>
    <w:multiLevelType w:val="hybridMultilevel"/>
    <w:tmpl w:val="6DBACF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9AC72F7"/>
    <w:multiLevelType w:val="hybridMultilevel"/>
    <w:tmpl w:val="D6F86E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A816299"/>
    <w:multiLevelType w:val="hybridMultilevel"/>
    <w:tmpl w:val="C05E6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6ED3903"/>
    <w:multiLevelType w:val="hybridMultilevel"/>
    <w:tmpl w:val="115A23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71D5C6C"/>
    <w:multiLevelType w:val="hybridMultilevel"/>
    <w:tmpl w:val="6212DF80"/>
    <w:lvl w:ilvl="0" w:tplc="CC928A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A78537E" w:tentative="1">
      <w:start w:val="1"/>
      <w:numFmt w:val="lowerLetter"/>
      <w:lvlText w:val="%2."/>
      <w:lvlJc w:val="left"/>
      <w:pPr>
        <w:ind w:left="1080" w:hanging="360"/>
      </w:pPr>
    </w:lvl>
    <w:lvl w:ilvl="2" w:tplc="60589A1C" w:tentative="1">
      <w:start w:val="1"/>
      <w:numFmt w:val="lowerRoman"/>
      <w:lvlText w:val="%3."/>
      <w:lvlJc w:val="right"/>
      <w:pPr>
        <w:ind w:left="1800" w:hanging="180"/>
      </w:pPr>
    </w:lvl>
    <w:lvl w:ilvl="3" w:tplc="D1D2E966" w:tentative="1">
      <w:start w:val="1"/>
      <w:numFmt w:val="decimal"/>
      <w:lvlText w:val="%4."/>
      <w:lvlJc w:val="left"/>
      <w:pPr>
        <w:ind w:left="2520" w:hanging="360"/>
      </w:pPr>
    </w:lvl>
    <w:lvl w:ilvl="4" w:tplc="91AC19AA" w:tentative="1">
      <w:start w:val="1"/>
      <w:numFmt w:val="lowerLetter"/>
      <w:lvlText w:val="%5."/>
      <w:lvlJc w:val="left"/>
      <w:pPr>
        <w:ind w:left="3240" w:hanging="360"/>
      </w:pPr>
    </w:lvl>
    <w:lvl w:ilvl="5" w:tplc="F2148FE4" w:tentative="1">
      <w:start w:val="1"/>
      <w:numFmt w:val="lowerRoman"/>
      <w:lvlText w:val="%6."/>
      <w:lvlJc w:val="right"/>
      <w:pPr>
        <w:ind w:left="3960" w:hanging="180"/>
      </w:pPr>
    </w:lvl>
    <w:lvl w:ilvl="6" w:tplc="85766E9C" w:tentative="1">
      <w:start w:val="1"/>
      <w:numFmt w:val="decimal"/>
      <w:lvlText w:val="%7."/>
      <w:lvlJc w:val="left"/>
      <w:pPr>
        <w:ind w:left="4680" w:hanging="360"/>
      </w:pPr>
    </w:lvl>
    <w:lvl w:ilvl="7" w:tplc="C87AA734" w:tentative="1">
      <w:start w:val="1"/>
      <w:numFmt w:val="lowerLetter"/>
      <w:lvlText w:val="%8."/>
      <w:lvlJc w:val="left"/>
      <w:pPr>
        <w:ind w:left="5400" w:hanging="360"/>
      </w:pPr>
    </w:lvl>
    <w:lvl w:ilvl="8" w:tplc="DE96E02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94D41AA"/>
    <w:multiLevelType w:val="hybridMultilevel"/>
    <w:tmpl w:val="1A2EC9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B3331EB"/>
    <w:multiLevelType w:val="hybridMultilevel"/>
    <w:tmpl w:val="4E48B7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9"/>
  </w:num>
  <w:num w:numId="3">
    <w:abstractNumId w:val="21"/>
  </w:num>
  <w:num w:numId="4">
    <w:abstractNumId w:val="20"/>
  </w:num>
  <w:num w:numId="5">
    <w:abstractNumId w:val="4"/>
  </w:num>
  <w:num w:numId="6">
    <w:abstractNumId w:val="8"/>
  </w:num>
  <w:num w:numId="7">
    <w:abstractNumId w:val="6"/>
  </w:num>
  <w:num w:numId="8">
    <w:abstractNumId w:val="17"/>
  </w:num>
  <w:num w:numId="9">
    <w:abstractNumId w:val="18"/>
  </w:num>
  <w:num w:numId="10">
    <w:abstractNumId w:val="3"/>
  </w:num>
  <w:num w:numId="11">
    <w:abstractNumId w:val="12"/>
  </w:num>
  <w:num w:numId="12">
    <w:abstractNumId w:val="15"/>
  </w:num>
  <w:num w:numId="13">
    <w:abstractNumId w:val="0"/>
  </w:num>
  <w:num w:numId="14">
    <w:abstractNumId w:val="10"/>
  </w:num>
  <w:num w:numId="15">
    <w:abstractNumId w:val="16"/>
  </w:num>
  <w:num w:numId="16">
    <w:abstractNumId w:val="14"/>
  </w:num>
  <w:num w:numId="17">
    <w:abstractNumId w:val="2"/>
  </w:num>
  <w:num w:numId="18">
    <w:abstractNumId w:val="11"/>
  </w:num>
  <w:num w:numId="19">
    <w:abstractNumId w:val="5"/>
  </w:num>
  <w:num w:numId="20">
    <w:abstractNumId w:val="13"/>
  </w:num>
  <w:num w:numId="21">
    <w:abstractNumId w:val="1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removePersonalInformation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F44"/>
    <w:rsid w:val="00010A10"/>
    <w:rsid w:val="000310E6"/>
    <w:rsid w:val="000428EE"/>
    <w:rsid w:val="000525A9"/>
    <w:rsid w:val="000558FC"/>
    <w:rsid w:val="000878B9"/>
    <w:rsid w:val="00095530"/>
    <w:rsid w:val="000A2DFB"/>
    <w:rsid w:val="000A4F44"/>
    <w:rsid w:val="001535F4"/>
    <w:rsid w:val="00175A84"/>
    <w:rsid w:val="00193BD2"/>
    <w:rsid w:val="001A54AC"/>
    <w:rsid w:val="001E7956"/>
    <w:rsid w:val="00256636"/>
    <w:rsid w:val="00262D29"/>
    <w:rsid w:val="00272BC6"/>
    <w:rsid w:val="00277D01"/>
    <w:rsid w:val="00286160"/>
    <w:rsid w:val="002923AB"/>
    <w:rsid w:val="003012CD"/>
    <w:rsid w:val="00303C9C"/>
    <w:rsid w:val="0032599D"/>
    <w:rsid w:val="003662A8"/>
    <w:rsid w:val="0039565E"/>
    <w:rsid w:val="003D630F"/>
    <w:rsid w:val="004038B2"/>
    <w:rsid w:val="004075E3"/>
    <w:rsid w:val="00437FA2"/>
    <w:rsid w:val="00471432"/>
    <w:rsid w:val="004A2124"/>
    <w:rsid w:val="004B4549"/>
    <w:rsid w:val="004D1BF8"/>
    <w:rsid w:val="00526CD0"/>
    <w:rsid w:val="0053445A"/>
    <w:rsid w:val="005471FB"/>
    <w:rsid w:val="005618CF"/>
    <w:rsid w:val="00583C06"/>
    <w:rsid w:val="005935CB"/>
    <w:rsid w:val="005E4595"/>
    <w:rsid w:val="00617FEF"/>
    <w:rsid w:val="00641577"/>
    <w:rsid w:val="006416EB"/>
    <w:rsid w:val="00643347"/>
    <w:rsid w:val="00647E27"/>
    <w:rsid w:val="006561F8"/>
    <w:rsid w:val="006A10B3"/>
    <w:rsid w:val="006D5C09"/>
    <w:rsid w:val="006E71E9"/>
    <w:rsid w:val="00723406"/>
    <w:rsid w:val="00731FA3"/>
    <w:rsid w:val="007631F4"/>
    <w:rsid w:val="007A046A"/>
    <w:rsid w:val="007A7D00"/>
    <w:rsid w:val="007B1AB8"/>
    <w:rsid w:val="007C3439"/>
    <w:rsid w:val="007E070E"/>
    <w:rsid w:val="007E5CFB"/>
    <w:rsid w:val="00811CE0"/>
    <w:rsid w:val="00835777"/>
    <w:rsid w:val="00840E71"/>
    <w:rsid w:val="008906A7"/>
    <w:rsid w:val="008B4B38"/>
    <w:rsid w:val="008D5FA2"/>
    <w:rsid w:val="008E536B"/>
    <w:rsid w:val="008F2523"/>
    <w:rsid w:val="008F2F47"/>
    <w:rsid w:val="00900AF6"/>
    <w:rsid w:val="0095021D"/>
    <w:rsid w:val="00971029"/>
    <w:rsid w:val="00974DD7"/>
    <w:rsid w:val="009859FF"/>
    <w:rsid w:val="009A2E7C"/>
    <w:rsid w:val="009B4EF1"/>
    <w:rsid w:val="009D156B"/>
    <w:rsid w:val="009E3701"/>
    <w:rsid w:val="00A56C47"/>
    <w:rsid w:val="00A646AA"/>
    <w:rsid w:val="00AC48C2"/>
    <w:rsid w:val="00AD1B40"/>
    <w:rsid w:val="00AE4A7E"/>
    <w:rsid w:val="00AF50C8"/>
    <w:rsid w:val="00B71A01"/>
    <w:rsid w:val="00BB413A"/>
    <w:rsid w:val="00C37B6A"/>
    <w:rsid w:val="00C66ACC"/>
    <w:rsid w:val="00C9266C"/>
    <w:rsid w:val="00C926AF"/>
    <w:rsid w:val="00CC0A42"/>
    <w:rsid w:val="00D119E5"/>
    <w:rsid w:val="00D17124"/>
    <w:rsid w:val="00D24D6E"/>
    <w:rsid w:val="00D45BC4"/>
    <w:rsid w:val="00D54D0C"/>
    <w:rsid w:val="00D564DB"/>
    <w:rsid w:val="00D76799"/>
    <w:rsid w:val="00DA2051"/>
    <w:rsid w:val="00DC377E"/>
    <w:rsid w:val="00DF67EF"/>
    <w:rsid w:val="00E405C8"/>
    <w:rsid w:val="00E551DC"/>
    <w:rsid w:val="00E67969"/>
    <w:rsid w:val="00E7507A"/>
    <w:rsid w:val="00EA20EC"/>
    <w:rsid w:val="00ED463E"/>
    <w:rsid w:val="00EF7227"/>
    <w:rsid w:val="00F36B87"/>
    <w:rsid w:val="00F74A82"/>
    <w:rsid w:val="00FC3256"/>
    <w:rsid w:val="00FD64D4"/>
    <w:rsid w:val="00FE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3C1E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8B9"/>
  </w:style>
  <w:style w:type="paragraph" w:styleId="Heading1">
    <w:name w:val="heading 1"/>
    <w:basedOn w:val="Normal"/>
    <w:next w:val="Normal"/>
    <w:link w:val="Heading1Char"/>
    <w:uiPriority w:val="9"/>
    <w:qFormat/>
    <w:rsid w:val="000A4F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qFormat/>
    <w:rsid w:val="000A4F44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F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F44"/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rsid w:val="000A4F4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 w:bidi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F4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0A4F44"/>
    <w:pPr>
      <w:spacing w:after="0"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0A4F4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F4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F44"/>
    <w:rPr>
      <w:rFonts w:ascii="Segoe UI" w:hAnsi="Segoe UI" w:cs="Angsana New"/>
      <w:sz w:val="18"/>
      <w:szCs w:val="22"/>
    </w:rPr>
  </w:style>
  <w:style w:type="paragraph" w:styleId="NormalWeb">
    <w:name w:val="Normal (Web)"/>
    <w:basedOn w:val="Normal"/>
    <w:uiPriority w:val="99"/>
    <w:unhideWhenUsed/>
    <w:rsid w:val="000A4F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4F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F44"/>
  </w:style>
  <w:style w:type="paragraph" w:styleId="Footer">
    <w:name w:val="footer"/>
    <w:basedOn w:val="Normal"/>
    <w:link w:val="FooterChar"/>
    <w:uiPriority w:val="99"/>
    <w:unhideWhenUsed/>
    <w:rsid w:val="000A4F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F44"/>
  </w:style>
  <w:style w:type="paragraph" w:styleId="ListParagraph">
    <w:name w:val="List Paragraph"/>
    <w:basedOn w:val="Normal"/>
    <w:uiPriority w:val="34"/>
    <w:qFormat/>
    <w:rsid w:val="000A4F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4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4F4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4F44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F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F44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0A4F4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0A4F44"/>
    <w:rPr>
      <w:color w:val="808080"/>
    </w:rPr>
  </w:style>
  <w:style w:type="character" w:customStyle="1" w:styleId="querysrchtext">
    <w:name w:val="querysrchtext"/>
    <w:basedOn w:val="DefaultParagraphFont"/>
    <w:rsid w:val="000A4F44"/>
  </w:style>
  <w:style w:type="character" w:customStyle="1" w:styleId="queryoperator">
    <w:name w:val="queryoperator"/>
    <w:basedOn w:val="DefaultParagraphFont"/>
    <w:rsid w:val="000A4F44"/>
  </w:style>
  <w:style w:type="character" w:styleId="Emphasis">
    <w:name w:val="Emphasis"/>
    <w:basedOn w:val="DefaultParagraphFont"/>
    <w:uiPriority w:val="20"/>
    <w:qFormat/>
    <w:rsid w:val="000A4F4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A4F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4F44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0A4F44"/>
  </w:style>
  <w:style w:type="table" w:styleId="TableGrid">
    <w:name w:val="Table Grid"/>
    <w:basedOn w:val="TableNormal"/>
    <w:uiPriority w:val="39"/>
    <w:rsid w:val="000A4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0A4F4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4F44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E3701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E3701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8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15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97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0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6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8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44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7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C8715E-D497-4501-8F77-33482EE7B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3103</Words>
  <Characters>17690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11T02:44:00Z</dcterms:created>
  <dcterms:modified xsi:type="dcterms:W3CDTF">2021-02-11T02:47:00Z</dcterms:modified>
</cp:coreProperties>
</file>